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66008396" w:rsidR="00654E8F" w:rsidRPr="001549D3" w:rsidRDefault="00216F9F" w:rsidP="0001436A">
      <w:pPr>
        <w:pStyle w:val="SupplementaryMaterial"/>
        <w:rPr>
          <w:b w:val="0"/>
        </w:rPr>
      </w:pPr>
      <w:r>
        <w:t>Nagy et al.</w:t>
      </w:r>
      <w:r w:rsidR="00AE5CD3">
        <w:t xml:space="preserve"> </w:t>
      </w:r>
      <w:r w:rsidR="00654E8F" w:rsidRPr="001549D3">
        <w:t>Supplementary Material</w:t>
      </w:r>
    </w:p>
    <w:p w14:paraId="2FDD1BB7" w14:textId="77777777" w:rsidR="00A04241" w:rsidRDefault="00A04241" w:rsidP="00A04241">
      <w:pPr>
        <w:rPr>
          <w:b/>
          <w:bCs/>
        </w:rPr>
      </w:pPr>
    </w:p>
    <w:p w14:paraId="77A0D065" w14:textId="3882DF4B" w:rsidR="00A04241" w:rsidRDefault="00A04241" w:rsidP="00D46979">
      <w:pPr>
        <w:rPr>
          <w:b/>
          <w:bCs/>
        </w:rPr>
      </w:pPr>
      <w:r w:rsidRPr="007A6782">
        <w:rPr>
          <w:b/>
          <w:bCs/>
        </w:rPr>
        <w:t>Supplementary Material S1</w:t>
      </w:r>
      <w:r w:rsidR="00D16B7F">
        <w:rPr>
          <w:b/>
          <w:bCs/>
        </w:rPr>
        <w:t xml:space="preserve"> </w:t>
      </w:r>
      <w:r w:rsidR="009E0D70">
        <w:rPr>
          <w:b/>
          <w:bCs/>
        </w:rPr>
        <w:t xml:space="preserve">| </w:t>
      </w:r>
      <w:r w:rsidRPr="00DB51CD">
        <w:rPr>
          <w:rFonts w:cstheme="minorHAnsi"/>
        </w:rPr>
        <w:t xml:space="preserve">U6 promoters from </w:t>
      </w:r>
      <w:r w:rsidR="00471696">
        <w:rPr>
          <w:rFonts w:cstheme="minorHAnsi"/>
        </w:rPr>
        <w:t>seven</w:t>
      </w:r>
      <w:r w:rsidRPr="00DB51CD">
        <w:rPr>
          <w:rFonts w:cstheme="minorHAnsi"/>
        </w:rPr>
        <w:t xml:space="preserve"> monocotyledonous species </w:t>
      </w:r>
      <w:r>
        <w:rPr>
          <w:rFonts w:cstheme="minorHAnsi"/>
        </w:rPr>
        <w:t>tested in this study</w:t>
      </w:r>
      <w:r w:rsidRPr="00DB51CD">
        <w:rPr>
          <w:rFonts w:cstheme="minorHAnsi"/>
        </w:rPr>
        <w:t xml:space="preserve">. The species of origin are abbreviated as follows: </w:t>
      </w:r>
      <w:r w:rsidRPr="00DB51CD">
        <w:rPr>
          <w:rFonts w:cstheme="minorHAnsi"/>
          <w:i/>
          <w:iCs/>
        </w:rPr>
        <w:t>Zea mays</w:t>
      </w:r>
      <w:r w:rsidRPr="00DB51CD">
        <w:rPr>
          <w:rFonts w:cstheme="minorHAnsi"/>
        </w:rPr>
        <w:t xml:space="preserve"> (Zm), </w:t>
      </w:r>
      <w:r w:rsidRPr="00DB51CD">
        <w:rPr>
          <w:rFonts w:cstheme="minorHAnsi"/>
          <w:i/>
          <w:iCs/>
        </w:rPr>
        <w:t>Eragrostis tef</w:t>
      </w:r>
      <w:r w:rsidRPr="00DB51CD">
        <w:rPr>
          <w:rFonts w:cstheme="minorHAnsi"/>
        </w:rPr>
        <w:t xml:space="preserve"> (Et), </w:t>
      </w:r>
      <w:r w:rsidRPr="00DB51CD">
        <w:rPr>
          <w:rFonts w:cstheme="minorHAnsi"/>
          <w:i/>
          <w:iCs/>
        </w:rPr>
        <w:t>Oryza sativa</w:t>
      </w:r>
      <w:r w:rsidRPr="00DB51CD">
        <w:rPr>
          <w:rFonts w:cstheme="minorHAnsi"/>
        </w:rPr>
        <w:t xml:space="preserve"> (Os), </w:t>
      </w:r>
      <w:r w:rsidRPr="00DB51CD">
        <w:rPr>
          <w:rFonts w:cstheme="minorHAnsi"/>
          <w:i/>
          <w:iCs/>
        </w:rPr>
        <w:t>Setaria italica</w:t>
      </w:r>
      <w:r w:rsidRPr="00DB51CD">
        <w:rPr>
          <w:rFonts w:cstheme="minorHAnsi"/>
        </w:rPr>
        <w:t xml:space="preserve"> (Si), </w:t>
      </w:r>
      <w:r w:rsidRPr="00DB51CD">
        <w:rPr>
          <w:rFonts w:cstheme="minorHAnsi"/>
          <w:i/>
          <w:iCs/>
        </w:rPr>
        <w:t>Sorghum bicolor</w:t>
      </w:r>
      <w:r w:rsidRPr="00DB51CD">
        <w:rPr>
          <w:rFonts w:cstheme="minorHAnsi"/>
        </w:rPr>
        <w:t xml:space="preserve"> (Sb), </w:t>
      </w:r>
      <w:r w:rsidRPr="00DB51CD">
        <w:rPr>
          <w:rFonts w:cstheme="minorHAnsi"/>
          <w:i/>
          <w:iCs/>
        </w:rPr>
        <w:t>Saccharum officinarum</w:t>
      </w:r>
      <w:r w:rsidRPr="00DB51CD">
        <w:rPr>
          <w:rFonts w:cstheme="minorHAnsi"/>
        </w:rPr>
        <w:t xml:space="preserve"> (So), </w:t>
      </w:r>
      <w:r w:rsidRPr="00DB51CD">
        <w:rPr>
          <w:rFonts w:cstheme="minorHAnsi"/>
          <w:i/>
          <w:iCs/>
        </w:rPr>
        <w:t>Brachypodium distachyon</w:t>
      </w:r>
      <w:r w:rsidRPr="00DB51CD">
        <w:rPr>
          <w:rFonts w:cstheme="minorHAnsi"/>
        </w:rPr>
        <w:t xml:space="preserve"> (Bd). </w:t>
      </w:r>
    </w:p>
    <w:p w14:paraId="6F67B5BD" w14:textId="4DC7111A" w:rsidR="00A04241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>
        <w:rPr>
          <w:rFonts w:ascii="Arial monospaced for SAP" w:hAnsi="Arial monospaced for SAP"/>
          <w:sz w:val="16"/>
          <w:szCs w:val="16"/>
        </w:rPr>
        <w:t>&gt;</w:t>
      </w:r>
      <w:r w:rsidRPr="001A5E84">
        <w:rPr>
          <w:rFonts w:ascii="Arial monospaced for SAP" w:hAnsi="Arial monospaced for SAP"/>
          <w:sz w:val="16"/>
          <w:szCs w:val="16"/>
        </w:rPr>
        <w:t>Zm_Chr01_U6</w:t>
      </w:r>
    </w:p>
    <w:p w14:paraId="78B40805" w14:textId="2C1C5259" w:rsidR="00A04241" w:rsidRPr="00C23DDC" w:rsidRDefault="00560E64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560E64">
        <w:rPr>
          <w:rFonts w:ascii="Arial monospaced for SAP" w:hAnsi="Arial monospaced for SAP"/>
          <w:sz w:val="16"/>
          <w:szCs w:val="16"/>
        </w:rPr>
        <w:t>AGGAAAAGAAGAGGTGATTACTGTACCTATTCGTCTTTGTATCGGAATATAAATTTATCACTATTTTATGATAAAGTAAATCTGTTTCCCTGTAGAGTTAATTAATTAATGTAAGTATAAGCGTAATTTATAGGGCACTAGTAGGACTGTCGACTGTGCGCTCGGCCCGGATAATGCGTCAAAAGCGAAGACGTGCACGTGGGATGGGAAAACACGAAGCGTGGTCTGCTTTTTCGCATGATATCTGGGCCGCACCAAAGAATCCAGCCCACGCGGCGTGGCGCCGTCGTTACGGCTTGCGGGGGAAGGAAACGAGGGACGAACCGAGATTTAGCACCAGACCGGCCAGCGAGCATTGCAGACACCGGCTTATAAGTTCAGCTGCGACTACCACTCC</w:t>
      </w:r>
    </w:p>
    <w:p w14:paraId="035C7886" w14:textId="77777777" w:rsidR="00505C52" w:rsidRDefault="00505C52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018D10A5" w14:textId="267220AE" w:rsidR="00A04241" w:rsidRPr="001A5E84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1A5E84">
        <w:rPr>
          <w:rFonts w:ascii="Arial monospaced for SAP" w:hAnsi="Arial monospaced for SAP"/>
          <w:sz w:val="16"/>
          <w:szCs w:val="16"/>
        </w:rPr>
        <w:t>&gt;Zm_Chr02_U6</w:t>
      </w:r>
    </w:p>
    <w:p w14:paraId="1BC43EEB" w14:textId="411E0D39" w:rsidR="00A04241" w:rsidRDefault="006559B7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6559B7">
        <w:rPr>
          <w:rFonts w:ascii="Arial monospaced for SAP" w:hAnsi="Arial monospaced for SAP"/>
          <w:sz w:val="16"/>
          <w:szCs w:val="16"/>
        </w:rPr>
        <w:t>TTATATGTTACCGTTGCAAAGCACGGGCACTCACCTAGTATATAATATAACATCAGTCGTACGTAATGTACTGATGGGCGGGTTAACAAATGTCACTCACTATCAGCACCAGCAGCGCTTAGATGCATCCGGCCGGGCCAAGACCCAGGACCAGAAAGCGCGCACGTTCACAGCGGATGCTGATGGGTTAGATCGACTGATCGAGGAAGAGGAGAGCTTAATTAAGAAACGCCCTGTTCCGCTTTGCTAGCTTGCGCCCTGACTGTCCAGCCCACGCGCTTCGGTCCGATTCACATGCTAGGCTGGTGCAAGCGAGCCGAGACTTTTTTTTAGAACCACCTTGCTCAGCAAACCTTAGGAACACCGGCTTATAAGTCGAAGCGAAGCGCTGTGCACT</w:t>
      </w:r>
    </w:p>
    <w:p w14:paraId="43F78F0A" w14:textId="77777777" w:rsidR="00505C52" w:rsidRDefault="00505C52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52AE80F5" w14:textId="0D8860D5" w:rsidR="00A04241" w:rsidRPr="001A5E84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1A5E84">
        <w:rPr>
          <w:rFonts w:ascii="Arial monospaced for SAP" w:hAnsi="Arial monospaced for SAP"/>
          <w:sz w:val="16"/>
          <w:szCs w:val="16"/>
        </w:rPr>
        <w:t>&gt;Zm_Chr03_U6</w:t>
      </w:r>
    </w:p>
    <w:p w14:paraId="0B961634" w14:textId="42598DCC" w:rsidR="00A04241" w:rsidRDefault="00E97199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E97199">
        <w:rPr>
          <w:rFonts w:ascii="Arial monospaced for SAP" w:hAnsi="Arial monospaced for SAP"/>
          <w:sz w:val="16"/>
          <w:szCs w:val="16"/>
        </w:rPr>
        <w:t>GGATTCGGTGTTCTTTATTAGGTTCTCGCCGAATATGGTTCTCAGTTATGACCTAACGGTGTCCACAAGAGTTCGCCAGGATTTATACAACTATTTTCTTATTTATTTCTTTAACATTTTCCCTTCTACGCACAATAGGAGATAATGTCAAGCGTTGACGGTGCACATATATTTGTTTTTTTAAAGGCGTAGTGGCGTGTGTGCAAAAACATCCTCACAGGAAAGACACGAAGAAACATGGTCAATGGCCCATTATATAAAGCACCGCCACAAAGCCCAAATACCAGTTCGTCGGTGGAGCAAGTAACGCGCTAGGCAACAGGCAAACAGTTTGTCCCACCTCGTCCAGTCACAAAGGCAAAGCGTGACTTATAAGCCAGAGCGGAAGAACCATACC</w:t>
      </w:r>
    </w:p>
    <w:p w14:paraId="639D2E34" w14:textId="77777777" w:rsidR="00505C52" w:rsidRDefault="00505C52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323FEB43" w14:textId="200279AD" w:rsidR="00A04241" w:rsidRPr="004B1430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t>&gt;Et_5287_U6</w:t>
      </w:r>
    </w:p>
    <w:p w14:paraId="59314606" w14:textId="0884FE90" w:rsidR="00A04241" w:rsidRPr="004B1430" w:rsidRDefault="00C17E77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C17E77">
        <w:rPr>
          <w:rFonts w:ascii="Arial monospaced for SAP" w:hAnsi="Arial monospaced for SAP"/>
          <w:sz w:val="16"/>
          <w:szCs w:val="16"/>
        </w:rPr>
        <w:t>TAACATGTGAACTGTGCATTGCCGTACATCGTACATGTATAATATATTCTGTAGCATGTACACAGAATAGTCAGAACCGAGAAAAAAGACGCGGTGCAAGGAGCCCTAGTCGGGCCGTAGAAGCGTTAAACCCACACGGGCCTCAACAGGCGGGCTGTGGGCCGTGTACGCCAGATCGCGCGCGAGGGGACCCGTGAGAAGTGGACGGTATTGGTAGCGGGTACAGCCAGCGTTTAGTACCACATGGCTAAACTAAACACATGTGAGCTACCTTATAACCTGAAGCCCAACAGCCGTGGT</w:t>
      </w:r>
    </w:p>
    <w:p w14:paraId="2B597CFF" w14:textId="77777777" w:rsidR="00505C52" w:rsidRDefault="00505C52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52584878" w14:textId="74C7AD8A" w:rsidR="00A04241" w:rsidRPr="004B1430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t>&gt;Et_3478_U6</w:t>
      </w:r>
    </w:p>
    <w:p w14:paraId="1FE0F9D7" w14:textId="60879F63" w:rsidR="00A04241" w:rsidRPr="004B1430" w:rsidRDefault="009A6A22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9A6A22">
        <w:rPr>
          <w:rFonts w:ascii="Arial monospaced for SAP" w:hAnsi="Arial monospaced for SAP"/>
          <w:sz w:val="16"/>
          <w:szCs w:val="16"/>
        </w:rPr>
        <w:t>GTAATGTTCGTACGGTTTTTCTTTTTACTTTTTTGACATTTCGAAGCGTTCATGCGTGTGTGCGTTCTAAATTCTAATGTTACACAGCAAACAGGGCGTGAAAGCAAAGAAAAGATGTACAACTCGGTTTAATGGGCCGTGGTTTTATCGAGCGCTCGCTTCAGTTTTATACTGGGCCGGCCCACGAGAGCGTGACAGGCGCGTGAACTAAATCGGGAACTGCCGTACCAGGTTTAGTCCCCCAACGGAAATTAAGAGAGGTGTAAGCAAGCTTATAATCTGAGGCGCTGAGACTGCCTT</w:t>
      </w:r>
    </w:p>
    <w:p w14:paraId="2D42185C" w14:textId="77777777" w:rsidR="00505C52" w:rsidRDefault="00505C52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14DD6335" w14:textId="231D11D7" w:rsidR="00A04241" w:rsidRPr="004B1430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t>&gt;Os_4793_U6</w:t>
      </w:r>
    </w:p>
    <w:p w14:paraId="4EBF604B" w14:textId="77777777" w:rsidR="005538CB" w:rsidRDefault="005538CB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5538CB">
        <w:rPr>
          <w:rFonts w:ascii="Arial monospaced for SAP" w:hAnsi="Arial monospaced for SAP"/>
          <w:sz w:val="16"/>
          <w:szCs w:val="16"/>
        </w:rPr>
        <w:t>GTTCGTGCAGACAGAGCTCATACTTGACTACTTGAGCGATTACAGGCGAAAGTGTGAAACGCATGTGATGTGGGCTGGGAGGAGGAGAATATATACTAATGGGCCGTATCCTGATTTGGGCTGCGTCGGAAGGTGCAGCCCACGCGCGCCGTACCGCGCGGGTGGCGCTGCTACCCACTTTAGTCCGTTGGATGGGGATCCGATGGTTTGCGCGGTGGCGTTGCGGGGGATGTTTAGTACCACATCGGAAACCGAAAGACGATGGAACCAGCTTATAAACCCGCGCGCTGTAGTCAGCTT</w:t>
      </w:r>
    </w:p>
    <w:p w14:paraId="082998B9" w14:textId="77777777" w:rsidR="008620C9" w:rsidRDefault="008620C9" w:rsidP="008620C9">
      <w:pPr>
        <w:spacing w:before="0" w:after="0" w:line="276" w:lineRule="auto"/>
        <w:rPr>
          <w:rFonts w:ascii="Arial monospaced for SAP" w:hAnsi="Arial monospaced for SAP"/>
          <w:sz w:val="16"/>
          <w:szCs w:val="16"/>
        </w:rPr>
      </w:pPr>
    </w:p>
    <w:p w14:paraId="33BEDD09" w14:textId="57C0527E" w:rsidR="00A04241" w:rsidRPr="004B1430" w:rsidRDefault="00A04241" w:rsidP="008620C9">
      <w:pPr>
        <w:spacing w:before="0" w:after="0" w:line="276" w:lineRule="auto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t>&gt;Os_1741_U6</w:t>
      </w:r>
    </w:p>
    <w:p w14:paraId="3C327D9C" w14:textId="77B435CC" w:rsidR="00A04241" w:rsidRPr="004B1430" w:rsidRDefault="00666F93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666F93">
        <w:rPr>
          <w:rFonts w:ascii="Arial monospaced for SAP" w:hAnsi="Arial monospaced for SAP"/>
          <w:sz w:val="16"/>
          <w:szCs w:val="16"/>
        </w:rPr>
        <w:t>AGGAGCACATATACAAACCGGTTTTATTCATGAATGGTCACGATGGATGATGGGGCTCAGACTTGAGCTACGAGGCCGCAGGCGAGAGAAGCCTAGTGTGCTCTCTGCTTGTTTGGGCCGTAACGGAGGATACGGCCGACGAGCGTGTACTACCGCGCGGGATGCCGCTGGGCGCTGCGGGGGCCGTTGGATGGGGATCGGTGGGTCGCGGGAGCGTTGAGGGGAGACAGGTTTAGTACCACCTCGCCTACCGAACAATGAAGAACCCACCTTATAACCCCGCGCGCTGCCGCTTGTGTT</w:t>
      </w:r>
    </w:p>
    <w:p w14:paraId="7F59D842" w14:textId="77777777" w:rsidR="008620C9" w:rsidRDefault="008620C9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78098D41" w14:textId="3ED4A8BB" w:rsidR="00A04241" w:rsidRPr="004B1430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t>&gt;Si_3506_U6</w:t>
      </w:r>
    </w:p>
    <w:p w14:paraId="217CF0AC" w14:textId="68EB99D9" w:rsidR="00A04241" w:rsidRPr="004B1430" w:rsidRDefault="008D5E15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8D5E15">
        <w:rPr>
          <w:rFonts w:ascii="Arial monospaced for SAP" w:hAnsi="Arial monospaced for SAP"/>
          <w:sz w:val="16"/>
          <w:szCs w:val="16"/>
        </w:rPr>
        <w:t>CTACATGGATCGTCTCCATCTTTTACTTACCAGCCCAACAATGAATGCGTCTGGCCCAGCCCAACAACGCGTACAAGGCCCCAGCACGGAAAATTAGTGGACTGGGACGAAGAAGCCCCGGATGGCTCCGTTTCGAGAGACTGGGCTAAAGCGTGCGACCGAGCGCGGCGGGCGGTTTGGGCGCTTCCGCCTTCGCGCTTGGGTCCGTGTCGTCGCCCATTGCGCAGCAGAGTTTAGTACCACCTCGTCCAGATAATGACGGAAACGCCAGGTTATAATCCGAAGCGTTGCAGCAGCGTT</w:t>
      </w:r>
    </w:p>
    <w:p w14:paraId="5353160B" w14:textId="77777777" w:rsidR="008620C9" w:rsidRDefault="008620C9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5129CC47" w14:textId="34CA635F" w:rsidR="00A04241" w:rsidRPr="004B1430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t>&gt;Si_3591_U6</w:t>
      </w:r>
    </w:p>
    <w:p w14:paraId="4B8E98CF" w14:textId="79217049" w:rsidR="00A04241" w:rsidRPr="004B1430" w:rsidRDefault="00E04C49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E04C49">
        <w:rPr>
          <w:rFonts w:ascii="Arial monospaced for SAP" w:hAnsi="Arial monospaced for SAP"/>
          <w:sz w:val="16"/>
          <w:szCs w:val="16"/>
        </w:rPr>
        <w:t>AGGTTCCATAAACCTTCCATTGCTGTCTCTGGTTCGCAGCCATCAGTATCCTGTACAGAATACGTTCATAGTAATATCATACATATGCTGAACACTTCTTGGACAGCACGGCCAGCCCGTGGGCCGCGGGCCGTAAGCGGCAGCTCACACGCGGGCCGGATCCGTCGGGTGCGGGAGCGGACAGCACGGCTGCACGGGAACGAGCAAGCGGAACACCGGAAGCAGAGCCAATGTTAGTACCGTACCGCCAAGCCAAGGACGCGCAGACCAAGTTATAAACTGAGCCGCGGAGACGATACT</w:t>
      </w:r>
    </w:p>
    <w:p w14:paraId="42F375DB" w14:textId="77777777" w:rsidR="008620C9" w:rsidRDefault="008620C9">
      <w:pPr>
        <w:spacing w:before="0" w:after="200" w:line="276" w:lineRule="auto"/>
        <w:rPr>
          <w:rFonts w:ascii="Arial monospaced for SAP" w:hAnsi="Arial monospaced for SAP"/>
          <w:sz w:val="16"/>
          <w:szCs w:val="16"/>
        </w:rPr>
      </w:pPr>
      <w:r>
        <w:rPr>
          <w:rFonts w:ascii="Arial monospaced for SAP" w:hAnsi="Arial monospaced for SAP"/>
          <w:sz w:val="16"/>
          <w:szCs w:val="16"/>
        </w:rPr>
        <w:br w:type="page"/>
      </w:r>
    </w:p>
    <w:p w14:paraId="38890EF2" w14:textId="3581785E" w:rsidR="00A04241" w:rsidRPr="004B1430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lastRenderedPageBreak/>
        <w:t>&gt;Sb_0550_U6</w:t>
      </w:r>
    </w:p>
    <w:p w14:paraId="7D0F3A45" w14:textId="429C2797" w:rsidR="00A04241" w:rsidRPr="004B1430" w:rsidRDefault="004B709E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709E">
        <w:rPr>
          <w:rFonts w:ascii="Arial monospaced for SAP" w:hAnsi="Arial monospaced for SAP"/>
          <w:sz w:val="16"/>
          <w:szCs w:val="16"/>
        </w:rPr>
        <w:t>TTTTTTTAGGAAATCAGAATTCTTCTGTGATGACTCGAAACGCCAGATGCATCCGGCCCAGCTAAGCGCGCACGTACACAGCGTGTGTGCACGCCAGATTTTGAGGGTTGGTCGAGGGAGAGGCCGCTTTCAAAGGTTGGGCCCCGATTGTCCAGCCCACGGAAGTGCGGCCCAACTGGAGTCAGCCGTCGAGCGCGCGCTTCGGTCCGTCTCAGTTCGGTGCGAGCAGAGTTTTAGCACCACCTCGCCCAGCCAACTTGAGGAACGCCAGCTTATAAGCTCAGGCGTAGCCACAGCGTC</w:t>
      </w:r>
    </w:p>
    <w:p w14:paraId="5AA301FA" w14:textId="77777777" w:rsidR="008620C9" w:rsidRDefault="008620C9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C3B5989" w14:textId="10FD25E2" w:rsidR="00A04241" w:rsidRPr="004B1430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t>&gt;Sb_1567_U6</w:t>
      </w:r>
    </w:p>
    <w:p w14:paraId="1BE6A8F9" w14:textId="01DF402A" w:rsidR="00A04241" w:rsidRPr="004B1430" w:rsidRDefault="00FC6103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FC6103">
        <w:rPr>
          <w:rFonts w:ascii="Arial monospaced for SAP" w:hAnsi="Arial monospaced for SAP"/>
          <w:sz w:val="16"/>
          <w:szCs w:val="16"/>
        </w:rPr>
        <w:t>AAGATTTATACAACTTTTTTCTTATTTATTTCTGGAACTTCTACGTACAGTAGGAGATAGTGTCACGGTGCTGACGGTGGGTCGCTGTATATTAGTGGCGTATGTGCCAACACAGAAAGGCCACGGAGAAACATGGGCCATGGCCCATGGACCAATACGAAGGACCGCAACGAAGCCCAAACAGCAGTTCGTCGGTGCTCGGTGAAGCAACGCGCTGAGCAACAGGCAATCGTTTTGTCCCACCTCGGCTAGTCACGGAGGGAGAACGTAGCTTATAAGCCGAGGCGCAGGCACCGCATC</w:t>
      </w:r>
    </w:p>
    <w:p w14:paraId="7CEC3A92" w14:textId="77777777" w:rsidR="008620C9" w:rsidRDefault="008620C9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1AABA7D2" w14:textId="6AF966DE" w:rsidR="00A04241" w:rsidRPr="004B1430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t>&gt;So_1047_U6</w:t>
      </w:r>
    </w:p>
    <w:p w14:paraId="4651EAD8" w14:textId="41D05611" w:rsidR="00A04241" w:rsidRPr="004B1430" w:rsidRDefault="00D94767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D94767">
        <w:rPr>
          <w:rFonts w:ascii="Arial monospaced for SAP" w:hAnsi="Arial monospaced for SAP"/>
          <w:sz w:val="16"/>
          <w:szCs w:val="16"/>
        </w:rPr>
        <w:t>TTGATTTAGGAAAGAGCTCCATAAAACACCATATTAGTGTGCACCCGCACCGTCGTCATCTCTTCTTCCTCCCATCTCGTGAATAAAAATACCTAGAGACATATGTATCAGGGCCCATATCGATCTCCCAACTAAATGGGCCATTGGAAAGCAAGCAGCCCACACGCAGCTCTTAGGTCTGTCAGCATCAAATTATGGAGCAGCATTGCGGGAGGCAACTAATGATGTTTAATTAATGCCACCTCGCTAGCGCAATGCGAGAAAGCTTTGCTTATAAGCTGTTGTGCATAGCTTAATCTT</w:t>
      </w:r>
    </w:p>
    <w:p w14:paraId="66176768" w14:textId="77777777" w:rsidR="008620C9" w:rsidRDefault="008620C9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FAB4C37" w14:textId="0D8FF0D9" w:rsidR="00A04241" w:rsidRPr="004B1430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t>&gt;So_2760_U6</w:t>
      </w:r>
    </w:p>
    <w:p w14:paraId="7997BB76" w14:textId="3F525646" w:rsidR="00A04241" w:rsidRPr="004B1430" w:rsidRDefault="0080016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800161">
        <w:rPr>
          <w:rFonts w:ascii="Arial monospaced for SAP" w:hAnsi="Arial monospaced for SAP"/>
          <w:sz w:val="16"/>
          <w:szCs w:val="16"/>
        </w:rPr>
        <w:t>GAGAGGCGCACTTATCATGACTCGGAGTACCCTGGCAGACCTGCTAATTGTACACTTAATGCGTCAAAGTGCAAAAGGGCCTGCAATCTTCCCAAGGGCAAATACGAAGCCCACTTTGTTGTTCCCCTGATAGCTGGGCCGTGCTAAACGATGACACGCATAAATCGAGAAATGGTCGAAAAGGCATCAGCACCATGGCTTGCAGGGAAGGGAACGAGCGACCAACTCGGGATTTAGTACCAAACCGGCCAGCGAACGACCCAAACGACAGCTTATAAGCCGAGCTGTGGTAACTGCAAT</w:t>
      </w:r>
    </w:p>
    <w:p w14:paraId="78DBCF36" w14:textId="77777777" w:rsidR="008620C9" w:rsidRDefault="008620C9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CFF83C5" w14:textId="2AE6F1ED" w:rsidR="00A04241" w:rsidRPr="004B1430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t>&gt;Bd_5436_U6</w:t>
      </w:r>
    </w:p>
    <w:p w14:paraId="016EF79C" w14:textId="54ECA662" w:rsidR="00A04241" w:rsidRPr="004B1430" w:rsidRDefault="00016DBD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016DBD">
        <w:rPr>
          <w:rFonts w:ascii="Arial monospaced for SAP" w:hAnsi="Arial monospaced for SAP"/>
          <w:sz w:val="16"/>
          <w:szCs w:val="16"/>
        </w:rPr>
        <w:t>TGTTCGTTCCAATTTCCAAAGGCTGAATTGCCATTTTAGCACCGCGTGGAAAACATAGACGCTTGGCTTCATTACTCTTTTTTTCCCAATTTGAAGGAAAGCTCGCTTCATTAATTGGGCCAGCAGGTGGGGAATATACATGGCCCACGTGCACATTCGGCCTGCTTATTGTTAGACTGCAGCCCGCTCCCGCGACTTCGTGGCGCTTAACGTGTGCAGCAGAGGACCCTCGTTTAGTCCCACATCGCCCATCGTGAAAGATCCAGACCTGTTTATAAACAGAGCGCTAGCTCCTGCCTC</w:t>
      </w:r>
    </w:p>
    <w:p w14:paraId="2E3E27C4" w14:textId="77777777" w:rsidR="008620C9" w:rsidRDefault="008620C9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191DC363" w14:textId="23A93AB6" w:rsidR="00A04241" w:rsidRPr="004B1430" w:rsidRDefault="00A04241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4B1430">
        <w:rPr>
          <w:rFonts w:ascii="Arial monospaced for SAP" w:hAnsi="Arial monospaced for SAP"/>
          <w:sz w:val="16"/>
          <w:szCs w:val="16"/>
        </w:rPr>
        <w:t>&gt;Bd_8680_U6</w:t>
      </w:r>
    </w:p>
    <w:p w14:paraId="25DD6AC9" w14:textId="67BCE9D3" w:rsidR="00A04241" w:rsidRPr="004B1430" w:rsidRDefault="008A5616" w:rsidP="00505C52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8A5616">
        <w:rPr>
          <w:rFonts w:ascii="Arial monospaced for SAP" w:hAnsi="Arial monospaced for SAP"/>
          <w:sz w:val="16"/>
          <w:szCs w:val="16"/>
        </w:rPr>
        <w:t>GAAGATTGGGGATAAGAGGAGGGGGTTTGGCGGGAAGCCTGGGGGGCGGCGTGGCGGGAAGCTTAAAAGACTGGGTAGCGAAAAGCCTGGAAGAAATAAGTCGCAGGTTAGTTCAGCCCACTTCGTTAAGTTGGGCCGAGATGCGGGAAGGAAACGCGGTTGTGGCCCAGCTCTCGTTTCGAAAGCGTCCTGCGGACTCCGGGCGCTTGCCGCGCGCAGTGGAGAACTTGTGTTTAGTCCCACATCGGCAAACGACAGTGGTGCCAAGCAGTTTATAAACAGAGCGCTAGCTACTGTTTC</w:t>
      </w:r>
    </w:p>
    <w:p w14:paraId="68576918" w14:textId="77777777" w:rsidR="00A04241" w:rsidRDefault="00A04241" w:rsidP="00A04241">
      <w:pPr>
        <w:rPr>
          <w:rFonts w:ascii="Arial monospaced for SAP" w:hAnsi="Arial monospaced for SAP"/>
          <w:sz w:val="16"/>
          <w:szCs w:val="16"/>
        </w:rPr>
      </w:pPr>
    </w:p>
    <w:p w14:paraId="7C1F075F" w14:textId="77777777" w:rsidR="00E40769" w:rsidRDefault="00E40769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477521EF" w14:textId="71CA6203" w:rsidR="00A04241" w:rsidRPr="009E0D70" w:rsidRDefault="00A04241" w:rsidP="00A04241">
      <w:pPr>
        <w:rPr>
          <w:b/>
          <w:bCs/>
        </w:rPr>
      </w:pPr>
      <w:r w:rsidRPr="007A6782">
        <w:rPr>
          <w:b/>
          <w:bCs/>
        </w:rPr>
        <w:lastRenderedPageBreak/>
        <w:t>Supplementary Material S</w:t>
      </w:r>
      <w:r>
        <w:rPr>
          <w:b/>
          <w:bCs/>
        </w:rPr>
        <w:t>2</w:t>
      </w:r>
      <w:r w:rsidR="009E0D70">
        <w:rPr>
          <w:b/>
          <w:bCs/>
        </w:rPr>
        <w:t xml:space="preserve"> | </w:t>
      </w:r>
      <w:r>
        <w:t>Expression</w:t>
      </w:r>
      <w:r w:rsidRPr="00C442CE">
        <w:t xml:space="preserve"> elements and coding regions of the LbCas12a cassette.</w:t>
      </w:r>
    </w:p>
    <w:p w14:paraId="73A3A2CA" w14:textId="77777777" w:rsidR="00A04241" w:rsidRPr="00622C2A" w:rsidRDefault="00A04241" w:rsidP="0085523C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622C2A">
        <w:rPr>
          <w:rFonts w:ascii="Arial monospaced for SAP" w:hAnsi="Arial monospaced for SAP"/>
          <w:sz w:val="16"/>
          <w:szCs w:val="16"/>
        </w:rPr>
        <w:t>&gt;Promoter - Zm.UbqM1</w:t>
      </w:r>
    </w:p>
    <w:p w14:paraId="67A91ED5" w14:textId="77777777" w:rsidR="00A04241" w:rsidRPr="00622C2A" w:rsidRDefault="00A04241" w:rsidP="0085523C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622C2A">
        <w:rPr>
          <w:rFonts w:ascii="Arial monospaced for SAP" w:hAnsi="Arial monospaced for SAP"/>
          <w:sz w:val="16"/>
          <w:szCs w:val="16"/>
        </w:rPr>
        <w:t>GTCGTGCCCCTCTCTAGAGATAAAGAGCATTGCATGTCTAAAGTATAAAAAATTACCACATATTTTTTTGTCACACTTATTTGAAGTGTAGTTTATCTATCTCTATACATATATTTAAACTTCACTCTACAAATAATATAGTCTATAATACTAAAATAATATTAGTGTTTTAGAGGATCATATAAATAAACTGCTAGACATGGTCTAAAGGATAATTGAATATTTTGACAATCTACAGTTTTATCTTTTTAGTGTGCATGTGATCTCTCTGTTTTTTTTGCAAATAGCTTGACCTATATAATACTTCATCCATTTTATTAGTACATCCATTTAGGATTTAGGGTTGATGGTTTCTATAGACTAATTTTTAGTACATCCATTTTATTCTTTTTAGTCTCTAAATTTTTTAAAACTAAAACTCTATTTTAGTTTTTTATTTAATAATTTAGATATAAAATGAAATAAAATAAATTGACTACAAATAAAACAAATACCCTTTAAGAAATAAAAAAACTAAGCAAACATTTTTCTTGTTTCGAGTAGATAATGACAGGCTGTTCAACGCCGTCGACGAGTCTAACGGACACCAACCAGCGAACCAGCAGCGTCGCGTCGGGCCAAGCGAAGCAGACGGCACGGCATCTCTGTAGCTGCCTCTGGACCCCTCTCGAGAGTTCCGCTCCACCGTTGGACTTGCTCCGCTGTCGGCATCCAGAAATTGCGTGGCGGAGCGGCAGACGTGAGGCGGCACGGCAGGCGGCCTCTTCCTCCTCTCACGGCACCGGCAGCTACGGGGGATTCCTTTCCCACCGCTCCTTCGCTTTCCCTTCCTCGCCCGCCGTAATAAATAGACACCCCCTCCACACCCTCTTTCCCC</w:t>
      </w:r>
    </w:p>
    <w:p w14:paraId="2D5B2925" w14:textId="77777777" w:rsidR="0085523C" w:rsidRDefault="0085523C" w:rsidP="0085523C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5E10D088" w14:textId="4CC7F051" w:rsidR="00A04241" w:rsidRPr="00622C2A" w:rsidRDefault="00A04241" w:rsidP="0085523C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397E3CA4">
        <w:rPr>
          <w:rFonts w:ascii="Arial monospaced for SAP" w:hAnsi="Arial monospaced for SAP"/>
          <w:sz w:val="16"/>
          <w:szCs w:val="16"/>
        </w:rPr>
        <w:t>&gt;Leader - Zm.UbqM1</w:t>
      </w:r>
    </w:p>
    <w:p w14:paraId="461CD49C" w14:textId="77777777" w:rsidR="00A04241" w:rsidRPr="00622C2A" w:rsidRDefault="00A04241" w:rsidP="0085523C">
      <w:pPr>
        <w:spacing w:before="0" w:after="0"/>
        <w:rPr>
          <w:rFonts w:ascii="Arial monospaced for SAP" w:hAnsi="Arial monospaced for SAP" w:cstheme="minorHAnsi"/>
          <w:sz w:val="16"/>
          <w:szCs w:val="16"/>
        </w:rPr>
      </w:pPr>
      <w:r w:rsidRPr="00622C2A">
        <w:rPr>
          <w:rFonts w:ascii="Arial monospaced for SAP" w:hAnsi="Arial monospaced for SAP" w:cstheme="minorHAnsi"/>
          <w:sz w:val="16"/>
          <w:szCs w:val="16"/>
        </w:rPr>
        <w:t>AACCTCGTGTTCGTTCGGAGCGCACACACACGCAACCAGATCTCCCCCAAATCCAGCCGTCGGCACCTCCGCTTCAAG</w:t>
      </w:r>
    </w:p>
    <w:p w14:paraId="2B718B48" w14:textId="77777777" w:rsidR="0085523C" w:rsidRDefault="0085523C" w:rsidP="0085523C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5B155164" w14:textId="1D46427E" w:rsidR="00A04241" w:rsidRPr="00622C2A" w:rsidRDefault="00A04241" w:rsidP="0085523C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397E3CA4">
        <w:rPr>
          <w:rFonts w:ascii="Arial monospaced for SAP" w:hAnsi="Arial monospaced for SAP"/>
          <w:sz w:val="16"/>
          <w:szCs w:val="16"/>
        </w:rPr>
        <w:t>&gt;Intron - Zm.UbqM1</w:t>
      </w:r>
    </w:p>
    <w:p w14:paraId="5BE058AC" w14:textId="77777777" w:rsidR="00A04241" w:rsidRPr="00622C2A" w:rsidRDefault="00A04241" w:rsidP="0085523C">
      <w:pPr>
        <w:spacing w:before="0" w:after="0"/>
        <w:rPr>
          <w:rFonts w:ascii="Arial monospaced for SAP" w:hAnsi="Arial monospaced for SAP" w:cstheme="minorHAnsi"/>
          <w:sz w:val="16"/>
          <w:szCs w:val="16"/>
        </w:rPr>
      </w:pPr>
      <w:r w:rsidRPr="00622C2A">
        <w:rPr>
          <w:rFonts w:ascii="Arial monospaced for SAP" w:hAnsi="Arial monospaced for SAP" w:cstheme="minorHAnsi"/>
          <w:sz w:val="16"/>
          <w:szCs w:val="16"/>
        </w:rPr>
        <w:t>GTACGCCGCTCATCCTCCCCCCCCCCCTCTCTCTACCTTCTCTAGATCGGCGATCCGGTCCATGGTTAGGGCCCGGTAGTTCTACTTCTGTTCATGTTTGTGTTAGAGCAAACATGTTCATGTTCATGTTTGTGATGATGTGGTCTGGTTGGGCGGTCGTTCTAGATCGGAGTAGGATACTGTTTCAAGCTACCTGGTGGATTTATTAATTTTGTATCTGTATGTGTGTGCCATACATCTTCATAGTTACGAGTTTAAGATGATGGATGGAAATATCGATCTAGGATAGGTATACATGTTGATGCGGGTTTTACTGATGCATATACAGAGATGCTTTTTTTCTCGCTTGGTTGTGATGATATGGTCTGGTTGGGCGGTCGTTCTAGATCGGAGTAGAATACTGTTTCAAACTACCTGGTGGATTTATTAAAGGATAAAGGGTCGTTCTAGATCGGAGTAGAATACTGTTTCAAACTACCTGGTGGATTTATTAAAGGATCTGTATGTATGTGCCTACATCTTCATAGTTACGAGTTTAAGATGATGGATGGAAATATCGATCTAGGATAGGTATACATGTTGATGCGGGTTTTACTGATGCATATACAGAGATGCTTTTTTTCGCTTGGTTGTGATGATGTGGTCTGGTTGGGCGGTCGTTCTAGATCGGAGTAGAATACTGTTTCAAACTACCTGGTGGATTTATTAATTTTGTATCTTTATGTGTGTGCCATACATCTTCATAGTTACGAGTTTAAGATGATGGATGGAAATATTGATCTAGGATAGGTATACATGTTGATGTGGGTTTTACTGATGCATATACATGATGGCATATGCGGCATCTATTCATATGCTCTAACCTTGAGTACCTATCTATTATAATAAACAAGTATGTTTTATAATTATTTTGATCTTGATATACTTGGATGATGGCATATGCAGCAGCTATATGTGGATTTTTTAGCCCTGCCTTCATACGCTATTTATTTGCTTGGTACTGTTTCTTTTGTCCGATGCTCACCCTGTTGTTTGGTGATACTTCTGCAGGTC</w:t>
      </w:r>
    </w:p>
    <w:p w14:paraId="14EC59EC" w14:textId="77777777" w:rsidR="0085523C" w:rsidRDefault="0085523C" w:rsidP="0085523C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8B6952D" w14:textId="3E71D793" w:rsidR="00A04241" w:rsidRPr="00622C2A" w:rsidRDefault="00A04241" w:rsidP="0085523C">
      <w:pPr>
        <w:spacing w:before="0" w:after="0"/>
        <w:rPr>
          <w:rFonts w:ascii="Arial monospaced for SAP" w:hAnsi="Arial monospaced for SAP"/>
          <w:spacing w:val="2"/>
          <w:sz w:val="16"/>
          <w:szCs w:val="16"/>
          <w:shd w:val="clear" w:color="auto" w:fill="FFFFFF"/>
        </w:rPr>
      </w:pPr>
      <w:r w:rsidRPr="397E3CA4">
        <w:rPr>
          <w:rFonts w:ascii="Arial monospaced for SAP" w:hAnsi="Arial monospaced for SAP"/>
          <w:sz w:val="16"/>
          <w:szCs w:val="16"/>
        </w:rPr>
        <w:t>&gt;</w:t>
      </w:r>
      <w:r w:rsidR="005A670B">
        <w:rPr>
          <w:rFonts w:ascii="Arial monospaced for SAP" w:hAnsi="Arial monospaced for SAP"/>
          <w:sz w:val="16"/>
          <w:szCs w:val="16"/>
        </w:rPr>
        <w:t>Nuclear Localization Signal</w:t>
      </w:r>
      <w:r w:rsidR="005A670B" w:rsidRPr="397E3CA4">
        <w:rPr>
          <w:rFonts w:ascii="Arial monospaced for SAP" w:hAnsi="Arial monospaced for SAP"/>
          <w:sz w:val="16"/>
          <w:szCs w:val="16"/>
        </w:rPr>
        <w:t xml:space="preserve"> </w:t>
      </w:r>
      <w:r w:rsidRPr="397E3CA4">
        <w:rPr>
          <w:rFonts w:ascii="Arial monospaced for SAP" w:hAnsi="Arial monospaced for SAP"/>
          <w:sz w:val="16"/>
          <w:szCs w:val="16"/>
        </w:rPr>
        <w:t xml:space="preserve">- </w:t>
      </w:r>
      <w:r w:rsidRPr="00622C2A">
        <w:rPr>
          <w:rFonts w:ascii="Arial monospaced for SAP" w:hAnsi="Arial monospaced for SAP"/>
          <w:spacing w:val="2"/>
          <w:sz w:val="16"/>
          <w:szCs w:val="16"/>
          <w:shd w:val="clear" w:color="auto" w:fill="FFFFFF"/>
        </w:rPr>
        <w:t>Le.HSFA1</w:t>
      </w:r>
    </w:p>
    <w:p w14:paraId="1F85BF42" w14:textId="77777777" w:rsidR="00A04241" w:rsidRPr="00622C2A" w:rsidRDefault="00A04241" w:rsidP="0085523C">
      <w:pPr>
        <w:spacing w:before="0" w:after="0"/>
        <w:rPr>
          <w:rFonts w:ascii="Arial monospaced for SAP" w:hAnsi="Arial monospaced for SAP" w:cstheme="minorHAnsi"/>
          <w:sz w:val="16"/>
          <w:szCs w:val="16"/>
        </w:rPr>
      </w:pPr>
      <w:r w:rsidRPr="00622C2A">
        <w:rPr>
          <w:rFonts w:ascii="Arial monospaced for SAP" w:hAnsi="Arial monospaced for SAP" w:cstheme="minorHAnsi"/>
          <w:sz w:val="16"/>
          <w:szCs w:val="16"/>
        </w:rPr>
        <w:t>GGATCTAAGAAGAGAAGAATTAAACAAGAT</w:t>
      </w:r>
    </w:p>
    <w:p w14:paraId="71606B63" w14:textId="77777777" w:rsidR="0085523C" w:rsidRDefault="0085523C" w:rsidP="0085523C">
      <w:pPr>
        <w:spacing w:before="0" w:after="0"/>
        <w:rPr>
          <w:rFonts w:ascii="Arial monospaced for SAP" w:hAnsi="Arial monospaced for SAP"/>
          <w:spacing w:val="2"/>
          <w:sz w:val="16"/>
          <w:szCs w:val="16"/>
          <w:shd w:val="clear" w:color="auto" w:fill="FFFFFF"/>
        </w:rPr>
      </w:pPr>
    </w:p>
    <w:p w14:paraId="69070DA2" w14:textId="408A262D" w:rsidR="00A04241" w:rsidRPr="00622C2A" w:rsidRDefault="00A04241" w:rsidP="0085523C">
      <w:pPr>
        <w:spacing w:before="0" w:after="0"/>
        <w:rPr>
          <w:rFonts w:ascii="Arial monospaced for SAP" w:hAnsi="Arial monospaced for SAP"/>
          <w:spacing w:val="2"/>
          <w:sz w:val="16"/>
          <w:szCs w:val="16"/>
          <w:shd w:val="clear" w:color="auto" w:fill="FFFFFF"/>
        </w:rPr>
      </w:pPr>
      <w:r w:rsidRPr="00622C2A">
        <w:rPr>
          <w:rFonts w:ascii="Arial monospaced for SAP" w:hAnsi="Arial monospaced for SAP"/>
          <w:spacing w:val="2"/>
          <w:sz w:val="16"/>
          <w:szCs w:val="16"/>
          <w:shd w:val="clear" w:color="auto" w:fill="FFFFFF"/>
        </w:rPr>
        <w:t>&gt;</w:t>
      </w:r>
      <w:r w:rsidR="005A670B">
        <w:rPr>
          <w:rFonts w:ascii="Arial monospaced for SAP" w:hAnsi="Arial monospaced for SAP"/>
          <w:spacing w:val="2"/>
          <w:sz w:val="16"/>
          <w:szCs w:val="16"/>
          <w:shd w:val="clear" w:color="auto" w:fill="FFFFFF"/>
        </w:rPr>
        <w:t xml:space="preserve">Coding Region </w:t>
      </w:r>
      <w:r w:rsidRPr="00622C2A">
        <w:rPr>
          <w:rFonts w:ascii="Arial monospaced for SAP" w:hAnsi="Arial monospaced for SAP"/>
          <w:spacing w:val="2"/>
          <w:sz w:val="16"/>
          <w:szCs w:val="16"/>
          <w:shd w:val="clear" w:color="auto" w:fill="FFFFFF"/>
        </w:rPr>
        <w:t>-</w:t>
      </w:r>
      <w:r w:rsidR="005A670B">
        <w:rPr>
          <w:rFonts w:ascii="Arial monospaced for SAP" w:hAnsi="Arial monospaced for SAP"/>
          <w:spacing w:val="2"/>
          <w:sz w:val="16"/>
          <w:szCs w:val="16"/>
          <w:shd w:val="clear" w:color="auto" w:fill="FFFFFF"/>
        </w:rPr>
        <w:t xml:space="preserve"> </w:t>
      </w:r>
      <w:r w:rsidRPr="00622C2A">
        <w:rPr>
          <w:rFonts w:ascii="Arial monospaced for SAP" w:hAnsi="Arial monospaced for SAP"/>
          <w:spacing w:val="2"/>
          <w:sz w:val="16"/>
          <w:szCs w:val="16"/>
          <w:shd w:val="clear" w:color="auto" w:fill="FFFFFF"/>
        </w:rPr>
        <w:t>LbCas12a</w:t>
      </w:r>
    </w:p>
    <w:p w14:paraId="4EA2E4B4" w14:textId="77777777" w:rsidR="00A04241" w:rsidRDefault="00A04241" w:rsidP="0085523C">
      <w:pPr>
        <w:spacing w:before="0" w:after="0"/>
        <w:rPr>
          <w:rFonts w:ascii="Arial monospaced for SAP" w:hAnsi="Arial monospaced for SAP"/>
          <w:spacing w:val="2"/>
          <w:sz w:val="16"/>
          <w:szCs w:val="16"/>
          <w:shd w:val="clear" w:color="auto" w:fill="FFFFFF"/>
        </w:rPr>
      </w:pPr>
      <w:r w:rsidRPr="00622C2A">
        <w:rPr>
          <w:rFonts w:ascii="Arial monospaced for SAP" w:hAnsi="Arial monospaced for SAP"/>
          <w:spacing w:val="2"/>
          <w:sz w:val="16"/>
          <w:szCs w:val="16"/>
          <w:shd w:val="clear" w:color="auto" w:fill="FFFFFF"/>
        </w:rPr>
        <w:t>ATGTCGAAGCTCGAGAAGTTCACCAACTGCTACTCGCTGAGCAAGACGCTGCGGTTCAAGGCGATCCCCGTCGGGAAGACCCAGGAGAACATCGACAACAAGCGGCTCCTGGTCGAGGACGAGAAGCGCGCCGAGGACTACAAGGGCGTCAAGAAGCTGCTGGACCGGTACTACCTCTCCTTCATCAACGACGTCCTGCACTCGATCAAGCTCAAGAACCTGAACAACTACATCTCGCTGTTCCGCAAGAAGACACGGACCGAGAAGGAGAACAAGGAGCTCGAGAACCTCGAGATCAACCTGCGCAAGGAGATCGCGAAGGCGTTCAAGGGCAACGAGGGGTACAAGAGCCTGTTCAAGAAAGACATCATCGAGACCATCCTGCCGGAGTTCCTGGACGACAAGGACGAGATCGCGCTGGTGAACTCGTTCAACGGGTTCACCACGGCCTTCACCGGGTTTTTCGACAACCGGGAGAACATGTTCAGCGAGGAGGCCAAGTCGACCAGCATCGCCTTCCGGTGCATCAACGAGAACCTCACCCGCTACATCAGCAACATGGACATCTTCGAGAAGGTGGACGCCATCTTCGACAAGCACGAGGTCCAGGAGATCAAGGAAAAGATCCTGAACTCGGACTACGACGTGGAAGACTTCTTTGAGGGCGAGTTCTTCAACTTCGTCCTCACCCAGGAGGGCATCGACGTCTACAACGCCATCATCGGCGGCTTCGTGACGGAGAGCGGCGAGAAGATCAAGGGCCTCAACGAGTACATCAACCTCTACAACCAGAAGACTAAGCAGAAGCTCCCGAAGTTCAAGCCGCTGTACAAGCAAGTCCTGAGCGACCGGGAGTCCCTCTCGTTCTACGGCGAGGGCTACACGAGCGACGAGGAGGTGCTGGAGGTGTTCCGCAACACGCTGAACAAGAACAGCGAGATCTTCAGCTCGATCAAGAAACTCGAGAAGCTGTTCAAGAACTTCGACGAGTACAGCAGCGCCGGCATCTTCGTCAAGAACGGGCCCGCGATCAGCACCATCAGCAAGGACATCTTCGGGGAGTGGAACGTGATCCGCGACAAGTGGAACGCCGAGTACGACGACATCCACCTCAAGAAAAAGGCGGTGGTCACGGAGAAGTACGAGGACGACCGCCGGAAGTCCTTCAAGAAAATCGGGAGCTTCAGCCTCGAGCAGCTCCAGGAGTACGCGGACGCCGACCTGAGCGTGGTGGAGAAGCTCAAGGAGATCATCATCCAGAAGGTCGACGAGATCTACAAGGTCTACGGCTCGAGCGAGAAGCTGTTCGACGCGGACTTCGTGCTGGAGAAGTCCCTCAAGAAGAACGACGCCGTGGTGGCCATCATGAAGGATCTGCTCGACAGCGTGAAGTCGTTCGAGAACTACATCAAGGCATTCTTTGGGGAGGGCAAGGAGACGAACCGGGACGAGTCCTTCTACGGGGACTTCGTGCTCGCGTACGACATCCTCCTGAAGGTCGACCACATCTACGACGCGATCCGGAACTACGTCACGCAGAAGCCCTACAGCAAGGACAAGTTCAAGCTCTACTTCCAGAACCCGCAGTTCATGGGCGGGTGGGACAAGGACAAGGAGACCGACTACCGGGCCACGATCCTGCGGTACGGGTCCAAGTACTACCTCGCCATCATGGACAAGAAGTACGCCAAGTGCCTCCAGAAGATTGACAAGGACGACGTGAACGGGAACTACGAGAAGATCAACTACAAGCTCCTCCCGGGGCCCAACAAGATGCTGCCGAAGGTGTTCTTCAGCAAGAAGTGGATGGCCTACTACAACCCCTCGGAGGACATCCAGAAGATATACAAGAACGGCACGTTCAAAAAGGGGGACATGTTCAACCTGAACGACTGCCACAAGCTGATCGACTTTTTCAAGGACAGCATCAGCCGCTACCCGAAGTGGTCGAACGCCTACGACTTCAACTTCTCGGAGACGGAGAAGTACAAGGACATTGCGGGCTTCTACCGGGAGGTGGAGGAGCAGGGCTACAAGGTCTCCTTCGAGAGCGCCTCCAAGAAAGAGGTGGACAAGCTCGTGGAGGAGGGCAAGCTGTACATGTTCCAGATCTACAACAAGGACTTCTCGGACAAGTCGCACGGCACCCCGAACCTCCACACGATGTACTTCAAGCTGCTGTTCGACGAGAACAACCACGGGCAGATCCGCCTCAGCGGCGGGGCGGAGCTGTTCATGCGCCGCGCGTCCCTCAAGAAGGAGGAGCTGGTCGTGCACCCCGCCAACTCCCCGATCGCGAACAAGAACCCCGACAACCCCAAGAAGACAACCACCCTCTCGTACGACGTCTACAAGGACAAGCGGTTCTCGGAGGACCAGTACGAGCTGCACATCCCGATCGCCATCAACAAGTGCCCCAAGAACATCTTCAAGATCAACACCGAGGTGCGGGTGCTGCTCAAGCACGACGACAACCCCTACGTCATCGGGATCGACCGCGGCGAGCGGAACCTGCTCTACATCGTGGTCGTGGACGGGAAGGGGAACATCGTGGAGCAGTACAGCCTGAACGAGATCATCAACAACTTCAACGGCATCCGCATCAAGACGGACTACCACAGCCTCCTGGACAAGAAGGAGAAGGAGCGGTTCGAGGCGCGGCAGAACTGGACCTCCATCGAGAACATCAAGGAGCTGAAGGCCGGCTACATCAGCCAGGTCGTGCACAAGATCTGCGAGCTCGTGGAGAAGTACGACGCGGTGATCGCGCTGGAGGACTTGAACAGCGGGTTCAAGAACTCCCGGGTCAAGGTCGAGAAGCAGGTCTACCAGAAGTTCGAGAAGATGCTGATCGACAAGCTCAACTACATGGTGGACAAGAAGTCCAACCCCTGCGCCACCGGCGGCGCCCTCAAGGGCTACCAGATCACCAACAAGTTCGAGTCCTTCAAGTCGATGTCTACGCAGAACGGGTTCATTTTCTACATCCCGGCGTGGCTCACCAGCAAGATCGACCCGAGCACGGGCTTCGTCAACCTCCTGAAGACCAAGTACACCAGCATCGCGGACAGCAAGAAGTTCATCTCCTCGTTCGACCGCATCATGTACGTCCCCGAGGAAGACCTGTTCGAGTTCGCCCTCGACTACAAGAACTTCTCCCGGACGGACGCCGACTACATCAAAAAGTGGAAGCTCTACAGCTACGGCAACCGGATCCGCATCTTCCGCAACCCCAAGAAGAACAATGTGTTCGACTGGGAGGAGGTGTGCCTGACGAGCGCCTACAAGGAGCTCTTCAACAAGTACGGCATCAACTACCAGCAAGGGGACATCCGCGCGCTGCTCTGCGAGCAGTCCGACAAGGCGTTCTACTCGTCGTTCATGGCCCTGATGAGCCTCATGCTCCAGATGCGCAACAGCATCACCGGCCGGACGGACGTGGACTTCCTGATCAGCCCGGTCAAGAACAGCGACGGCATTTTCTACGACAGCCGGAACTACGAGGCCCAGGAGAACGCCATCCTCCCCAAGAACGCCGACGCGAACGGCGCCTACAACATCGCGCGGAAGGTGCTGTGGGCCATCGGCCAGTTTAAAAAGGCGGAGGACGAGAAGCTGGACAAGGTCAAGATCGCCATCAGCAACAAGGAGTGGCTCGAGTACGCGCAGACGAGCGTGAAGCACTGA</w:t>
      </w:r>
    </w:p>
    <w:p w14:paraId="1F423D63" w14:textId="77777777" w:rsidR="0085523C" w:rsidRDefault="0085523C">
      <w:pPr>
        <w:spacing w:before="0" w:after="200" w:line="276" w:lineRule="auto"/>
        <w:rPr>
          <w:rFonts w:ascii="Arial monospaced for SAP" w:hAnsi="Arial monospaced for SAP"/>
          <w:sz w:val="16"/>
          <w:szCs w:val="16"/>
        </w:rPr>
      </w:pPr>
      <w:r>
        <w:rPr>
          <w:rFonts w:ascii="Arial monospaced for SAP" w:hAnsi="Arial monospaced for SAP"/>
          <w:sz w:val="16"/>
          <w:szCs w:val="16"/>
        </w:rPr>
        <w:br w:type="page"/>
      </w:r>
    </w:p>
    <w:p w14:paraId="5A2CB9F6" w14:textId="4759459F" w:rsidR="00A04241" w:rsidRDefault="00A04241" w:rsidP="0085523C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397E3CA4">
        <w:rPr>
          <w:rFonts w:ascii="Arial monospaced for SAP" w:hAnsi="Arial monospaced for SAP"/>
          <w:sz w:val="16"/>
          <w:szCs w:val="16"/>
        </w:rPr>
        <w:lastRenderedPageBreak/>
        <w:t>&gt;T</w:t>
      </w:r>
      <w:r w:rsidR="005A670B">
        <w:rPr>
          <w:rFonts w:ascii="Arial monospaced for SAP" w:hAnsi="Arial monospaced for SAP"/>
          <w:sz w:val="16"/>
          <w:szCs w:val="16"/>
        </w:rPr>
        <w:t xml:space="preserve">erminator </w:t>
      </w:r>
      <w:r w:rsidRPr="397E3CA4">
        <w:rPr>
          <w:rFonts w:ascii="Arial monospaced for SAP" w:hAnsi="Arial monospaced for SAP"/>
          <w:sz w:val="16"/>
          <w:szCs w:val="16"/>
        </w:rPr>
        <w:t>-</w:t>
      </w:r>
      <w:r w:rsidR="005A670B">
        <w:rPr>
          <w:rFonts w:ascii="Arial monospaced for SAP" w:hAnsi="Arial monospaced for SAP"/>
          <w:sz w:val="16"/>
          <w:szCs w:val="16"/>
        </w:rPr>
        <w:t xml:space="preserve"> </w:t>
      </w:r>
      <w:r w:rsidRPr="397E3CA4">
        <w:rPr>
          <w:rFonts w:ascii="Arial monospaced for SAP" w:hAnsi="Arial monospaced for SAP"/>
          <w:sz w:val="16"/>
          <w:szCs w:val="16"/>
        </w:rPr>
        <w:t>Os.LTP</w:t>
      </w:r>
    </w:p>
    <w:p w14:paraId="00E6F3C7" w14:textId="77777777" w:rsidR="00A04241" w:rsidRDefault="00A04241" w:rsidP="0085523C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397E3CA4">
        <w:rPr>
          <w:rFonts w:ascii="Arial monospaced for SAP" w:hAnsi="Arial monospaced for SAP"/>
          <w:sz w:val="16"/>
          <w:szCs w:val="16"/>
        </w:rPr>
        <w:t>TAATCGATCCTCCGATCCCTTAATTACCATACCATTACACCATGCATCAATATCCATATATATATAAACCCTTTCGCACGTACTTATACTATGTTTTGTCATACATATATATGTGTCGAACGATCGATCTATCACTGATATGATATGATTGATCCATCAGCCTGATCTCTGTATCTTGTTATTTGTATACCGTCAAATAAAAGTTTCTTCCACTTGTGTTAATAATTAGCTACTCTCATCTCATGAACCCTATATATAACTAGTTTAATTTGCTGTCAATTGAACATGATGATCGATG</w:t>
      </w:r>
    </w:p>
    <w:p w14:paraId="1140AE7A" w14:textId="77777777" w:rsidR="00E40769" w:rsidRDefault="00E40769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E371A40" w14:textId="4D6AB222" w:rsidR="00827CAE" w:rsidRDefault="00827CAE" w:rsidP="00827CAE">
      <w:r w:rsidRPr="007A6782">
        <w:rPr>
          <w:b/>
          <w:bCs/>
        </w:rPr>
        <w:lastRenderedPageBreak/>
        <w:t>Supplementary Material S</w:t>
      </w:r>
      <w:r>
        <w:rPr>
          <w:b/>
          <w:bCs/>
        </w:rPr>
        <w:t>3</w:t>
      </w:r>
      <w:r w:rsidR="009E0D70">
        <w:t xml:space="preserve"> </w:t>
      </w:r>
      <w:r w:rsidR="009E0D70" w:rsidRPr="009E0D70">
        <w:rPr>
          <w:b/>
          <w:bCs/>
        </w:rPr>
        <w:t>|</w:t>
      </w:r>
      <w:r w:rsidR="009E0D70">
        <w:t xml:space="preserve"> </w:t>
      </w:r>
      <w:r>
        <w:t>Genomic target sites used for editing in this study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955"/>
        <w:gridCol w:w="2862"/>
        <w:gridCol w:w="1278"/>
        <w:gridCol w:w="1255"/>
      </w:tblGrid>
      <w:tr w:rsidR="00827CAE" w14:paraId="1AE92983" w14:textId="77777777" w:rsidTr="002A1CBB">
        <w:tc>
          <w:tcPr>
            <w:tcW w:w="3955" w:type="dxa"/>
            <w:vAlign w:val="bottom"/>
          </w:tcPr>
          <w:p w14:paraId="52F6E855" w14:textId="77777777" w:rsidR="00827CAE" w:rsidRPr="006278DE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b/>
                <w:bCs/>
                <w:color w:val="0000CC"/>
                <w:sz w:val="16"/>
                <w:szCs w:val="16"/>
              </w:rPr>
            </w:pPr>
            <w:r w:rsidRPr="006278DE">
              <w:rPr>
                <w:rFonts w:ascii="Arial monospaced for SAP" w:hAnsi="Arial monospaced for SAP"/>
                <w:b/>
                <w:bCs/>
                <w:color w:val="0000CC"/>
                <w:sz w:val="16"/>
                <w:szCs w:val="16"/>
              </w:rPr>
              <w:t>Name</w:t>
            </w:r>
          </w:p>
        </w:tc>
        <w:tc>
          <w:tcPr>
            <w:tcW w:w="2862" w:type="dxa"/>
            <w:vAlign w:val="bottom"/>
          </w:tcPr>
          <w:p w14:paraId="653BF20C" w14:textId="77777777" w:rsidR="00827CAE" w:rsidRPr="006278DE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b/>
                <w:bCs/>
                <w:color w:val="0000CC"/>
                <w:sz w:val="16"/>
                <w:szCs w:val="16"/>
              </w:rPr>
            </w:pPr>
            <w:r w:rsidRPr="006278DE">
              <w:rPr>
                <w:rFonts w:ascii="Arial monospaced for SAP" w:hAnsi="Arial monospaced for SAP"/>
                <w:b/>
                <w:bCs/>
                <w:color w:val="0000CC"/>
                <w:sz w:val="16"/>
                <w:szCs w:val="16"/>
              </w:rPr>
              <w:t xml:space="preserve">Sequence (PAM is in </w:t>
            </w:r>
            <w:r>
              <w:rPr>
                <w:rFonts w:ascii="Arial monospaced for SAP" w:hAnsi="Arial monospaced for SAP"/>
                <w:b/>
                <w:bCs/>
                <w:color w:val="0000CC"/>
                <w:sz w:val="16"/>
                <w:szCs w:val="16"/>
              </w:rPr>
              <w:t>red</w:t>
            </w:r>
            <w:r w:rsidRPr="006278DE">
              <w:rPr>
                <w:rFonts w:ascii="Arial monospaced for SAP" w:hAnsi="Arial monospaced for SAP"/>
                <w:b/>
                <w:bCs/>
                <w:color w:val="0000CC"/>
                <w:sz w:val="16"/>
                <w:szCs w:val="16"/>
              </w:rPr>
              <w:t>)</w:t>
            </w:r>
          </w:p>
        </w:tc>
        <w:tc>
          <w:tcPr>
            <w:tcW w:w="1278" w:type="dxa"/>
            <w:vAlign w:val="bottom"/>
          </w:tcPr>
          <w:p w14:paraId="47C1A926" w14:textId="77777777" w:rsidR="00827CAE" w:rsidRPr="006278DE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b/>
                <w:bCs/>
                <w:color w:val="0000CC"/>
                <w:sz w:val="16"/>
                <w:szCs w:val="16"/>
              </w:rPr>
            </w:pPr>
            <w:r w:rsidRPr="248AB16B">
              <w:rPr>
                <w:rFonts w:ascii="Arial monospaced for SAP" w:hAnsi="Arial monospaced for SAP"/>
                <w:b/>
                <w:bCs/>
                <w:color w:val="0000CC"/>
                <w:sz w:val="16"/>
                <w:szCs w:val="16"/>
              </w:rPr>
              <w:t>Coding/Non-Coding</w:t>
            </w:r>
          </w:p>
        </w:tc>
        <w:tc>
          <w:tcPr>
            <w:tcW w:w="1255" w:type="dxa"/>
            <w:vAlign w:val="bottom"/>
          </w:tcPr>
          <w:p w14:paraId="6B82FB22" w14:textId="77777777" w:rsidR="00827CAE" w:rsidRPr="006278DE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b/>
                <w:bCs/>
                <w:color w:val="0000CC"/>
                <w:sz w:val="16"/>
                <w:szCs w:val="16"/>
              </w:rPr>
            </w:pPr>
            <w:r w:rsidRPr="006278DE">
              <w:rPr>
                <w:rFonts w:ascii="Arial monospaced for SAP" w:hAnsi="Arial monospaced for SAP"/>
                <w:b/>
                <w:bCs/>
                <w:color w:val="0000CC"/>
                <w:sz w:val="16"/>
                <w:szCs w:val="16"/>
              </w:rPr>
              <w:t>Chromosome</w:t>
            </w:r>
          </w:p>
        </w:tc>
      </w:tr>
      <w:tr w:rsidR="00827CAE" w14:paraId="4A0330A7" w14:textId="77777777" w:rsidTr="002A1CBB">
        <w:tc>
          <w:tcPr>
            <w:tcW w:w="3955" w:type="dxa"/>
            <w:vAlign w:val="center"/>
          </w:tcPr>
          <w:p w14:paraId="7DEA3844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>
              <w:rPr>
                <w:rFonts w:ascii="Arial monospaced for SAP" w:hAnsi="Arial monospaced for SAP"/>
                <w:sz w:val="16"/>
                <w:szCs w:val="16"/>
              </w:rPr>
              <w:t>Zm.7</w:t>
            </w:r>
            <w:r w:rsidRPr="00943E15">
              <w:rPr>
                <w:rFonts w:ascii="Arial monospaced for SAP" w:hAnsi="Arial monospaced for SAP"/>
                <w:sz w:val="16"/>
                <w:szCs w:val="16"/>
              </w:rPr>
              <w:t>.1c</w:t>
            </w:r>
          </w:p>
        </w:tc>
        <w:tc>
          <w:tcPr>
            <w:tcW w:w="2862" w:type="dxa"/>
            <w:vAlign w:val="center"/>
          </w:tcPr>
          <w:p w14:paraId="1D7D72F4" w14:textId="77777777" w:rsidR="00827CAE" w:rsidRPr="005917E1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TATAATATGATGGCATGCCCTC</w:t>
            </w:r>
          </w:p>
        </w:tc>
        <w:tc>
          <w:tcPr>
            <w:tcW w:w="1278" w:type="dxa"/>
            <w:vAlign w:val="center"/>
          </w:tcPr>
          <w:p w14:paraId="70AFC3FE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>
              <w:rPr>
                <w:rFonts w:ascii="Arial monospaced for SAP" w:hAnsi="Arial monospaced for SAP"/>
                <w:sz w:val="16"/>
                <w:szCs w:val="16"/>
              </w:rPr>
              <w:t>Non-coding</w:t>
            </w:r>
          </w:p>
        </w:tc>
        <w:tc>
          <w:tcPr>
            <w:tcW w:w="1255" w:type="dxa"/>
            <w:vAlign w:val="center"/>
          </w:tcPr>
          <w:p w14:paraId="21FEE0CF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>
              <w:rPr>
                <w:rFonts w:ascii="Arial monospaced for SAP" w:hAnsi="Arial monospaced for SAP"/>
                <w:sz w:val="16"/>
                <w:szCs w:val="16"/>
              </w:rPr>
              <w:t>Chr10</w:t>
            </w:r>
          </w:p>
        </w:tc>
      </w:tr>
      <w:tr w:rsidR="00827CAE" w14:paraId="4908E51E" w14:textId="77777777" w:rsidTr="002A1CBB">
        <w:tc>
          <w:tcPr>
            <w:tcW w:w="3955" w:type="dxa"/>
            <w:vAlign w:val="center"/>
          </w:tcPr>
          <w:p w14:paraId="776E4D22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>
              <w:rPr>
                <w:rFonts w:ascii="Arial monospaced for SAP" w:hAnsi="Arial monospaced for SAP"/>
                <w:sz w:val="16"/>
                <w:szCs w:val="16"/>
              </w:rPr>
              <w:t>Zm.7</w:t>
            </w:r>
            <w:r w:rsidRPr="00943E15">
              <w:rPr>
                <w:rFonts w:ascii="Arial monospaced for SAP" w:hAnsi="Arial monospaced for SAP"/>
                <w:sz w:val="16"/>
                <w:szCs w:val="16"/>
              </w:rPr>
              <w:t>.1b</w:t>
            </w:r>
          </w:p>
        </w:tc>
        <w:tc>
          <w:tcPr>
            <w:tcW w:w="2862" w:type="dxa"/>
            <w:vAlign w:val="center"/>
          </w:tcPr>
          <w:p w14:paraId="5D9202B7" w14:textId="77777777" w:rsidR="00827CAE" w:rsidRPr="00B74505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TGACGTAAGGTATGGTTTAATC</w:t>
            </w:r>
          </w:p>
        </w:tc>
        <w:tc>
          <w:tcPr>
            <w:tcW w:w="1278" w:type="dxa"/>
            <w:vAlign w:val="center"/>
          </w:tcPr>
          <w:p w14:paraId="457F1FF0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>
              <w:rPr>
                <w:rFonts w:ascii="Arial monospaced for SAP" w:hAnsi="Arial monospaced for SAP"/>
                <w:sz w:val="16"/>
                <w:szCs w:val="16"/>
              </w:rPr>
              <w:t>Non-coding</w:t>
            </w:r>
          </w:p>
        </w:tc>
        <w:tc>
          <w:tcPr>
            <w:tcW w:w="1255" w:type="dxa"/>
            <w:vAlign w:val="center"/>
          </w:tcPr>
          <w:p w14:paraId="38F924E3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>
              <w:rPr>
                <w:rFonts w:ascii="Arial monospaced for SAP" w:hAnsi="Arial monospaced for SAP"/>
                <w:sz w:val="16"/>
                <w:szCs w:val="16"/>
              </w:rPr>
              <w:t>Chr10</w:t>
            </w:r>
          </w:p>
        </w:tc>
      </w:tr>
      <w:tr w:rsidR="00827CAE" w14:paraId="3391F993" w14:textId="77777777" w:rsidTr="002A1CBB">
        <w:tc>
          <w:tcPr>
            <w:tcW w:w="3955" w:type="dxa"/>
            <w:vAlign w:val="center"/>
          </w:tcPr>
          <w:p w14:paraId="754A82C4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 w:rsidRPr="248AB16B">
              <w:rPr>
                <w:rFonts w:ascii="Arial monospaced for SAP" w:hAnsi="Arial monospaced for SAP"/>
                <w:sz w:val="16"/>
                <w:szCs w:val="16"/>
              </w:rPr>
              <w:t>Zm.Brm3_3170</w:t>
            </w:r>
          </w:p>
        </w:tc>
        <w:tc>
          <w:tcPr>
            <w:tcW w:w="2862" w:type="dxa"/>
            <w:vAlign w:val="center"/>
          </w:tcPr>
          <w:p w14:paraId="4687955C" w14:textId="77777777" w:rsidR="00827CAE" w:rsidRPr="00B74505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AATCCACGACATGCAAGAGCTC</w:t>
            </w:r>
          </w:p>
        </w:tc>
        <w:tc>
          <w:tcPr>
            <w:tcW w:w="1278" w:type="dxa"/>
            <w:vAlign w:val="center"/>
          </w:tcPr>
          <w:p w14:paraId="5A79C383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>
              <w:rPr>
                <w:rFonts w:ascii="Arial monospaced for SAP" w:hAnsi="Arial monospaced for SAP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0C4E514F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>
              <w:rPr>
                <w:rFonts w:ascii="Arial monospaced for SAP" w:hAnsi="Arial monospaced for SAP"/>
                <w:sz w:val="16"/>
                <w:szCs w:val="16"/>
              </w:rPr>
              <w:t>Chr04</w:t>
            </w:r>
          </w:p>
        </w:tc>
      </w:tr>
      <w:tr w:rsidR="00827CAE" w14:paraId="4AD3AAF8" w14:textId="77777777" w:rsidTr="002A1CBB">
        <w:tc>
          <w:tcPr>
            <w:tcW w:w="3955" w:type="dxa"/>
            <w:vAlign w:val="center"/>
          </w:tcPr>
          <w:p w14:paraId="022046E3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 w:rsidRPr="248AB16B">
              <w:rPr>
                <w:rFonts w:ascii="Arial monospaced for SAP" w:hAnsi="Arial monospaced for SAP"/>
                <w:sz w:val="16"/>
                <w:szCs w:val="16"/>
              </w:rPr>
              <w:t>Zm.Bmr3_2691</w:t>
            </w:r>
          </w:p>
        </w:tc>
        <w:tc>
          <w:tcPr>
            <w:tcW w:w="2862" w:type="dxa"/>
            <w:vAlign w:val="center"/>
          </w:tcPr>
          <w:p w14:paraId="2B4C14B5" w14:textId="77777777" w:rsidR="00827CAE" w:rsidRPr="00B74505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C</w:t>
            </w: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GGCAGCGCGTCGTAGCAGTTCT</w:t>
            </w:r>
          </w:p>
        </w:tc>
        <w:tc>
          <w:tcPr>
            <w:tcW w:w="1278" w:type="dxa"/>
            <w:vAlign w:val="center"/>
          </w:tcPr>
          <w:p w14:paraId="20C33DF9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>
              <w:rPr>
                <w:rFonts w:ascii="Arial monospaced for SAP" w:hAnsi="Arial monospaced for SAP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7D2D383E" w14:textId="77777777" w:rsidR="00827CAE" w:rsidRPr="00943E15" w:rsidRDefault="00827CAE" w:rsidP="00827CAE">
            <w:pPr>
              <w:spacing w:before="40" w:after="40"/>
              <w:jc w:val="center"/>
              <w:rPr>
                <w:rFonts w:ascii="Arial monospaced for SAP" w:hAnsi="Arial monospaced for SAP"/>
                <w:sz w:val="16"/>
                <w:szCs w:val="16"/>
              </w:rPr>
            </w:pPr>
            <w:r>
              <w:rPr>
                <w:rFonts w:ascii="Arial monospaced for SAP" w:hAnsi="Arial monospaced for SAP"/>
                <w:sz w:val="16"/>
                <w:szCs w:val="16"/>
              </w:rPr>
              <w:t>Chr04</w:t>
            </w:r>
          </w:p>
        </w:tc>
      </w:tr>
      <w:tr w:rsidR="00827CAE" w14:paraId="05C7CA48" w14:textId="77777777" w:rsidTr="002A1CBB">
        <w:tc>
          <w:tcPr>
            <w:tcW w:w="3955" w:type="dxa"/>
            <w:vAlign w:val="center"/>
          </w:tcPr>
          <w:p w14:paraId="3552BD18" w14:textId="77777777" w:rsidR="00827CAE" w:rsidRPr="00FD3CB6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1G000028 (gRNA01)</w:t>
            </w:r>
          </w:p>
        </w:tc>
        <w:tc>
          <w:tcPr>
            <w:tcW w:w="2862" w:type="dxa"/>
            <w:vAlign w:val="center"/>
          </w:tcPr>
          <w:p w14:paraId="422D02C2" w14:textId="77777777" w:rsidR="00827CAE" w:rsidRPr="00AF6601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B86B3B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C</w:t>
            </w:r>
            <w:r w:rsidRPr="00AF6601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CTGGAGCTATGTGCATGCACAT</w:t>
            </w:r>
          </w:p>
        </w:tc>
        <w:tc>
          <w:tcPr>
            <w:tcW w:w="1278" w:type="dxa"/>
            <w:vAlign w:val="center"/>
          </w:tcPr>
          <w:p w14:paraId="53CF996D" w14:textId="77777777" w:rsidR="00827CAE" w:rsidRPr="00AF6601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AF6601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5E3DD957" w14:textId="77777777" w:rsidR="00827CAE" w:rsidRPr="00AF6601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AF6601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1</w:t>
            </w:r>
          </w:p>
        </w:tc>
      </w:tr>
      <w:tr w:rsidR="00827CAE" w14:paraId="1AB55024" w14:textId="77777777" w:rsidTr="002A1CBB">
        <w:tc>
          <w:tcPr>
            <w:tcW w:w="3955" w:type="dxa"/>
            <w:vAlign w:val="center"/>
          </w:tcPr>
          <w:p w14:paraId="2F54FA5C" w14:textId="676D31E1" w:rsidR="00827CAE" w:rsidRPr="00F37167" w:rsidRDefault="00827CAE" w:rsidP="00F3716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1G000075</w:t>
            </w:r>
            <w:r w:rsidR="00F3716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02)</w:t>
            </w:r>
          </w:p>
        </w:tc>
        <w:tc>
          <w:tcPr>
            <w:tcW w:w="2862" w:type="dxa"/>
            <w:vAlign w:val="center"/>
          </w:tcPr>
          <w:p w14:paraId="6A157615" w14:textId="77777777" w:rsidR="00827CAE" w:rsidRPr="00AF6601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AF6601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TGTGCCCTGCAAAGCAGGTAGC</w:t>
            </w:r>
          </w:p>
        </w:tc>
        <w:tc>
          <w:tcPr>
            <w:tcW w:w="1278" w:type="dxa"/>
            <w:vAlign w:val="center"/>
          </w:tcPr>
          <w:p w14:paraId="545FFB97" w14:textId="77777777" w:rsidR="00827CAE" w:rsidRPr="00AF6601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AF6601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0143A248" w14:textId="77777777" w:rsidR="00827CAE" w:rsidRPr="00AF6601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AF6601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1</w:t>
            </w:r>
          </w:p>
        </w:tc>
      </w:tr>
      <w:tr w:rsidR="00827CAE" w14:paraId="64E272DC" w14:textId="77777777" w:rsidTr="002A1CBB">
        <w:tc>
          <w:tcPr>
            <w:tcW w:w="3955" w:type="dxa"/>
            <w:vAlign w:val="center"/>
          </w:tcPr>
          <w:p w14:paraId="2845A382" w14:textId="1A357A3F" w:rsidR="00827CAE" w:rsidRPr="00F37167" w:rsidRDefault="00827CAE" w:rsidP="00F3716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1G000884</w:t>
            </w:r>
            <w:r w:rsidR="00F3716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03)</w:t>
            </w:r>
          </w:p>
        </w:tc>
        <w:tc>
          <w:tcPr>
            <w:tcW w:w="2862" w:type="dxa"/>
            <w:vAlign w:val="center"/>
          </w:tcPr>
          <w:p w14:paraId="129E69AD" w14:textId="77777777" w:rsidR="00827CAE" w:rsidRPr="00AF6601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AF6601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AGCCACGAGATCTTTGTCGCCG</w:t>
            </w:r>
          </w:p>
        </w:tc>
        <w:tc>
          <w:tcPr>
            <w:tcW w:w="1278" w:type="dxa"/>
            <w:vAlign w:val="center"/>
          </w:tcPr>
          <w:p w14:paraId="6248D535" w14:textId="77777777" w:rsidR="00827CAE" w:rsidRPr="00AF6601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AF6601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1F283769" w14:textId="77777777" w:rsidR="00827CAE" w:rsidRPr="003703A4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3703A4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1</w:t>
            </w:r>
          </w:p>
        </w:tc>
      </w:tr>
      <w:tr w:rsidR="00827CAE" w14:paraId="781912B5" w14:textId="77777777" w:rsidTr="002A1CBB">
        <w:tc>
          <w:tcPr>
            <w:tcW w:w="3955" w:type="dxa"/>
            <w:vAlign w:val="center"/>
          </w:tcPr>
          <w:p w14:paraId="3E3426B0" w14:textId="04C2F919" w:rsidR="00827CAE" w:rsidRPr="00F37167" w:rsidRDefault="00827CAE" w:rsidP="00F3716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1G002753</w:t>
            </w:r>
            <w:r w:rsidR="00F3716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04)</w:t>
            </w:r>
          </w:p>
        </w:tc>
        <w:tc>
          <w:tcPr>
            <w:tcW w:w="2862" w:type="dxa"/>
            <w:vAlign w:val="center"/>
          </w:tcPr>
          <w:p w14:paraId="71BCFF02" w14:textId="77777777" w:rsidR="00827CAE" w:rsidRPr="003703A4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3703A4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ATCGAGGAGGAGATCACGGTGG</w:t>
            </w:r>
          </w:p>
        </w:tc>
        <w:tc>
          <w:tcPr>
            <w:tcW w:w="1278" w:type="dxa"/>
            <w:vAlign w:val="center"/>
          </w:tcPr>
          <w:p w14:paraId="7A8FDE18" w14:textId="77777777" w:rsidR="00827CAE" w:rsidRPr="003703A4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3703A4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7C482DFC" w14:textId="77777777" w:rsidR="00827CAE" w:rsidRPr="003703A4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3703A4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1</w:t>
            </w:r>
          </w:p>
        </w:tc>
      </w:tr>
      <w:tr w:rsidR="00827CAE" w14:paraId="22D9ACC7" w14:textId="77777777" w:rsidTr="002A1CBB">
        <w:tc>
          <w:tcPr>
            <w:tcW w:w="3955" w:type="dxa"/>
            <w:vAlign w:val="center"/>
          </w:tcPr>
          <w:p w14:paraId="262D5239" w14:textId="35C27FE2" w:rsidR="00827CAE" w:rsidRPr="00F37167" w:rsidRDefault="00827CAE" w:rsidP="00F3716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1G004046</w:t>
            </w:r>
            <w:r w:rsidR="00F3716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05)</w:t>
            </w:r>
          </w:p>
        </w:tc>
        <w:tc>
          <w:tcPr>
            <w:tcW w:w="2862" w:type="dxa"/>
            <w:vAlign w:val="center"/>
          </w:tcPr>
          <w:p w14:paraId="33B81A04" w14:textId="77777777" w:rsidR="00827CAE" w:rsidRPr="003703A4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 w:rsidRPr="003703A4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CATGTGTATGTGACAGGAAAGC</w:t>
            </w:r>
          </w:p>
        </w:tc>
        <w:tc>
          <w:tcPr>
            <w:tcW w:w="1278" w:type="dxa"/>
            <w:vAlign w:val="center"/>
          </w:tcPr>
          <w:p w14:paraId="38CAE5F8" w14:textId="77777777" w:rsidR="00827CAE" w:rsidRPr="003703A4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5AE51EC1" w14:textId="77777777" w:rsidR="00827CAE" w:rsidRPr="003703A4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3703A4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1</w:t>
            </w:r>
          </w:p>
        </w:tc>
      </w:tr>
      <w:tr w:rsidR="00827CAE" w14:paraId="7E7354C5" w14:textId="77777777" w:rsidTr="002A1CBB">
        <w:tc>
          <w:tcPr>
            <w:tcW w:w="3955" w:type="dxa"/>
            <w:vAlign w:val="center"/>
          </w:tcPr>
          <w:p w14:paraId="32C24040" w14:textId="47D001AE" w:rsidR="00827CAE" w:rsidRPr="00F37167" w:rsidRDefault="00827CAE" w:rsidP="00F3716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1G006197</w:t>
            </w:r>
            <w:r w:rsidR="00F3716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06)</w:t>
            </w:r>
          </w:p>
        </w:tc>
        <w:tc>
          <w:tcPr>
            <w:tcW w:w="2862" w:type="dxa"/>
            <w:vAlign w:val="center"/>
          </w:tcPr>
          <w:p w14:paraId="6127A998" w14:textId="77777777" w:rsidR="00827CAE" w:rsidRPr="003703A4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3703A4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GCGATTAGAACAGCGTTTGGCC</w:t>
            </w:r>
          </w:p>
        </w:tc>
        <w:tc>
          <w:tcPr>
            <w:tcW w:w="1278" w:type="dxa"/>
            <w:vAlign w:val="center"/>
          </w:tcPr>
          <w:p w14:paraId="49A21DF6" w14:textId="77777777" w:rsidR="00827CAE" w:rsidRPr="003703A4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6B6435DD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1</w:t>
            </w:r>
          </w:p>
        </w:tc>
      </w:tr>
      <w:tr w:rsidR="00827CAE" w14:paraId="40A76CBC" w14:textId="77777777" w:rsidTr="002A1CBB">
        <w:tc>
          <w:tcPr>
            <w:tcW w:w="3955" w:type="dxa"/>
            <w:vAlign w:val="center"/>
          </w:tcPr>
          <w:p w14:paraId="61D7A8BA" w14:textId="57D76874" w:rsidR="00827CAE" w:rsidRPr="00F37167" w:rsidRDefault="00827CAE" w:rsidP="00F3716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1G006758</w:t>
            </w:r>
            <w:r w:rsidR="00F3716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07)</w:t>
            </w:r>
          </w:p>
        </w:tc>
        <w:tc>
          <w:tcPr>
            <w:tcW w:w="2862" w:type="dxa"/>
            <w:vAlign w:val="center"/>
          </w:tcPr>
          <w:p w14:paraId="2970D3EB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ACTGAAGGCCATCTATGACCAC</w:t>
            </w:r>
          </w:p>
        </w:tc>
        <w:tc>
          <w:tcPr>
            <w:tcW w:w="1278" w:type="dxa"/>
            <w:vAlign w:val="center"/>
          </w:tcPr>
          <w:p w14:paraId="687EAADF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5E6E184F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1</w:t>
            </w:r>
          </w:p>
        </w:tc>
      </w:tr>
      <w:tr w:rsidR="00827CAE" w14:paraId="3C172F06" w14:textId="77777777" w:rsidTr="002A1CBB">
        <w:tc>
          <w:tcPr>
            <w:tcW w:w="3955" w:type="dxa"/>
            <w:vAlign w:val="center"/>
          </w:tcPr>
          <w:p w14:paraId="01D0AD1B" w14:textId="3293317E" w:rsidR="00827CAE" w:rsidRPr="00F37167" w:rsidRDefault="00827CAE" w:rsidP="00F3716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2G007640</w:t>
            </w:r>
            <w:r w:rsidR="00F3716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08)</w:t>
            </w:r>
          </w:p>
        </w:tc>
        <w:tc>
          <w:tcPr>
            <w:tcW w:w="2862" w:type="dxa"/>
            <w:vAlign w:val="center"/>
          </w:tcPr>
          <w:p w14:paraId="3D8DA1BA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GTGGACATAGAACCGCCACGAC</w:t>
            </w:r>
          </w:p>
        </w:tc>
        <w:tc>
          <w:tcPr>
            <w:tcW w:w="1278" w:type="dxa"/>
            <w:vAlign w:val="center"/>
          </w:tcPr>
          <w:p w14:paraId="7D8229E5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058E386C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2</w:t>
            </w:r>
          </w:p>
        </w:tc>
      </w:tr>
      <w:tr w:rsidR="00827CAE" w14:paraId="71B48BEC" w14:textId="77777777" w:rsidTr="002A1CBB">
        <w:tc>
          <w:tcPr>
            <w:tcW w:w="3955" w:type="dxa"/>
            <w:vAlign w:val="center"/>
          </w:tcPr>
          <w:p w14:paraId="534B7CD4" w14:textId="0645A223" w:rsidR="00827CAE" w:rsidRPr="00F37167" w:rsidRDefault="00827CAE" w:rsidP="00F3716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2G007950</w:t>
            </w:r>
            <w:r w:rsidR="00F3716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09)</w:t>
            </w:r>
          </w:p>
        </w:tc>
        <w:tc>
          <w:tcPr>
            <w:tcW w:w="2862" w:type="dxa"/>
            <w:vAlign w:val="center"/>
          </w:tcPr>
          <w:p w14:paraId="1200B187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AAATCCATCACCGAGACTGGGC</w:t>
            </w:r>
          </w:p>
        </w:tc>
        <w:tc>
          <w:tcPr>
            <w:tcW w:w="1278" w:type="dxa"/>
            <w:vAlign w:val="center"/>
          </w:tcPr>
          <w:p w14:paraId="3FA739B9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0D5E3218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2</w:t>
            </w:r>
          </w:p>
        </w:tc>
      </w:tr>
      <w:tr w:rsidR="00827CAE" w14:paraId="3413A3E7" w14:textId="77777777" w:rsidTr="002A1CBB">
        <w:tc>
          <w:tcPr>
            <w:tcW w:w="3955" w:type="dxa"/>
            <w:vAlign w:val="center"/>
          </w:tcPr>
          <w:p w14:paraId="3668C855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3G013783 (gRNA10)</w:t>
            </w:r>
          </w:p>
        </w:tc>
        <w:tc>
          <w:tcPr>
            <w:tcW w:w="2862" w:type="dxa"/>
            <w:vAlign w:val="center"/>
          </w:tcPr>
          <w:p w14:paraId="6CDA386C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CAGAGCGGAAGATTCTCGTGAG</w:t>
            </w:r>
          </w:p>
        </w:tc>
        <w:tc>
          <w:tcPr>
            <w:tcW w:w="1278" w:type="dxa"/>
            <w:vAlign w:val="center"/>
          </w:tcPr>
          <w:p w14:paraId="0AB37562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21AAE4AE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3</w:t>
            </w:r>
          </w:p>
        </w:tc>
      </w:tr>
      <w:tr w:rsidR="00827CAE" w14:paraId="15DD8F70" w14:textId="77777777" w:rsidTr="002A1CBB">
        <w:tc>
          <w:tcPr>
            <w:tcW w:w="3955" w:type="dxa"/>
            <w:vAlign w:val="center"/>
          </w:tcPr>
          <w:p w14:paraId="7083B3B3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3G016048 (gRNA11)</w:t>
            </w:r>
          </w:p>
        </w:tc>
        <w:tc>
          <w:tcPr>
            <w:tcW w:w="2862" w:type="dxa"/>
            <w:vAlign w:val="center"/>
          </w:tcPr>
          <w:p w14:paraId="0791D19E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AGTGACGTCAGGTGTGTGAAGC</w:t>
            </w:r>
          </w:p>
        </w:tc>
        <w:tc>
          <w:tcPr>
            <w:tcW w:w="1278" w:type="dxa"/>
            <w:vAlign w:val="center"/>
          </w:tcPr>
          <w:p w14:paraId="002349FB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64D9E2C5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3</w:t>
            </w:r>
          </w:p>
        </w:tc>
      </w:tr>
      <w:tr w:rsidR="00827CAE" w14:paraId="5DF38F0D" w14:textId="77777777" w:rsidTr="002A1CBB">
        <w:tc>
          <w:tcPr>
            <w:tcW w:w="3955" w:type="dxa"/>
            <w:vAlign w:val="center"/>
          </w:tcPr>
          <w:p w14:paraId="46F82A8E" w14:textId="00BAADE8" w:rsidR="00827CAE" w:rsidRPr="00F37167" w:rsidRDefault="00827CAE" w:rsidP="00F3716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3G017216</w:t>
            </w:r>
            <w:r w:rsidR="00F3716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12)</w:t>
            </w:r>
          </w:p>
        </w:tc>
        <w:tc>
          <w:tcPr>
            <w:tcW w:w="2862" w:type="dxa"/>
            <w:vAlign w:val="center"/>
          </w:tcPr>
          <w:p w14:paraId="39856154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C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ATCGTGCCAAGGGAGGGCTTGA</w:t>
            </w:r>
          </w:p>
        </w:tc>
        <w:tc>
          <w:tcPr>
            <w:tcW w:w="1278" w:type="dxa"/>
            <w:vAlign w:val="center"/>
          </w:tcPr>
          <w:p w14:paraId="4CF3A1E4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39968185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3</w:t>
            </w:r>
          </w:p>
        </w:tc>
      </w:tr>
      <w:tr w:rsidR="00827CAE" w14:paraId="408E21A3" w14:textId="77777777" w:rsidTr="002A1CBB">
        <w:tc>
          <w:tcPr>
            <w:tcW w:w="3955" w:type="dxa"/>
            <w:vAlign w:val="center"/>
          </w:tcPr>
          <w:p w14:paraId="63C3C75A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3G017479 (gRNA13)</w:t>
            </w:r>
          </w:p>
        </w:tc>
        <w:tc>
          <w:tcPr>
            <w:tcW w:w="2862" w:type="dxa"/>
            <w:vAlign w:val="center"/>
          </w:tcPr>
          <w:p w14:paraId="68C3BB88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GATGAGCGGCGGTAACGACCCC</w:t>
            </w:r>
          </w:p>
        </w:tc>
        <w:tc>
          <w:tcPr>
            <w:tcW w:w="1278" w:type="dxa"/>
            <w:vAlign w:val="center"/>
          </w:tcPr>
          <w:p w14:paraId="37FE4991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31590E80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3</w:t>
            </w:r>
          </w:p>
        </w:tc>
      </w:tr>
      <w:tr w:rsidR="00827CAE" w14:paraId="26EB6F6F" w14:textId="77777777" w:rsidTr="002A1CBB">
        <w:tc>
          <w:tcPr>
            <w:tcW w:w="3955" w:type="dxa"/>
            <w:vAlign w:val="center"/>
          </w:tcPr>
          <w:p w14:paraId="27AD3B97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4G018411 (gRNA14)</w:t>
            </w:r>
          </w:p>
        </w:tc>
        <w:tc>
          <w:tcPr>
            <w:tcW w:w="2862" w:type="dxa"/>
            <w:vAlign w:val="center"/>
          </w:tcPr>
          <w:p w14:paraId="3BD3CD5F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AATTAACCGCCCCTGAGGCAGT</w:t>
            </w:r>
          </w:p>
        </w:tc>
        <w:tc>
          <w:tcPr>
            <w:tcW w:w="1278" w:type="dxa"/>
            <w:vAlign w:val="center"/>
          </w:tcPr>
          <w:p w14:paraId="477A9439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449518F6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4</w:t>
            </w:r>
          </w:p>
        </w:tc>
      </w:tr>
      <w:tr w:rsidR="00827CAE" w14:paraId="3A65AD2F" w14:textId="77777777" w:rsidTr="002A1CBB">
        <w:tc>
          <w:tcPr>
            <w:tcW w:w="3955" w:type="dxa"/>
            <w:vAlign w:val="center"/>
          </w:tcPr>
          <w:p w14:paraId="02273C2A" w14:textId="1A3823C3" w:rsidR="00827CAE" w:rsidRPr="00F37167" w:rsidRDefault="00827CAE" w:rsidP="00F3716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4G018724</w:t>
            </w:r>
            <w:r w:rsidR="00F3716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15)</w:t>
            </w:r>
          </w:p>
        </w:tc>
        <w:tc>
          <w:tcPr>
            <w:tcW w:w="2862" w:type="dxa"/>
            <w:vAlign w:val="center"/>
          </w:tcPr>
          <w:p w14:paraId="363BC03F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C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TCGTCGCCTGTAGAGTGGAGAC</w:t>
            </w:r>
          </w:p>
        </w:tc>
        <w:tc>
          <w:tcPr>
            <w:tcW w:w="1278" w:type="dxa"/>
            <w:vAlign w:val="center"/>
          </w:tcPr>
          <w:p w14:paraId="2D4AF214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2F35B4CB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4</w:t>
            </w:r>
          </w:p>
        </w:tc>
      </w:tr>
      <w:tr w:rsidR="00827CAE" w14:paraId="305C7F4F" w14:textId="77777777" w:rsidTr="002A1CBB">
        <w:tc>
          <w:tcPr>
            <w:tcW w:w="3955" w:type="dxa"/>
            <w:vAlign w:val="center"/>
          </w:tcPr>
          <w:p w14:paraId="5FF84C66" w14:textId="66D9D46E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4G018966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16)</w:t>
            </w:r>
          </w:p>
        </w:tc>
        <w:tc>
          <w:tcPr>
            <w:tcW w:w="2862" w:type="dxa"/>
            <w:vAlign w:val="center"/>
          </w:tcPr>
          <w:p w14:paraId="5397C543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CTATATCATCGCTGATGCGCGG</w:t>
            </w:r>
          </w:p>
        </w:tc>
        <w:tc>
          <w:tcPr>
            <w:tcW w:w="1278" w:type="dxa"/>
            <w:vAlign w:val="center"/>
          </w:tcPr>
          <w:p w14:paraId="00777DE0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0324A863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4</w:t>
            </w:r>
          </w:p>
        </w:tc>
      </w:tr>
      <w:tr w:rsidR="00827CAE" w14:paraId="11E916A9" w14:textId="77777777" w:rsidTr="002A1CBB">
        <w:tc>
          <w:tcPr>
            <w:tcW w:w="3955" w:type="dxa"/>
            <w:vAlign w:val="center"/>
          </w:tcPr>
          <w:p w14:paraId="215B3734" w14:textId="16EF5958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4G022503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17)</w:t>
            </w:r>
          </w:p>
        </w:tc>
        <w:tc>
          <w:tcPr>
            <w:tcW w:w="2862" w:type="dxa"/>
            <w:vAlign w:val="center"/>
          </w:tcPr>
          <w:p w14:paraId="43618F9F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AATCGAGACACAGCCGGCCACA</w:t>
            </w:r>
          </w:p>
        </w:tc>
        <w:tc>
          <w:tcPr>
            <w:tcW w:w="1278" w:type="dxa"/>
            <w:vAlign w:val="center"/>
          </w:tcPr>
          <w:p w14:paraId="10CF966A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06CA1736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4</w:t>
            </w:r>
          </w:p>
        </w:tc>
      </w:tr>
      <w:tr w:rsidR="00827CAE" w14:paraId="3A50A0C6" w14:textId="77777777" w:rsidTr="002A1CBB">
        <w:tc>
          <w:tcPr>
            <w:tcW w:w="3955" w:type="dxa"/>
            <w:vAlign w:val="center"/>
          </w:tcPr>
          <w:p w14:paraId="2E41F83E" w14:textId="6FF5AB19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5G025731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18)</w:t>
            </w:r>
          </w:p>
        </w:tc>
        <w:tc>
          <w:tcPr>
            <w:tcW w:w="2862" w:type="dxa"/>
            <w:vAlign w:val="center"/>
          </w:tcPr>
          <w:p w14:paraId="33DD304D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C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TAATAGGTACAAGCATCAATCA</w:t>
            </w:r>
          </w:p>
        </w:tc>
        <w:tc>
          <w:tcPr>
            <w:tcW w:w="1278" w:type="dxa"/>
            <w:vAlign w:val="center"/>
          </w:tcPr>
          <w:p w14:paraId="4792C247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6434027F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5</w:t>
            </w:r>
          </w:p>
        </w:tc>
      </w:tr>
      <w:tr w:rsidR="00827CAE" w14:paraId="627F6D8B" w14:textId="77777777" w:rsidTr="002A1CBB">
        <w:tc>
          <w:tcPr>
            <w:tcW w:w="3955" w:type="dxa"/>
            <w:vAlign w:val="center"/>
          </w:tcPr>
          <w:p w14:paraId="75670F2A" w14:textId="4800BDCF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5G026529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19)</w:t>
            </w:r>
          </w:p>
        </w:tc>
        <w:tc>
          <w:tcPr>
            <w:tcW w:w="2862" w:type="dxa"/>
            <w:vAlign w:val="center"/>
          </w:tcPr>
          <w:p w14:paraId="0DBDA477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CTGGAAGATTGGAGAGCTTCCT</w:t>
            </w:r>
          </w:p>
        </w:tc>
        <w:tc>
          <w:tcPr>
            <w:tcW w:w="1278" w:type="dxa"/>
            <w:vAlign w:val="center"/>
          </w:tcPr>
          <w:p w14:paraId="3F5B136A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2404AD77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5</w:t>
            </w:r>
          </w:p>
        </w:tc>
      </w:tr>
      <w:tr w:rsidR="00827CAE" w14:paraId="3F7E3B53" w14:textId="77777777" w:rsidTr="002A1CBB">
        <w:tc>
          <w:tcPr>
            <w:tcW w:w="3955" w:type="dxa"/>
            <w:vAlign w:val="center"/>
          </w:tcPr>
          <w:p w14:paraId="357B3FB6" w14:textId="54F84E8B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6G028665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20)</w:t>
            </w:r>
          </w:p>
        </w:tc>
        <w:tc>
          <w:tcPr>
            <w:tcW w:w="2862" w:type="dxa"/>
            <w:vAlign w:val="center"/>
          </w:tcPr>
          <w:p w14:paraId="54480C2C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711B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TAGCAGCTACCGTAAACCAGGC</w:t>
            </w:r>
          </w:p>
        </w:tc>
        <w:tc>
          <w:tcPr>
            <w:tcW w:w="1278" w:type="dxa"/>
            <w:vAlign w:val="center"/>
          </w:tcPr>
          <w:p w14:paraId="6B07D2C4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262DA0CA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6</w:t>
            </w:r>
          </w:p>
        </w:tc>
      </w:tr>
      <w:tr w:rsidR="00827CAE" w14:paraId="36EB7CC8" w14:textId="77777777" w:rsidTr="002A1CBB">
        <w:tc>
          <w:tcPr>
            <w:tcW w:w="3955" w:type="dxa"/>
            <w:vAlign w:val="center"/>
          </w:tcPr>
          <w:p w14:paraId="46DAC350" w14:textId="648B3926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6G030630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21)</w:t>
            </w:r>
          </w:p>
        </w:tc>
        <w:tc>
          <w:tcPr>
            <w:tcW w:w="2862" w:type="dxa"/>
            <w:vAlign w:val="center"/>
          </w:tcPr>
          <w:p w14:paraId="5183B52B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43915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CTCGAGGAAATGTTTCATTATC</w:t>
            </w:r>
          </w:p>
        </w:tc>
        <w:tc>
          <w:tcPr>
            <w:tcW w:w="1278" w:type="dxa"/>
            <w:vAlign w:val="center"/>
          </w:tcPr>
          <w:p w14:paraId="44CA1C0C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18A2C1A4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6</w:t>
            </w:r>
          </w:p>
        </w:tc>
      </w:tr>
      <w:tr w:rsidR="00827CAE" w14:paraId="5491DD04" w14:textId="77777777" w:rsidTr="002A1CBB">
        <w:tc>
          <w:tcPr>
            <w:tcW w:w="3955" w:type="dxa"/>
            <w:vAlign w:val="center"/>
          </w:tcPr>
          <w:p w14:paraId="50BAF1C9" w14:textId="187C00E4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7G032708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22)</w:t>
            </w:r>
          </w:p>
        </w:tc>
        <w:tc>
          <w:tcPr>
            <w:tcW w:w="2862" w:type="dxa"/>
            <w:vAlign w:val="center"/>
          </w:tcPr>
          <w:p w14:paraId="2EDA82CA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00D56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ATGACTGCAGTAGCGCGAACAC</w:t>
            </w:r>
          </w:p>
        </w:tc>
        <w:tc>
          <w:tcPr>
            <w:tcW w:w="1278" w:type="dxa"/>
            <w:vAlign w:val="center"/>
          </w:tcPr>
          <w:p w14:paraId="0FD856E7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798A9563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7</w:t>
            </w:r>
          </w:p>
        </w:tc>
      </w:tr>
      <w:tr w:rsidR="00827CAE" w14:paraId="00594BC3" w14:textId="77777777" w:rsidTr="002A1CBB">
        <w:tc>
          <w:tcPr>
            <w:tcW w:w="3955" w:type="dxa"/>
            <w:vAlign w:val="center"/>
          </w:tcPr>
          <w:p w14:paraId="6A06C089" w14:textId="71D86D51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7G034607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23)</w:t>
            </w:r>
          </w:p>
        </w:tc>
        <w:tc>
          <w:tcPr>
            <w:tcW w:w="2862" w:type="dxa"/>
            <w:vAlign w:val="center"/>
          </w:tcPr>
          <w:p w14:paraId="2015249C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00D56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TATATACATCCGCCGGCCAATCC</w:t>
            </w:r>
          </w:p>
        </w:tc>
        <w:tc>
          <w:tcPr>
            <w:tcW w:w="1278" w:type="dxa"/>
            <w:vAlign w:val="center"/>
          </w:tcPr>
          <w:p w14:paraId="662A2A2B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7AA0A7FB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7</w:t>
            </w:r>
          </w:p>
        </w:tc>
      </w:tr>
      <w:tr w:rsidR="00827CAE" w14:paraId="5AAC77CB" w14:textId="77777777" w:rsidTr="002A1CBB">
        <w:tc>
          <w:tcPr>
            <w:tcW w:w="3955" w:type="dxa"/>
            <w:vAlign w:val="center"/>
          </w:tcPr>
          <w:p w14:paraId="599D16AF" w14:textId="397E2C84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8G037603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24)</w:t>
            </w:r>
          </w:p>
        </w:tc>
        <w:tc>
          <w:tcPr>
            <w:tcW w:w="2862" w:type="dxa"/>
            <w:vAlign w:val="center"/>
          </w:tcPr>
          <w:p w14:paraId="7A7C250B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00D56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GAGATCAAAAGTGAGGTACAAC</w:t>
            </w:r>
          </w:p>
        </w:tc>
        <w:tc>
          <w:tcPr>
            <w:tcW w:w="1278" w:type="dxa"/>
            <w:vAlign w:val="center"/>
          </w:tcPr>
          <w:p w14:paraId="07A5FF4D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063FDA75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8</w:t>
            </w:r>
          </w:p>
        </w:tc>
      </w:tr>
      <w:tr w:rsidR="00827CAE" w14:paraId="4310C9BC" w14:textId="77777777" w:rsidTr="002A1CBB">
        <w:tc>
          <w:tcPr>
            <w:tcW w:w="3955" w:type="dxa"/>
            <w:vAlign w:val="center"/>
          </w:tcPr>
          <w:p w14:paraId="37B665A0" w14:textId="79634923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9G040323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25)</w:t>
            </w:r>
          </w:p>
        </w:tc>
        <w:tc>
          <w:tcPr>
            <w:tcW w:w="2862" w:type="dxa"/>
            <w:vAlign w:val="center"/>
          </w:tcPr>
          <w:p w14:paraId="6B658410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00D56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A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ATCAGCTTGGGATGGCAGCGAG</w:t>
            </w:r>
          </w:p>
        </w:tc>
        <w:tc>
          <w:tcPr>
            <w:tcW w:w="1278" w:type="dxa"/>
            <w:vAlign w:val="center"/>
          </w:tcPr>
          <w:p w14:paraId="30884AF5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77B05744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9</w:t>
            </w:r>
          </w:p>
        </w:tc>
      </w:tr>
      <w:tr w:rsidR="00827CAE" w14:paraId="53B6D3A4" w14:textId="77777777" w:rsidTr="002A1CBB">
        <w:tc>
          <w:tcPr>
            <w:tcW w:w="3955" w:type="dxa"/>
            <w:vAlign w:val="center"/>
          </w:tcPr>
          <w:p w14:paraId="10B2AEF2" w14:textId="214BDD39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9G042491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26)</w:t>
            </w:r>
          </w:p>
        </w:tc>
        <w:tc>
          <w:tcPr>
            <w:tcW w:w="2862" w:type="dxa"/>
            <w:vAlign w:val="center"/>
          </w:tcPr>
          <w:p w14:paraId="31EE352F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00D56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GAGGGCAACACGAGGATTAGGT</w:t>
            </w:r>
          </w:p>
        </w:tc>
        <w:tc>
          <w:tcPr>
            <w:tcW w:w="1278" w:type="dxa"/>
            <w:vAlign w:val="center"/>
          </w:tcPr>
          <w:p w14:paraId="1A7B198D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7F900904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9</w:t>
            </w:r>
          </w:p>
        </w:tc>
      </w:tr>
      <w:tr w:rsidR="00827CAE" w14:paraId="4DF4EFF2" w14:textId="77777777" w:rsidTr="002A1CBB">
        <w:tc>
          <w:tcPr>
            <w:tcW w:w="3955" w:type="dxa"/>
            <w:vAlign w:val="center"/>
          </w:tcPr>
          <w:p w14:paraId="27B498DB" w14:textId="102B8C34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9G043294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27)</w:t>
            </w:r>
          </w:p>
        </w:tc>
        <w:tc>
          <w:tcPr>
            <w:tcW w:w="2862" w:type="dxa"/>
            <w:vAlign w:val="center"/>
          </w:tcPr>
          <w:p w14:paraId="5658C713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00D56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C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ACCGTAGCATGACTGCATGAGAC</w:t>
            </w:r>
          </w:p>
        </w:tc>
        <w:tc>
          <w:tcPr>
            <w:tcW w:w="1278" w:type="dxa"/>
            <w:vAlign w:val="center"/>
          </w:tcPr>
          <w:p w14:paraId="26DA029D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14A30B4B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09</w:t>
            </w:r>
          </w:p>
        </w:tc>
      </w:tr>
      <w:tr w:rsidR="00827CAE" w14:paraId="33E018C8" w14:textId="77777777" w:rsidTr="002A1CBB">
        <w:tc>
          <w:tcPr>
            <w:tcW w:w="3955" w:type="dxa"/>
            <w:vAlign w:val="center"/>
          </w:tcPr>
          <w:p w14:paraId="22FA97CD" w14:textId="6FCBAB6A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10G045914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28)</w:t>
            </w:r>
          </w:p>
        </w:tc>
        <w:tc>
          <w:tcPr>
            <w:tcW w:w="2862" w:type="dxa"/>
            <w:vAlign w:val="center"/>
          </w:tcPr>
          <w:p w14:paraId="029E62D3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00D56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C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CTTCGAGAACCTGTTGCTCCAG</w:t>
            </w:r>
          </w:p>
        </w:tc>
        <w:tc>
          <w:tcPr>
            <w:tcW w:w="1278" w:type="dxa"/>
            <w:vAlign w:val="center"/>
          </w:tcPr>
          <w:p w14:paraId="1141F9D8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2B1A87FF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10</w:t>
            </w:r>
          </w:p>
        </w:tc>
      </w:tr>
      <w:tr w:rsidR="00827CAE" w14:paraId="027FD19A" w14:textId="77777777" w:rsidTr="002A1CBB">
        <w:tc>
          <w:tcPr>
            <w:tcW w:w="3955" w:type="dxa"/>
            <w:vAlign w:val="center"/>
          </w:tcPr>
          <w:p w14:paraId="65324D99" w14:textId="1CDD1A58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10G046041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29)</w:t>
            </w:r>
          </w:p>
        </w:tc>
        <w:tc>
          <w:tcPr>
            <w:tcW w:w="2862" w:type="dxa"/>
            <w:vAlign w:val="center"/>
          </w:tcPr>
          <w:p w14:paraId="55D7CDAF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00D56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C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AACGGAGTCAGGTGGCGTCGTGC</w:t>
            </w:r>
          </w:p>
        </w:tc>
        <w:tc>
          <w:tcPr>
            <w:tcW w:w="1278" w:type="dxa"/>
            <w:vAlign w:val="center"/>
          </w:tcPr>
          <w:p w14:paraId="52FA8A04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708D9451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10</w:t>
            </w:r>
          </w:p>
        </w:tc>
      </w:tr>
      <w:tr w:rsidR="00827CAE" w14:paraId="5F8A8AEA" w14:textId="77777777" w:rsidTr="002A1CBB">
        <w:tc>
          <w:tcPr>
            <w:tcW w:w="3955" w:type="dxa"/>
            <w:vAlign w:val="center"/>
          </w:tcPr>
          <w:p w14:paraId="0B878B4E" w14:textId="1BA52D27" w:rsidR="00827CAE" w:rsidRPr="00950BC7" w:rsidRDefault="00827CAE" w:rsidP="00950BC7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</w:pP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Zm.01DKD2.10G046376</w:t>
            </w:r>
            <w:r w:rsidR="00950BC7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 xml:space="preserve"> </w:t>
            </w:r>
            <w:r w:rsidRPr="248AB16B">
              <w:rPr>
                <w:rFonts w:ascii="Arial monospaced for SAP" w:hAnsi="Arial monospaced for SAP" w:cs="Calibri"/>
                <w:color w:val="000000" w:themeColor="text1"/>
                <w:sz w:val="16"/>
                <w:szCs w:val="16"/>
              </w:rPr>
              <w:t>(gRNA30)</w:t>
            </w:r>
          </w:p>
        </w:tc>
        <w:tc>
          <w:tcPr>
            <w:tcW w:w="2862" w:type="dxa"/>
            <w:vAlign w:val="center"/>
          </w:tcPr>
          <w:p w14:paraId="69F7EF19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400D56">
              <w:rPr>
                <w:rFonts w:ascii="Arial monospaced for SAP" w:hAnsi="Arial monospaced for SAP" w:cs="Calibri"/>
                <w:color w:val="FF0000"/>
                <w:sz w:val="16"/>
                <w:szCs w:val="16"/>
              </w:rPr>
              <w:t>TTTG</w:t>
            </w: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GTCAAGCCTGCATACCACGACAC</w:t>
            </w:r>
          </w:p>
        </w:tc>
        <w:tc>
          <w:tcPr>
            <w:tcW w:w="1278" w:type="dxa"/>
            <w:vAlign w:val="center"/>
          </w:tcPr>
          <w:p w14:paraId="679C8206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oding</w:t>
            </w:r>
          </w:p>
        </w:tc>
        <w:tc>
          <w:tcPr>
            <w:tcW w:w="1255" w:type="dxa"/>
            <w:vAlign w:val="center"/>
          </w:tcPr>
          <w:p w14:paraId="7A350840" w14:textId="77777777" w:rsidR="00827CAE" w:rsidRPr="007A3B32" w:rsidRDefault="00827CAE" w:rsidP="00827CAE">
            <w:pPr>
              <w:spacing w:before="40" w:after="40"/>
              <w:jc w:val="center"/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</w:pPr>
            <w:r w:rsidRPr="007A3B32">
              <w:rPr>
                <w:rFonts w:ascii="Arial monospaced for SAP" w:hAnsi="Arial monospaced for SAP" w:cs="Calibri"/>
                <w:color w:val="000000"/>
                <w:sz w:val="16"/>
                <w:szCs w:val="16"/>
              </w:rPr>
              <w:t>Chr10</w:t>
            </w:r>
          </w:p>
        </w:tc>
      </w:tr>
    </w:tbl>
    <w:p w14:paraId="61002306" w14:textId="77777777" w:rsidR="00827CAE" w:rsidRPr="000A68EE" w:rsidRDefault="00827CAE" w:rsidP="0020507F">
      <w:pPr>
        <w:spacing w:before="0" w:after="0"/>
      </w:pPr>
    </w:p>
    <w:p w14:paraId="4C5C988A" w14:textId="68818719" w:rsidR="003909C3" w:rsidRDefault="003909C3" w:rsidP="0020507F">
      <w:pPr>
        <w:spacing w:before="0" w:after="0" w:line="276" w:lineRule="auto"/>
        <w:rPr>
          <w:rFonts w:ascii="Arial monospaced for SAP" w:hAnsi="Arial monospaced for SAP"/>
          <w:sz w:val="16"/>
          <w:szCs w:val="16"/>
        </w:rPr>
      </w:pPr>
      <w:r>
        <w:rPr>
          <w:rFonts w:ascii="Arial monospaced for SAP" w:hAnsi="Arial monospaced for SAP"/>
          <w:sz w:val="16"/>
          <w:szCs w:val="16"/>
        </w:rPr>
        <w:br w:type="page"/>
      </w:r>
    </w:p>
    <w:p w14:paraId="11EC8DA1" w14:textId="3D9406FA" w:rsidR="00994A3D" w:rsidRDefault="000B5EA9" w:rsidP="0020507F">
      <w:pPr>
        <w:keepNext/>
        <w:spacing w:before="0" w:after="0"/>
        <w:jc w:val="center"/>
        <w:rPr>
          <w:rFonts w:cs="Times New Roman"/>
          <w:szCs w:val="24"/>
        </w:rPr>
      </w:pPr>
      <w:r w:rsidRPr="000B5EA9">
        <w:rPr>
          <w:rFonts w:cs="Times New Roman"/>
          <w:noProof/>
          <w:szCs w:val="24"/>
        </w:rPr>
        <w:lastRenderedPageBreak/>
        <w:drawing>
          <wp:inline distT="0" distB="0" distL="0" distR="0" wp14:anchorId="72DC6CD3" wp14:editId="4BD0469C">
            <wp:extent cx="3921830" cy="3452774"/>
            <wp:effectExtent l="0" t="0" r="2540" b="0"/>
            <wp:docPr id="254089433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089433" name="Picture 1" descr="A graph with numbers and line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55700" cy="3482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52C6C" w14:textId="25446449" w:rsidR="00EC23CF" w:rsidRPr="00F61343" w:rsidRDefault="00541390" w:rsidP="00F61343">
      <w:pPr>
        <w:keepNext/>
        <w:spacing w:before="0" w:after="0"/>
        <w:jc w:val="center"/>
        <w:rPr>
          <w:rFonts w:cs="Times New Roman"/>
          <w:szCs w:val="24"/>
        </w:rPr>
      </w:pPr>
      <w:r w:rsidRPr="00541390">
        <w:rPr>
          <w:rFonts w:cs="Times New Roman"/>
          <w:noProof/>
          <w:szCs w:val="24"/>
        </w:rPr>
        <w:drawing>
          <wp:inline distT="0" distB="0" distL="0" distR="0" wp14:anchorId="4BC803C2" wp14:editId="42DE57AA">
            <wp:extent cx="3961467" cy="3465118"/>
            <wp:effectExtent l="0" t="0" r="1270" b="2540"/>
            <wp:docPr id="1586393108" name="Picture 1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6393108" name="Picture 1" descr="A graph with numbers and line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970741" cy="347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2406C08" w:rsidR="00DE23E8" w:rsidRDefault="00A647EB" w:rsidP="004D3D11">
      <w:pPr>
        <w:keepNext/>
        <w:spacing w:before="0" w:after="0"/>
        <w:rPr>
          <w:rFonts w:cs="Times New Roman"/>
          <w:b/>
          <w:szCs w:val="24"/>
        </w:rPr>
      </w:pPr>
      <w:r w:rsidRPr="00A647EB">
        <w:rPr>
          <w:rFonts w:cs="Times New Roman"/>
          <w:b/>
          <w:bCs/>
          <w:szCs w:val="24"/>
        </w:rPr>
        <w:t xml:space="preserve">Supplementary Material S4 | </w:t>
      </w:r>
      <w:r w:rsidRPr="00A647EB">
        <w:rPr>
          <w:rFonts w:cs="Times New Roman"/>
          <w:bCs/>
          <w:szCs w:val="24"/>
        </w:rPr>
        <w:t xml:space="preserve">Editing rates at the Zm.7.1b intergenic </w:t>
      </w:r>
      <w:r w:rsidRPr="008615C4">
        <w:rPr>
          <w:rFonts w:cs="Times New Roman"/>
          <w:b/>
          <w:szCs w:val="24"/>
        </w:rPr>
        <w:t>(A)</w:t>
      </w:r>
      <w:r w:rsidRPr="00A647EB">
        <w:rPr>
          <w:rFonts w:cs="Times New Roman"/>
          <w:bCs/>
          <w:szCs w:val="24"/>
        </w:rPr>
        <w:t xml:space="preserve"> and the Zm.Bmr3_2691 genic </w:t>
      </w:r>
      <w:r w:rsidRPr="008615C4">
        <w:rPr>
          <w:rFonts w:cs="Times New Roman"/>
          <w:b/>
          <w:szCs w:val="24"/>
        </w:rPr>
        <w:t>(B)</w:t>
      </w:r>
      <w:r w:rsidRPr="00A647EB">
        <w:rPr>
          <w:rFonts w:cs="Times New Roman"/>
          <w:bCs/>
          <w:szCs w:val="24"/>
        </w:rPr>
        <w:t xml:space="preserve"> CRISPR/LbCas12a target sites in maize protoplasts when the crRNAs were driven by different size variants of three endogenous maize promoters from chromosomes 1, 2, or 3. A chimeric maize U6 promoter (Chr08:Chr01) was used as a positive control. The negative control (rightmost bar) included LbCas12a but lacked any crRNA cassette. Bars are averages of four replicates (dots); error bars are standard deviations. Significant differences are marked with * (</w:t>
      </w:r>
      <w:r w:rsidR="00C25053" w:rsidRPr="00C25053">
        <w:rPr>
          <w:rFonts w:cs="Times New Roman"/>
          <w:bCs/>
          <w:szCs w:val="24"/>
        </w:rPr>
        <w:t>Kruskal-Wallis rank sum test followed by Wilcoxon rank sum exact test, p &lt; 0.05</w:t>
      </w:r>
      <w:r w:rsidRPr="00A647EB">
        <w:rPr>
          <w:rFonts w:cs="Times New Roman"/>
          <w:bCs/>
          <w:szCs w:val="24"/>
        </w:rPr>
        <w:t>).</w:t>
      </w:r>
    </w:p>
    <w:p w14:paraId="45237019" w14:textId="7B90386F" w:rsidR="00507AF0" w:rsidRDefault="00507AF0" w:rsidP="004D3D11">
      <w:pPr>
        <w:spacing w:before="0" w:after="200" w:line="276" w:lineRule="auto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807C37C" w14:textId="0CE19751" w:rsidR="00F03A54" w:rsidRDefault="00BA5260" w:rsidP="004D3D11">
      <w:pPr>
        <w:keepNext/>
        <w:spacing w:before="0" w:after="0"/>
        <w:jc w:val="center"/>
        <w:rPr>
          <w:rFonts w:cs="Times New Roman"/>
          <w:b/>
          <w:szCs w:val="24"/>
        </w:rPr>
      </w:pPr>
      <w:r w:rsidRPr="00BA5260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4576BF63" wp14:editId="427D5E4B">
            <wp:extent cx="3802623" cy="3286125"/>
            <wp:effectExtent l="0" t="0" r="7620" b="0"/>
            <wp:docPr id="1423389211" name="Picture 1" descr="A graph of different size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389211" name="Picture 1" descr="A graph of different sizes and numbers&#10;&#10;Description automatically generated with medium confidence"/>
                    <pic:cNvPicPr/>
                  </pic:nvPicPr>
                  <pic:blipFill rotWithShape="1">
                    <a:blip r:embed="rId14"/>
                    <a:srcRect b="1287"/>
                    <a:stretch/>
                  </pic:blipFill>
                  <pic:spPr bwMode="auto">
                    <a:xfrm>
                      <a:off x="0" y="0"/>
                      <a:ext cx="3832443" cy="3311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49F04B" w14:textId="68FFD10E" w:rsidR="00BA5260" w:rsidRDefault="005B1DAF" w:rsidP="004D3D11">
      <w:pPr>
        <w:keepNext/>
        <w:spacing w:before="0" w:after="0"/>
        <w:jc w:val="center"/>
        <w:rPr>
          <w:rFonts w:cs="Times New Roman"/>
          <w:b/>
          <w:szCs w:val="24"/>
        </w:rPr>
      </w:pPr>
      <w:r w:rsidRPr="005B1DAF">
        <w:rPr>
          <w:rFonts w:cs="Times New Roman"/>
          <w:b/>
          <w:noProof/>
          <w:szCs w:val="24"/>
        </w:rPr>
        <w:drawing>
          <wp:inline distT="0" distB="0" distL="0" distR="0" wp14:anchorId="3903F4C1" wp14:editId="1D8E85C6">
            <wp:extent cx="3823278" cy="3409950"/>
            <wp:effectExtent l="0" t="0" r="6350" b="0"/>
            <wp:docPr id="249692658" name="Picture 1" descr="A graph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692658" name="Picture 1" descr="A graph with numbers and a number of objects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38602" cy="3423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E7743" w14:textId="24FD9E32" w:rsidR="00282859" w:rsidRDefault="00283FCE" w:rsidP="00283FCE">
      <w:pPr>
        <w:keepNext/>
        <w:spacing w:before="0" w:after="0"/>
        <w:rPr>
          <w:rFonts w:cs="Times New Roman"/>
          <w:bCs/>
          <w:szCs w:val="24"/>
        </w:rPr>
      </w:pPr>
      <w:r w:rsidRPr="00283FCE">
        <w:rPr>
          <w:rFonts w:cs="Times New Roman"/>
          <w:b/>
          <w:bCs/>
          <w:szCs w:val="24"/>
        </w:rPr>
        <w:t xml:space="preserve">Supplementary Material S5 | </w:t>
      </w:r>
      <w:r w:rsidRPr="00283FCE">
        <w:rPr>
          <w:rFonts w:cs="Times New Roman"/>
          <w:bCs/>
          <w:szCs w:val="24"/>
        </w:rPr>
        <w:t xml:space="preserve">Editing rates at the Zm.7.1c </w:t>
      </w:r>
      <w:r w:rsidRPr="00283FCE">
        <w:rPr>
          <w:rFonts w:cs="Times New Roman"/>
          <w:b/>
          <w:szCs w:val="24"/>
        </w:rPr>
        <w:t>(A)</w:t>
      </w:r>
      <w:r w:rsidRPr="00283FCE">
        <w:rPr>
          <w:rFonts w:cs="Times New Roman"/>
          <w:bCs/>
          <w:szCs w:val="24"/>
        </w:rPr>
        <w:t xml:space="preserve"> and Zm.Bmr3_2691 </w:t>
      </w:r>
      <w:r w:rsidRPr="00283FCE">
        <w:rPr>
          <w:rFonts w:cs="Times New Roman"/>
          <w:b/>
          <w:szCs w:val="24"/>
        </w:rPr>
        <w:t>(B)</w:t>
      </w:r>
      <w:r w:rsidRPr="00283FCE">
        <w:rPr>
          <w:rFonts w:cs="Times New Roman"/>
          <w:bCs/>
          <w:szCs w:val="24"/>
        </w:rPr>
        <w:t xml:space="preserve"> CRISPR/LbCas12a target sites in maize protoplasts. The crRNA cassettes for these sites were driven by </w:t>
      </w:r>
      <w:r w:rsidR="001B0318">
        <w:rPr>
          <w:rFonts w:cs="Times New Roman"/>
          <w:bCs/>
          <w:szCs w:val="24"/>
        </w:rPr>
        <w:t>twelve</w:t>
      </w:r>
      <w:r w:rsidRPr="00283FCE">
        <w:rPr>
          <w:rFonts w:cs="Times New Roman"/>
          <w:bCs/>
          <w:szCs w:val="24"/>
        </w:rPr>
        <w:t xml:space="preserve"> U6 promoters from monocot species </w:t>
      </w:r>
      <w:r w:rsidRPr="00283FCE">
        <w:rPr>
          <w:rFonts w:cs="Times New Roman"/>
          <w:bCs/>
          <w:i/>
          <w:iCs/>
          <w:szCs w:val="24"/>
        </w:rPr>
        <w:t>Eragrostis tef</w:t>
      </w:r>
      <w:r w:rsidRPr="00283FCE">
        <w:rPr>
          <w:rFonts w:cs="Times New Roman"/>
          <w:bCs/>
          <w:szCs w:val="24"/>
        </w:rPr>
        <w:t xml:space="preserve">, </w:t>
      </w:r>
      <w:r w:rsidRPr="00283FCE">
        <w:rPr>
          <w:rFonts w:cs="Times New Roman"/>
          <w:bCs/>
          <w:i/>
          <w:iCs/>
          <w:szCs w:val="24"/>
        </w:rPr>
        <w:t>Oryza sativa</w:t>
      </w:r>
      <w:r w:rsidRPr="00283FCE">
        <w:rPr>
          <w:rFonts w:cs="Times New Roman"/>
          <w:bCs/>
          <w:szCs w:val="24"/>
        </w:rPr>
        <w:t xml:space="preserve">, </w:t>
      </w:r>
      <w:r w:rsidRPr="00283FCE">
        <w:rPr>
          <w:rFonts w:cs="Times New Roman"/>
          <w:bCs/>
          <w:i/>
          <w:iCs/>
          <w:szCs w:val="24"/>
        </w:rPr>
        <w:t>Setaria italica</w:t>
      </w:r>
      <w:r w:rsidRPr="00283FCE">
        <w:rPr>
          <w:rFonts w:cs="Times New Roman"/>
          <w:bCs/>
          <w:szCs w:val="24"/>
        </w:rPr>
        <w:t xml:space="preserve">, </w:t>
      </w:r>
      <w:r w:rsidRPr="00283FCE">
        <w:rPr>
          <w:rFonts w:cs="Times New Roman"/>
          <w:bCs/>
          <w:i/>
          <w:iCs/>
          <w:szCs w:val="24"/>
        </w:rPr>
        <w:t>Sorghum bicolor</w:t>
      </w:r>
      <w:r w:rsidRPr="00283FCE">
        <w:rPr>
          <w:rFonts w:cs="Times New Roman"/>
          <w:bCs/>
          <w:szCs w:val="24"/>
        </w:rPr>
        <w:t xml:space="preserve">, </w:t>
      </w:r>
      <w:r w:rsidRPr="00283FCE">
        <w:rPr>
          <w:rFonts w:cs="Times New Roman"/>
          <w:bCs/>
          <w:i/>
          <w:iCs/>
          <w:szCs w:val="24"/>
        </w:rPr>
        <w:t xml:space="preserve">Saccharum officinarum </w:t>
      </w:r>
      <w:r w:rsidRPr="00283FCE">
        <w:rPr>
          <w:rFonts w:cs="Times New Roman"/>
          <w:bCs/>
          <w:szCs w:val="24"/>
        </w:rPr>
        <w:t xml:space="preserve">and </w:t>
      </w:r>
      <w:r w:rsidRPr="00283FCE">
        <w:rPr>
          <w:rFonts w:cs="Times New Roman"/>
          <w:bCs/>
          <w:i/>
          <w:iCs/>
          <w:szCs w:val="24"/>
        </w:rPr>
        <w:t xml:space="preserve">Brachypodium distachyon. </w:t>
      </w:r>
      <w:r w:rsidRPr="00283FCE">
        <w:rPr>
          <w:rFonts w:cs="Times New Roman"/>
          <w:bCs/>
          <w:szCs w:val="24"/>
        </w:rPr>
        <w:t xml:space="preserve">These promoters were representatives of a panel of 66 native promoters used in the training set for </w:t>
      </w:r>
      <w:r w:rsidR="0023719F">
        <w:rPr>
          <w:rFonts w:cs="Times New Roman"/>
          <w:bCs/>
          <w:szCs w:val="24"/>
        </w:rPr>
        <w:t>a machine learning model</w:t>
      </w:r>
      <w:r w:rsidRPr="00283FCE">
        <w:rPr>
          <w:rFonts w:cs="Times New Roman"/>
          <w:bCs/>
          <w:szCs w:val="24"/>
        </w:rPr>
        <w:t xml:space="preserve"> to develop computationally derived Pol III promoters. A chimeric maize U6 promoter (Chr08:Chr01) was used as a positive control. The negative control (rightmost bar) included LbCas12a but lacked any crRNA cassette. Bars are averages of four replicates (dots); error bars are standard deviations.</w:t>
      </w:r>
    </w:p>
    <w:p w14:paraId="39E8BDBD" w14:textId="77777777" w:rsidR="00282859" w:rsidRDefault="00282859">
      <w:pPr>
        <w:spacing w:before="0" w:after="200" w:line="276" w:lineRule="auto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br w:type="page"/>
      </w:r>
    </w:p>
    <w:p w14:paraId="4402D631" w14:textId="77777777" w:rsidR="003205BE" w:rsidRDefault="003205BE" w:rsidP="003205BE">
      <w:pPr>
        <w:rPr>
          <w:b/>
          <w:bCs/>
        </w:rPr>
      </w:pPr>
      <w:r w:rsidRPr="007A6782">
        <w:rPr>
          <w:b/>
          <w:bCs/>
        </w:rPr>
        <w:lastRenderedPageBreak/>
        <w:t>Supplementary Material S</w:t>
      </w:r>
      <w:r>
        <w:rPr>
          <w:b/>
          <w:bCs/>
        </w:rPr>
        <w:t>6</w:t>
      </w:r>
    </w:p>
    <w:p w14:paraId="3BDFF110" w14:textId="77777777" w:rsidR="003205BE" w:rsidRDefault="003205BE" w:rsidP="003205BE">
      <w:r w:rsidRPr="0046697A">
        <w:t xml:space="preserve">Computationally </w:t>
      </w:r>
      <w:r>
        <w:t>derived</w:t>
      </w:r>
      <w:r w:rsidRPr="0046697A">
        <w:t xml:space="preserve"> </w:t>
      </w:r>
      <w:r>
        <w:t xml:space="preserve">500 bp </w:t>
      </w:r>
      <w:r w:rsidRPr="0046697A">
        <w:t>Pol III promoters</w:t>
      </w:r>
      <w:r>
        <w:t xml:space="preserve"> for driving crRNA transcription in maize. </w:t>
      </w:r>
    </w:p>
    <w:p w14:paraId="192FD5CC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30</w:t>
      </w:r>
    </w:p>
    <w:p w14:paraId="5B29A490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CTCTTCTTTTGTTTTTTCACTAGGTTGCGAATCTTTACCCACTCCCAAAAAATTCAGCTGTGCCGCGCTTGTAGTTTCAAAGTTTTGCGAAGATAACAAGCCAGTAATTCAAGAAAAAAAAAGTTAAAGCAAAGCACTGCTGAGACGATCTGGAGTACGTACTACTGCGTAACACACGTCAGAATTTCTGTTTTCTTATACACGTAACAGCTTGCAACCTTTGCAACAGTGCACCGCAGGACACAGTTACAGTGTTCGCAATAAGTACGTTCAAAAATTCTGGACCGAAAGCAAATACGAAGCAAAAGCCCACTAAACCAGCCCACGGAGAAGGAAAGCGAAGAAGCAAGCCCGTGTACTATATAAATCCGTTATACTGGCGCGACTTCGGTCGGTAGCGCAACGCGGGAACGAGCGGGGAGGGCAACGAGGTTTAGTACCACATCGATCGGCAACGCGAAAGCGACCCACCTTATAACCGAGCGCGCGCTGAGCCGTTC</w:t>
      </w:r>
    </w:p>
    <w:p w14:paraId="51CDBAEB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679AFDA7" w14:textId="0E403F6C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31</w:t>
      </w:r>
    </w:p>
    <w:p w14:paraId="4001EB9A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GAGGTTCAGCCTTGCTTTTGCTTTCTACTTGCGTTTCACACTTTCTTCAACGTAAGCTGTACAACAATCTTGCCACTGCCTTCAAGAAAAAAGGAGAGAGTTTCTTCCTCTGGTACTGTGTTTCTCGCCGAACTCAGTAATCAAAGACGGAATATTTCACAAGAGTTCCTTACGAGCAAAGTTCAGTCGTTGTGCTTTACTCACAGCTCCAAAAAAAGAGAAGAAGTGTGAGTTACTTCTGTTTTTAGCAAGTGTGCGTGGCGAAAAGGGCCTGCTGAACAAGGAGAACGAAATAAGTCGCGGGGGGAGCCCAACTGGGCTCCCACCTTGCTCAGGCCCACGAAGAAGCCCAGTGACACGCGCGCTTCAGCCCACTGCACGGCCTGGTTGGAGAAGCGCGGAGCGCGGTGCGGGGCGGGGAGAGGCTCGAGGTTTAGTACCACATCGAAAGCGCAGCTAACGACAGACCACTTTATAAGCCGAGCCACCCTGCTGCTCTC</w:t>
      </w:r>
    </w:p>
    <w:p w14:paraId="048A9685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24B8370F" w14:textId="5C88BB69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32</w:t>
      </w:r>
    </w:p>
    <w:p w14:paraId="4A24F232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GGGAATTAGTTACGCAAGTTACGCAAACGTCTGCCCTGCTTCAGCTTAAAGGGAAGCTTCTTCGCTGTGTCTGCTTGTACTTCGTGCTCGCCGGCGTACTGAAATCTTGTAACTTTTCTTTATTAGGTTAATTCGGCGAGATTAGGTTCTACGGAGATACTACTGCGTACGAAATTTCGTTTTTTCTTAATAATTTAGGAATAGATTGGAAACACGGCCAGCACAATCAATCAGTTACCCTGGCCCAATTCCGCGTTGAGAATAGAGGTGGGCCTGGAACTCTTTTTTTTTAAAACGAAGCCCTAGTGGCACTTCGCAAGAAGGAACAGGCCGTAAGGAAGGCCCAATACGCCTCCGAAGGCCCACGCGCTGGGCGCTGCGCTGCGGAGCGCGCGCTTACGGGAACGAGCAACGCGCTAGGGGGCGTTTAGTTTAGTCCCATCTCGGCAACGCAAAGCGAAACAGACCACTTTATAAGCCCGGAAGCGAAGCCTGCTCTC</w:t>
      </w:r>
    </w:p>
    <w:p w14:paraId="1B25CD27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066C4767" w14:textId="53BD2AF5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33</w:t>
      </w:r>
    </w:p>
    <w:p w14:paraId="02FBE8BA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CCTAAACTTGCCACGAGCGTACTTGCTTTCTCTTCTTTCTCTTTATAAGGATATATCACGGAAGGGAAAAACTCTTCGTGCTCGTTTCTTTCAAGTCAAAGTCGGTCTACGTTTTTTCTTTAGGGATTAGGGCTGTGCTTTGAAAAAGCACGTAATATCTAAAAAGGTCCGTGTCTGTGATTTAGCAGTTCAATCCAATCAGCACTTCTTTTAACAAGGAAAAATCAGAACTTCTGTGCAAGTGTTTTGTCAAGCTTAAAAGAATAGAGAGAGGCTGAGGCGAGAGAGAATTTGGTCGCAGAAAAACACAAAAAGCCCAACTGGGCTGTGGAAGCCCACGGCCGTGCGCTCAGTTCTACCGCGAAGCCCAATCGGTGCGCTTCCTGCAGCGCTCTAGCGCGCTTCGGTGGAGCGCGCGCAATCGAGCGAGAGTTTAGTACCACATCGGCCAGCAACGCGAACGCAGACCAGTTTATAAGCCGCGCTGCTGCAGCACCCTC</w:t>
      </w:r>
    </w:p>
    <w:p w14:paraId="5D7120C7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151BE4CA" w14:textId="143C03F9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34</w:t>
      </w:r>
    </w:p>
    <w:p w14:paraId="6A24DC38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CAACCAGCGGCGATTTTGTTGCGAGCAGTCAGAATCTTTCAGCTTATTTCTTCGATTTTCTCTTGTCAGGCTGTGGAATCTTTTGTAAGAAAAAAGTGACTGCCGGCGATAAGCCTACCACAAGGGCGCGGCGGCCCAGCAAGTTGTAATCTGCTGTAATAAATAATAACGTAATAATACTCCCGGGATACAATCTACCAGAATAAACCTTCCTTCCCTTCTTCCAAATAACGATTTCTGGTTCGCAATCGACCGAGGTGGAGAGTTACACAGCTGGGAGGAGGCAAAAGAGGCTTGGTCGAGGCGTGTGCTCTTCGTTAAGGCCGCCGCCGAACAGGCCTCCGAAGTGGAAAGCCCAGCCCACGCGCTGGCCCAAGTCAGCCCACTTATAAGCAACGACGCGCTAGGCAACGAGCGTTTAAGGCAACTCGTTTAGTACCATATCGCTAGCGAACAATCCACAAGACCAGTTTATAACGCTAGCTTAATCTGCTGCTCTC</w:t>
      </w:r>
    </w:p>
    <w:p w14:paraId="114A6900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23214216" w14:textId="58034A68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35</w:t>
      </w:r>
    </w:p>
    <w:p w14:paraId="4DF1157E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TTTCCTTTCCTCTGGAATTTCTCGTCCTCGATCACACGTACAAATACCAAAAAGGTCGAAAACAGCACTGCTTCAAGTTTTGCACGCCCAAGAAAAAGGTCTTTCTACCGTTGTCTTCCTTAGTCTGAATTTTCGTTGAATAAGCTCAACTTGATTTGTCAATTTTTCCCGGGACGTATCAGTGGCGGGTTCAATTATTTTTAGTGTGGGGATAGTACCAGCACCAGACCGGTTCGGGCAACAAAGAAAGAAAGTACCTGTTGACGGTGGCAAAAGGAGGAGAAAAACACTTCCCAATTTAGTGGCAAAAAGCCCGTGGGCCAGCCGCGGCCGTTGGGCTGGGCCCACCACGTGCGCTTATTCAGCCCAATACCGTTATTGAGCGCGCTCTGGAGAAGTGGAGCAACGAGCGCGGGGAACAAGCAGAGGAAGTTTAGTACCACCTCGAGCCAGCAAACGCGAAACGACCACCTTATAAGGCGCTGAGCTTGTGCTGCCTC</w:t>
      </w:r>
    </w:p>
    <w:p w14:paraId="2DE3139A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34D251E6" w14:textId="6EAAEA15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36</w:t>
      </w:r>
    </w:p>
    <w:p w14:paraId="039CB734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CAACTTAACTTGCCAACCTAATCAAGCTAAGAAATTCTTCAACGTAGTCTCTCTCTGATAAGCTGAATTTCAGACTTCGCGAAGAAAAGCTTACCACCTCACTCTTATCCGTCGCTAAAGCTTATTAGGGAAGCCTCCCGGAATAATTTTGATTTCGTACTAGTCGTGTTGAATTTCTACGTATCGTGAACTCTTAGGAAATCAATCAGAGCTAATTTTCTACTTACACGGGCGTTTTTCGCAGTGTGTACAGAATAACAACGTACAGAATACAACAACAAAAAGCAGCACGGAAGCCCAAGCCCAAGGCCCAATTAAGGAAGGAAAGGTTTGCTGAAGCGTGGTGACACGCGGGCCGTTACCGCGCTGGCGCTGCGGCGCTGCGCTGCTTCGTCTCGTTAGCGCGCAACGAGCGCGGGAGGCAATCAGAGGTTTAGTCCCATCTCGGCTAGCGAAGCGCAAAGGAACCAGTTTATAACGCTGTACGGAAGCGGAAGATC</w:t>
      </w:r>
    </w:p>
    <w:p w14:paraId="24414581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2E2D06C8" w14:textId="7B73CB0A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37</w:t>
      </w:r>
    </w:p>
    <w:p w14:paraId="1069E5AD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GTCAAGCACGGCGATTCTCTGTTTAGCTACCCGCTTAAATATCTGAATAAATAAGCCTTTTGTTCAGAGGAGTACCTCAAATTCTTTCTCAGGCCCAAGTGTGATTCGGTGTCTGGTACTGTGTTTTTCTAGAATTTTTTTCCTGGACGATACCAAGTTTAGTACGGAGTAAGTCGTGTGAATTTTTAGTGCCGTGAGACTCTACAATCAATCAGACCTTCTTTTTTCCCTTTGTTCGCAGTGCACCCAGAAAGAATACGTTCGTTCAAAAAAGACTGGGCCTAGTGTGCAACGACGAGGCCTCTGAGAAGCCCACTTCCTCACAGAGAAGCGGGAAGGAAGGTGCCCACAAGGTCCCGAGCGCGGCCCACTCTGGCCTCCTGCGGAGTCAGCCCAATAGCGCGGGAACTAATAGAGCGAGCAGAGTTTAGTTTAGTACCACCTCGGCTAGCGAGAAAGACCAAGCCCACCTTATAACCGAGCACCGGAAGCGCTGCCTC</w:t>
      </w:r>
    </w:p>
    <w:p w14:paraId="5E97B12A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99CC81B" w14:textId="77143DE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38</w:t>
      </w:r>
    </w:p>
    <w:p w14:paraId="1EB59EBC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TGTGTGCTGTTTAGACTCGTCTGCTGCTTTCGGAGGTGCTTCAGAAATTCTTCTTTATAATTCTCACGGAACAATCTTTTGGACAAGTCACTCGAAGAACCAAGTTTAGGAGCAATAGGAGGGCACTCAGAGTGACAAAAGAAAAAAAGAGACGGAATAATTTCGTACGGAGGCCAATTTCTGTTTTTATACAACTATCAGAGTGTGAGAGAATTTCTTTTTAGCACCGTGAGAACTTCACCAGAGGAAGATCCTGTTCGTACTTAGAGTTTAGTCACGGTCGCTCTGTTTTTTTAGTGGGGAAGCCCACTCACAGAAAGGACAGAGAGGCCCACGGCCGCTTAAGGTCCAGCCCCGCGGGAGCGCGGTGCGAGGCCCAATCTGGCGGGCTCGGTGGAGCGCTTACGCAAGTAACGCGCGCTGGAGTTTAGTTTAGTACCACATCGCCAGCAAAGGCTAGCGCAGACCACTTTATAAGGCAAGCTGGAAGCTGCTGCCTC</w:t>
      </w:r>
    </w:p>
    <w:p w14:paraId="1D9154FE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38974D7E" w14:textId="7C7487F9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39</w:t>
      </w:r>
    </w:p>
    <w:p w14:paraId="1F84A149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AGTTACGCTCGAGGAATTTGTTGTTGCGAATCTTTCACTAAGAATTTCAGAATTTTCTCTTCTGCTTGGGCCGGAGCCAAAAGCTACAGAACTGCGGCGTTTCTACAAGCTTACTACGTTTACCACGCGCGGAACTCAACTTTTTTTAGTCTCTGTATATAACAGTAAATCGGACGGACGCCGTATTTCTGTGGTTTTTTTT</w:t>
      </w:r>
      <w:r w:rsidRPr="007849AA">
        <w:rPr>
          <w:rFonts w:ascii="Arial monospaced for SAP" w:hAnsi="Arial monospaced for SAP"/>
          <w:sz w:val="16"/>
          <w:szCs w:val="16"/>
        </w:rPr>
        <w:lastRenderedPageBreak/>
        <w:t>AGTACCAGCACCAGCACACGGTTTTTTGGCTACGCACAATCGGATACGCAGGCGACCAGCCCAATTACAAGGCAAAAGAGGACGTCAACAAGCAGTGCCCACGTCGGGCGTAGAAGCCCAATTGTCCCGTGGGCCGTGGGCCGGCCCGTGCGAGCAGCCCACCGCGGGCGCACTGCAATTGCGCTTATAGCCCAGTTCGCGCGCTTGTGCGGTGCGAGAGCGAGAACAGTTTAGTACCACCTCGTCCAGTCACAAGGACGCAGACCACTTTATAAGCGCGCTGCTAGCTACTGAGATC</w:t>
      </w:r>
    </w:p>
    <w:p w14:paraId="3743390A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3E2C1E13" w14:textId="6B765FB9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40</w:t>
      </w:r>
    </w:p>
    <w:p w14:paraId="3D8A8D5A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CCGGCGATTGTTCAGCGGCGATAGGTTCTAAGCAACAGTCAGCAACGTACCAAACAAAAAAACACCTTGTGTGCCTTGTACTAGTTGTACTCAAGCTACAAGAAAAAGTGTGCAAAAATAGGGAGTACCACGGGGATTAGTAGTTCCTGAGACGGAATAATCACGTAACCAATAATTTTTCCCGGGATTTAGCAAGTTCGTGTTCGTGAAGTTTTTTTTTGGGAAAAAGACCGTGAGCGATTACAATAATATCAAGTGTTACTCTGTGTTGACGGTGGGAGGAGAAGCAACGAGGCGTAGTGGGCGTATCAGCAAAGAGCTTGCTCCGAACCAGCAAGAAGGTGCAGCAAGCCCACTGGCCCCGCGGTCGTGAGAGCGCGCTGCGCTTGCGGGATCCGATCGGTGGAGCAACAGCGTTGCGCTTATTTTAGTTTAGTCCCATCTCGTCCCAGCAAGCCAGCTTATACCACTTTATAACCCGCGCGCGCTGCCTTGTGTTC</w:t>
      </w:r>
    </w:p>
    <w:p w14:paraId="1A34A2FB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075D965B" w14:textId="28EFFFCA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41</w:t>
      </w:r>
    </w:p>
    <w:p w14:paraId="2C5DE0AD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ACGTATTCAATTCAATCTTGCTGGATTTCTAAGAGGTTCTCACCTGCCAAAAAAAAATTCTGCCTTCTTTCTCACCTTGTGCTCGTTTTGTCTACAAGCAAGATACTGACGTTTAGTGTTTACCTTGTAGACCTTGTTTCAACTTTGCTGAGACGCGGAGTACTAGCAACCAAGAGTTCGCCAATCAGTTCGTGAGTTTTCTACGTACTTCTTTTTCTTCTACTTGAGCAAGTGTGTGCACCGCGTTTTTTAGCGTTCGCACGTTCACAGCCCAGCTGGGCCCAATTTGTTTAGTGTGTATCCTGAGCCAAAAAGCCCAATCAGCCCACTGGGCCGAGTGCTGGGCCTCCGCGCGGGAAGTACCGCGCTGCGAGAAAAGGGCGGTTTGGGTGTAAGGCGCTTAACGCGCGGAGGAAGGTTTAAGCGGGGGCGTTTAGTCCCATCTCGGCCAGCCAGCAACGCGCAGACCAGCTTATAAGCTTACCGAGCTGCTTTCCGTC</w:t>
      </w:r>
    </w:p>
    <w:p w14:paraId="4179A439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2881087E" w14:textId="705D2C4E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42</w:t>
      </w:r>
    </w:p>
    <w:p w14:paraId="792F93B9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TAGCAAAATCAAGCCGAAGGAATCTTGGTCAAAGGTTGGATAATTTCTCCCAAAAATCTTGTAGGAGTTTTCTTCACCGGAGTACCACCTCTTTCTTTCTCGTCCACCTCAGCTGTGTTCTTGTTTTTTTCTACTAGTAATTGCTGAGACGAACTGCAAGACGGAAATCGGGACGTTGTTTAGCAAAGCAGTCACTATCAGTTTTCTTATCTACGGTTTTATACAAAAAGAGGTATAATAACAGTGCAATCGCGAGATAGTACTTTAGTAATAGAGAAAGCACTCGGAGGAGCCCAACAAGGGCAAAAAGCCAAAAGCCCAGCCCAATACTGGGCCTGGGCCCACAGACGCGCGGGCGCGGGCCGTGCGCTGCGGCCCCGAGGCTGGTTCCTGCGGAGCGTTGCTGGGAGCAAGCGGGGCAACAGGAATCGTTTAGTACCACATCGGCAACGCAAACGACCAGCGACCAGTTTATAACGCTGCCAGAGCGGAGCGCTGTC</w:t>
      </w:r>
    </w:p>
    <w:p w14:paraId="2F2CFD5D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31432B20" w14:textId="729DEA28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43</w:t>
      </w:r>
    </w:p>
    <w:p w14:paraId="78DA3B78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CGTCTCTGTGTGCACCGGAATCTTGCTAGAGAGCTAATATCTGCTTCTTTTTCTCTGGTCTGCTTGGTTTTTGTACCTCGACCTTATAAGAACTGAAGCTTACTTCCAGGCCTATTAGGGAAGCTGAACAAAGAATCACTCCTCAGCAAGACGGAAAGATTTTGAGGAGAGACGTGAGAGTTCGCTCGAATAGGAAACAGAGGTTAATTGAAAAAGAAGTGTGTGACTTACAACGATTACACAGTACAGAATACAGTGTCAGGCCCCAACGGTGGGAGAAAAGGCGTAGGCCTGGGTTAGTGGACTGCTGGGCCTCTCTGGGTACGGAGAAAGCCGAAGAAACAAGAAGAAGGCCGTGTACCGCGCGGCGCTGGCGCAGAAGGCCCAATTCGCGCTCTAGCGCGGGGCAACGAGCGGGGCAACGCGCTAAGTTTAGTACCACATCGGAAACCGAACAGCTAACGACCCACCTTATAAGGTGGTAACTGCAGCTGCCACTC</w:t>
      </w:r>
    </w:p>
    <w:p w14:paraId="6F9E0F24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67286A6B" w14:textId="6C00A3F0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44</w:t>
      </w:r>
    </w:p>
    <w:p w14:paraId="14878695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TTGTTAACAACCAGCGGAATTTAATTCTGCTTCAAGTGCTTTCTCCCAAAAGAGCTAGAGTAGAGAGGAAATCAAACTCTTTCTCGAAGACTTCTGTACCACGCGCGGCTGACGGTGTCAAAACAAGGGCTGAAAGAAAAAGCTCTGTGGCTCAGTCGTAATAATTGTTAGCGCCAATAAGCCACACACGTTGTGTTCGTTCGTACCAGGCGCCAAAGAGAAGTGAAGGTTCTTGAGCACCGTGAAGATTTTTTTGTCAAGCGAACTCTTCAAAAAGAGCAAAAAGGCCTACGAGCCCACTTCCTCCGCTCTGATCGAAGCCCACTTCGAGAGGCCGGGCCGTAAGCAGCCCAATACGAGCCCACGCGGGCTGCGGGGGGCGCGAAAAGGCGCTGCGCTTGGGAGGCAACGAGCGCGGGGGCAACAGTTTGTTTAGTACCACCTCGGCAACCCAACGCGAGAAAGACCACCTTATAACGCGCGCGCTTGAGCTTGTAGTC</w:t>
      </w:r>
    </w:p>
    <w:p w14:paraId="2E42B156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45</w:t>
      </w:r>
    </w:p>
    <w:p w14:paraId="4F99F45A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GATATTTTGCTAGCTTTTGTTAATTCTATTAATCGTTGGATTCGAAATTCTTTTACAAATCAGTTACGAGCTAGTTTCTTCGCCCAGCACAAAGTGTTTAGTCGACGGAATTTCGGTGACAAACTTTACCACTGGGCTTCCTGAAAAAGCAGTTAGCTTACTATCGTTGTTCTGTCAATTTTAGCAAACAAATTCTTAAACGTGTTTTTTATACAACTCGGAGAAGTGACCTGCAGTTCGCACAGTTACTTTTAGTAGGAGATAGTACACAAAAAATTCTGGCCCACGGAAAGCAGCAAGGCGTGAGGGTTGGTCGTGGGCCACGGAGGTTGGGCCGTTCTAAGCAAAAGATTCGGAAGTGCGCGGGAATCGGTGCGGCGGCCCAATCACGGCTGGGGAGCGCGGGAACGAGCAACAGTGCTCAGAGCAGGTTTAGTCCCATCTCGTCCAGTCACAAAAGGAACGACCACCTTATAAGGCTCGGCTGCCACAGCCGTTTC</w:t>
      </w:r>
    </w:p>
    <w:p w14:paraId="313610CD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603FFECE" w14:textId="1DB7DA15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46</w:t>
      </w:r>
    </w:p>
    <w:p w14:paraId="121F0413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CTCGAGGCAACAACCAACCTCGCGGCTAGGTGTTCAGCTTTCTCTGAACAGTCAGCTGTCTACGTACACCAGTTTCTTCGTGTCTTGTCTTGTGATAAGCCTACCACCTTGTCTGTTCTTTAATTCTCGCCTTCTGTAATAAGCTCAAAGCTAGAGCTAGCAGTCTGTTTAGTTCGCCAGAGAATTGTGGTTCCAATTGAGAGGTTCCAAAAGAAGTGAAGTGAGCAACAGTAGGACACAATTCCAGCCCAGGACCGAACTCTTCCTGTACAAGGCCGGGAGGAGCTGGGCGTAGTGGCTCTGGACTGGGCTCTCTACTGCTGATACGGCCGTAAGGAAGGTTGCTAAAGTTGGGCGCGCACCGCGCTGGCGCTGGTCGTGTCAGCCCAATTAGCGCGCTTCGGTGGAGAACTGGTTGCTTATCGAAGAAAGTTTAGTACCATATCGGCCAGCTAGTTTAGAGCGTACCAGTTTATAACCCCGCGGAGCCGCTTAATCTC</w:t>
      </w:r>
    </w:p>
    <w:p w14:paraId="6C82A3C3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AEBFB35" w14:textId="022F52A8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47</w:t>
      </w:r>
    </w:p>
    <w:p w14:paraId="5A1103D5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TGTGTGCCCTGGAATTTCAAGCAATCTTGCGTTAACAGTCAAGAAAGAGAGCTGTGCCCTGTGCCCTGCTTGTAACAATCAAAGTTTATAAGCAAGCCAGCTGACAAGCTGTTTTTTTTTACCGTTGCACTGGGCGGGCACTCAGTTCGTGTGCAGTGATTTTGAGGAATAATTGGGCGGGACCAGGAAACGTAACAAAGCAGAGTTTTTATACCTGTGTGTAAAATACAACTTCTGTGTACTTGAGATAGCACCGTCCCCGGCCCAGCAAAAATTCTGGCAAAAAAAGAGGCTTCCCACTAATTGAGAAGAAAAGAAGAGGCCTAAGAAACGCCCGTGGGCCCACAAGGCGGGCCGCTCGAGCGCGGCCCACTTTCGAGCAGTTCGTCGAACGAGAGCGCGGGGAGCGCGGGAACAGTGGAGAGGACTCAGTTTAGTCCCATCTCGAGCAAGGAAACAGACCAAGACCACTTTATAACGTAGCCTGCTCTCCACCCTTC</w:t>
      </w:r>
    </w:p>
    <w:p w14:paraId="7C8B43DC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59CCEB94" w14:textId="6AD15A8A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48</w:t>
      </w:r>
    </w:p>
    <w:p w14:paraId="25766781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GTGCACCGTCGTCGGAATCCAAGCAGCGGCCTTGCTTTAGACTAACCAAAGGTCAGTTTTCAGACTTCGTGCCCTGCCGGCGAGCCAGTACCACAAGCAAGATATACTCTTTGTTACCACGTACGTGTTTCACTAGTAGTAGTAAAAGCAGTAGCTTATCAGTCGTACGGAGAGACGTTTTTCCAGGAAGAGTTTGTGCCAATTCTTATTTCTTTTAGTACCTTCTTCTGGGGGCGGCGTTCGCAGAAAGAATACGTTCGCACGTAGCGAAAAGGGCCGAAAAAGGAAAGCCTGGACCAAGGAAAAACACAAAAAGCGTATCCTGGAAAGGCCGCTTCGGTTTAGCCCGTGTGCGGGGGAGCAGCCCAATACACTTTAGCCCAAATTAGCGCGGGTCGGTGGAACGCGGGGCAACAGGCGGAAGTTTAGTCGTTTAGTACCATATCGGAAATTAAGAGCGAACAGACCCACTTTATAACGCTGTAGCTACCACCCTGGTC</w:t>
      </w:r>
    </w:p>
    <w:p w14:paraId="5F203C69" w14:textId="77777777" w:rsidR="0056700E" w:rsidRDefault="0056700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A6D986E" w14:textId="5D4FF2BE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49</w:t>
      </w:r>
    </w:p>
    <w:p w14:paraId="697D8242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TAGCCGTCTCTGTTTTTGATATTGTTGCGAATCGAAGCTACCACCACCTTTCTCACCGCTTGTACACCTCTTGGGCTGTGCTCGAAATCTTGTTGGTTTTCTTTCTTCACCACGTGTTCTTCGTTGACAAACTACTGGAAAAAAGGTCGTGCTGTAATATAATAATAACAAATTTCTGGAGGATTTATACACGGGAAACGTAGTACGGCTGAATCGTGTCTCCAGCAGACCGGGCACAGTGTGTCAAGCGTTGACGTCAAGCGTTCGCCGCAGGCCTGGCCCAATCTGGGTCAACAGGGCAAAGCCCTCGCAAGAAAAGAAAGAAAGAAGCCAGCCCAATCGGCCCAGCCCACGCCTCAACAACGAGCCCACTGCGGCCTTGCGGGAGCGTCCTTCGGTCGGTGGAGCGCGTTGCGGGGTTTAGTACCTCAGTTTAGTACCATATCGGCTTAGCAAGGAACAAGGAACCAGTTTATAAGCTGCAGCTGTGCTGCCTGGTC</w:t>
      </w:r>
    </w:p>
    <w:p w14:paraId="0EFB1710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50</w:t>
      </w:r>
    </w:p>
    <w:p w14:paraId="51B088AB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lastRenderedPageBreak/>
        <w:t>TAAGCAGCCTAAACTTGCTACTGCTGCCAAAAATATCTGATTACACACTTGTAGGTTATTTCGATTTTTCTTTCTTCGCCCAAGTTGTAAAAAGCGATAAGGAGGAGCTGATTTAGTCTAAAGAAAAAGAAAGATCTGCCAGTTCACGTAGACTTGATTTTGAGGACGTGTGATTACTAAGCTACGCTCGCTAAGCTAAACGTGTGACCGGCGCACTTAAAACACACGGGCGTGTGTCACCAGAGGTATATCAAGCGCGCAATACGCACGTAGGTCCGCTGTATTTGTTAAAAAATCAGCTACTTGTTGTTGTTTGCTCCGTTGGGCCGCAGCGAAGAAGATTTGGCGGGCTTCAGCCCAGCCCGCAGCTTGCGGGCGCTTCCGCGAGCGGCCCACTTCGGTGGAGCGCAACGCGCGGGGTTTAAGCGTTGTTTAGTCCCATCTCGGAGGCAAAGCTAGCGAAAGACCACCTTATAACCGAGCGGAAGCGCTGCTTGATC</w:t>
      </w:r>
    </w:p>
    <w:p w14:paraId="33FC29C8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7C77E960" w14:textId="3D4C5240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51</w:t>
      </w:r>
    </w:p>
    <w:p w14:paraId="1F40FF3D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AAGCAGCGGCGATTTAACTTGCTAGACTAGGTTCCAGAAGCCTAGATCAGAAGCAACCTCTTTAGTTTTTGTCCTCGACACTGTCTTGTTCTCGAAGACGGTGTTGGTTATTAGTCGTAATAAGAAAGAAATCAAAGAATTTTTTCGTAATATACTAGTCGTACGGAATTTTGTCCAGGATTTAGTTCGTTTTTCCAGCACCAGCACCAGCAGCACCAGAGTTCGTGAAACCTTCTTCTGTTCGTCACCAGAACTCTTCTTCTTCTGTGTGTGTGCAAAATCTGGGTTACAACAAGGGCGTGTGGCGTATCCTCACAGGAAAGAAAGCGAACCTTGGGCCCCGAGCGGGCCGGAAGTACCGCCACAAAGCCCACGAGGCCCACTTCGGTTCGTCTCGTCGCGCTTACGCGCGCGGGGTTTAACAACAGAGGTTTAGTACCATATCGGAAACACAAAGCGAAGCGTACCACCTTATAAGGAAAGCGAAGCGAAGCGCGCTC</w:t>
      </w:r>
    </w:p>
    <w:p w14:paraId="661E6030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1B8C8847" w14:textId="6BDBB0E6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52</w:t>
      </w:r>
    </w:p>
    <w:p w14:paraId="7954B959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AGATACGGCTAGCAAGCAAGCAAAACCAACCTTGCGTTGTTAAATAAGCTGGAAATACGCGTACACCACCTTGTGCTCTTTTTCTTCGAAGAACCACAAGCTTACTCTTTCTTCGTCCCGGAACAAGCTGTGTTCCTGAATATCGACTTTTTGCTGTGAAACTCGCTAATCAGCAGTATTTCAATTTTTCTGAGAATAATCCACAGCTAATTTCTTATACAAAAAGAGCCAGGAGCAACGAAGCCTGTAGCACCGCGTTGAGAAGCTTCAAAAAGAGGCAAAAGGCGTACAGCAACTGGGATTTTGAGGTGGGAAAGCCACTTTTGCTGGGCCGTAAAGCAACAGCCCAAGGCCGTTCTAAGGCCCACTCGCTGCGCTGGCGAAGGCAACAGTTCGGTAGCGCAACGACGGAGAGTGTGAGCGAGCCGAAGTTTAGTACCACCTCGGCTGCTTAGTAGACGACAGACCAGTTTATAAGGCTGCTCGGCTGCAGCTGCCTC</w:t>
      </w:r>
    </w:p>
    <w:p w14:paraId="284A36FB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25775F5" w14:textId="365CFC5C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53</w:t>
      </w:r>
    </w:p>
    <w:p w14:paraId="3054FDC3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GGCTAGACGGAATTAATTCTCTTCTTCAGGCTGGTCAAGAATTTCTCTTTTTCTCTGAATCGCCAAACAATCGACACTGTCGATAAGAGCCACTGTTCTCGAAGAATCTTCAGCTGAAATAAGAAATCTTCTGTAATCTAGCTGTGCTGACTTAGTAATAATCAGTACGGTGTCCAGGATTTCAGCAAGTTCGTTGAGCAATTTTTAACCGGTTCTTTAACAGAGTGAAGAAGTGTCAGAAAGCTCAGTAGGAGCCGCGAGAATAGTCAGAGGAGAACCGAGAAGCCTAGTGTTAAAGGCTTGCTGGGCTGTGCAAAGAAGAAAGCCCACTTGGGCCTGGGCCTCAACAAGCCCAATACGAAAGGCTGGGCGCGCTGCGGGGGGCTTGCGGGCTTCGTCGGCGCGCTTGGGGGCAACGAGCAGAGGTTTAGTTTAGTACCATATCGCCTCGAAAGGCAAGGAACGACCACCTTATAACGCTGCAGCTGTGCAGCTTAATC</w:t>
      </w:r>
    </w:p>
    <w:p w14:paraId="2D49BA38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797FFCD" w14:textId="422C01B1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54</w:t>
      </w:r>
    </w:p>
    <w:p w14:paraId="2D3D2CC5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GAAATCCCAAGAATTTTGTACTGTGTGCGTTGGCGATTTTCTCTTCTGGAAAAAAATTCTTTACCACCTTGCACGATAAGCCAGTATTTTGTACTAGTACCACCACCACAAGAAAAATTACTACGTGTTTCACTCAGTCGAAGATCAGTTACCAAGTTTCTTGTTCGTACGTATTAGCGTGTGCACCTGCCCCGGGAATCGTTTTTTTCTTCTTTTTTTCTTTTTTCTACCCTTCTACGCCAGGAGATAAGTGTGTTCGCACGCTTCACCTGTACAAAAAAGCAACTGGGCTCCAGCAACGAGAGCCACAATCAACTTCGTTAAGAAGCAAGAAAGATCTCCGCTAGCCCGTGTACTCGCTTCCGTCGGGAGGCCCACTCTGGCGCGCTGCGGGGAGCGGCTTGCAACGCGGGGCGGGGGCGCTAGAACAGGTTTAGTACCATATCGAGCAGTTAACGCAGCAACGACCACTTTATAACCCGCCAAACCACCCTGCTCTC</w:t>
      </w:r>
    </w:p>
    <w:p w14:paraId="5A7F8067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1EEB5E7B" w14:textId="0079C4CC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55</w:t>
      </w:r>
    </w:p>
    <w:p w14:paraId="46945127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TCTTGCTAGCTCTGTACTGCAGCGATAGGTTCCCAGATTTCTCTCTGAACACCAAAAAAGAAACTCAAACACCTCGAGCCAAAAGGTGAGCAGTTTCCAGTTAGCTGAAAGGCGTACTACGTTTAAAGCTTATCCTAGTAAGCACTCGCCGTAATTAGTAAATAATAATACTGTTTAGACTTAGCAGACTGTTTTTCTTATTTATATACTGTTCGCTGTCGCTTACAGAGCCAGAAGTGTGTCAGCGCCGCGAGGTGCTGGTGTACAAGAAGAGCTTTGTTAAAAAAAGGCGTATCAGCCCACTGGGCCCACCTTGGGCTAAAGCTTATAAGCGGCCCAAAGTTGGGCCTCCGCGGGCTCTACCGAAGCCCACACGGGCGGGAGCGGCCCAGTTCGCGCTGGGATTGCGCTGAGCAGAGCGTTAAGCGTTGTTTAGTACCATATCGGCTGCTCACGCGAAAGCGACCCACCTTATAAGGCGCTTAACCGGAAGCCTGGTC</w:t>
      </w:r>
    </w:p>
    <w:p w14:paraId="58A07129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2FA0F0C" w14:textId="686DD565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56</w:t>
      </w:r>
    </w:p>
    <w:p w14:paraId="0E201CF3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GGAATTTCAACGGCCCAATTGTTTTTCTCTGCTTTCGTGAATCCTCTGAACAGAAAAAAAATCTTGGGACGAGCCCAGACTAAAAGCTACAAGTGAGCAGTACCACAACGGTGTCCAAAGGCGCAGAATTTCCTGAATTGCTGCTTTTTTTCTTGATTGCTGCCACAAGTCGTACGAGAATAGTTAGCAAAAAGTACCAGCAAAGGCACACCCTCGTGAAACAAAGCAACAAAGAGGCAACAGTTTTTAGCTGGATTACAGCAAGAAGCGCGCTTCAGCTGTATCTGGCGGCCTGGACTGAGCAATCAGCTGCTGATTTGCAAAAGCGGCCGTGCACAAGAAACAGGCCGTGGGCTGCTACAACTGGGCTGGCCCACCGCGGGCTGGCCAGTTCGGTAGCGCTTACGAGCAAGCGGGGGCAACAGAGTTTGTTTAGTACCACATCGGTTGCTCAGCGCAAACGCGACCAGCTTATAACGCTTTGGCACCGTTGCGGGATC</w:t>
      </w:r>
    </w:p>
    <w:p w14:paraId="1D53C403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010344BD" w14:textId="1E221A32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57</w:t>
      </w:r>
    </w:p>
    <w:p w14:paraId="7570AB72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CTGGTGGAATTTTAGCCCAACCTTCTCTGCGTTAAAGGTCAAAGGTTCCAGAAGGTAGGAAGGGAAATATAAGCTCTGTACTAGTACCTCTAAAAGCTCGGCGTAGGAGGAGATTACTAGTACCACGCTTTGGTTCTTTCGAGCTTTGAAAACCAAGTTTACTATCGTACTAGCAAGAGACGGTGTCAAAAAGCACCTAAGAGCACTGCACACAAAGGCCGGTTTTTGCAAGCAGCACCAGCAAGTGTGCTATTCAAGTGTCAAAGGCCCAGCACAAGGCCCAAGCTTATTGTGTGTAGTGAGGTTATCGACTGGGCCAGCTGTGGAAAGGTGGAAAGCCCACAAAGCCCAGCCCGTCTTGGCTGGGCTGGGCGGCCCAACAGATAGCTCGGATAGTGGAGCGCAGTAACGAGCGAGCAGGACGCGCTAAGTTTAGTACCACCTCGGTTGCCAACGCAAACGCAGACCAGCTTATAAGGCTGAGCCTGCTGAGCTTTGTC</w:t>
      </w:r>
    </w:p>
    <w:p w14:paraId="7E7ECD67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7E6E3BBB" w14:textId="31936462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58</w:t>
      </w:r>
    </w:p>
    <w:p w14:paraId="65F68252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TGATTACGTATCTGTGTCAGAACAGAGGTTCTTCAGTTCAGAAAGGTCTTGTCAGCCCAAACTTCCTTGCACGCCGGTGGAGACGTGGAGGCAAGACAAGTCGACGGTGTAGGAGCAATTTTTTCTTGTAAAACTTAGCTTAGCACAAGAGACGTAGTGCTGAATCTAAGCTGAACTAGCAGATACTGAATCAATTTTTCTTGCGCTTCGCTGCCAAAATTGCTGTCAACGGTTCGGAGTGCAGATAGTCCTGTTTTTTTGTAGCCGCGTTCGGAGAACTGCAAAAAAATCAGCTGACGAGGCTCTGATCGAGGAAGAAAGGCCTTGGGCCGTTTCTTCGGTTTAGAAGCCCACGCGGGCTGTGGGCGCTGGGCTGCGGCGCTGCGCTGCAGTAGTACCCAGTAACGCAGTAACGCGCAAACGTTTAGTAGTTTAGTACCATCTCGGCTGCCGAAAGCTAACGAAGCCACTTTATAAGCCTCGCGCGGAAGCACCAGTTC</w:t>
      </w:r>
    </w:p>
    <w:p w14:paraId="0E5F52FF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3CF27AB3" w14:textId="619AE566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59</w:t>
      </w:r>
    </w:p>
    <w:p w14:paraId="3D5A08FB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CCTAGCTAGCTCTGCTGCTTTCTGCTTCACACTTGCGAGGAAATTCCTAGAGTTATTTCTCCAGCTTGTGAGGCAATCAAAGTTGTAGTAAGGAAATCTGCTCGCAGTAAGGAACAGGGCACTGATTTCTCAAAGCTTTGTGTTTAGTAGTAATATACTAGCTGAGTGCTTAGCAGACGATTGGGGCGGGTTAGCAGCAAAAAGGAGCAAAGGAATCGTTTTCAGAGTTTACAAATTGAGCGAATCAGCCCAAGAATACGTGTCAAAGACTTGAGCTTATCTGGTATTATAAACCTGGTAAAGGGGGGAGAAAGCCACTTGGGCCCAGCCTAGAAAGCAAGGTGAGGAAAGGCGCGGCTGGAGAGTGCTGGCCCAATACAGTTCGTTCCGGGCTGGGGAGCGCAAGCGCTTACGCGGGGCAACGAGCAGAGTTTAGTACCACCTCGGTTGCTCAACGCAAAGGAACCCACCTTATAACCACTTATAGGCGCTAGCTGCTC</w:t>
      </w:r>
    </w:p>
    <w:p w14:paraId="652B85FC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E81B719" w14:textId="77777777" w:rsidR="00C22EFC" w:rsidRDefault="00C22EFC">
      <w:pPr>
        <w:spacing w:before="0" w:after="200" w:line="276" w:lineRule="auto"/>
        <w:rPr>
          <w:rFonts w:ascii="Arial monospaced for SAP" w:hAnsi="Arial monospaced for SAP"/>
          <w:sz w:val="16"/>
          <w:szCs w:val="16"/>
        </w:rPr>
      </w:pPr>
      <w:r>
        <w:rPr>
          <w:rFonts w:ascii="Arial monospaced for SAP" w:hAnsi="Arial monospaced for SAP"/>
          <w:sz w:val="16"/>
          <w:szCs w:val="16"/>
        </w:rPr>
        <w:br w:type="page"/>
      </w:r>
    </w:p>
    <w:p w14:paraId="42176ADD" w14:textId="51C004B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lastRenderedPageBreak/>
        <w:t>&gt;GSP2260</w:t>
      </w:r>
    </w:p>
    <w:p w14:paraId="176B666C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CCGAAGGAATTTAAAAACTTCAAGTTCTTCCTTAAGCAGTTCTGTAAAGGAGGTTGTTTCGTAACAATTACCCAGCTTCACCCAAGGCGATAAGCAGAACTTTAGTGTAACTTTATTGCACTTGTGAGCCGAATAAGAGCTTTCGAAAAAGCTGAGAGTGCTCGTGTGAAAATAAGCTTAGCTCAAGTTTGAACACGGCCGGTAAGTTTTTCTTTTTTCTTTTTGCCGTACAGTGTGTGTCAAGACCTGTAGCAACAAAATTGAGCTTAAAAGAGTTTACTGGGCTCTGAACAGCTCTGAGAAAGCCCACGGTGGGCTGAGGCCTCCTCAACTGGGCCTAGAAGGCCCAGAAGGCCTGGGCTGGGCTTCCAGTACGCGGGTTTGGGCCAGGCGGGAGGCAACGCAACGCAGCCAGTGCGCTAAAACGTTTAGTTTAGTACCACCTCGGCTGCGTAGAAAGCTAACGACCAGCTTATAACGTAGCCGAGCCTCACAGCGTC</w:t>
      </w:r>
    </w:p>
    <w:p w14:paraId="579897F5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0E44F150" w14:textId="615A1305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61</w:t>
      </w:r>
    </w:p>
    <w:p w14:paraId="05EA46C2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GCTCTGTTACGCAATTCTTCTTTGCCCTGAACAGTCAGAAAATCTTTTCGTAAAGGGAATCTCTACACTCACCTTGTGAAGGTGAGTTTCCGCCCGCTGAGTGTGTGTTGACAAGCTGAACGAGCTTTTTCTCAGAAAGCACTTTTTTGAAGGGAAAGCCGTTCACAACGAAGCAGATTATAAGCTTGGCAACTGCAGACTGCACTTATTTAGTACCAGCAACCACCAGAGGCGGCAACAGAAAACGTTCTTCAATTGTTGTGGGCTGTGTTAGAGGAGCTGTGTGCTCTGAGGCTCTGGGCTCTAACAAAAGCTAAAGAAGAGCTGGGCCGGCCCAAAGAAACAGGCCGTACACGCGCTCGGCCCACGCGCTTGCTACTGGAGCAGTAAGGCCTGGGCTGGCGCTTGCCGGTGGAGAGCAGAGGTTAACAGTTTAGTACCATCTCGGCTGCTCAAGCTAACGCAGACCACTTTATAAGCTGGAGCTGCCTTGCAGCGTC</w:t>
      </w:r>
    </w:p>
    <w:p w14:paraId="70703CC6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07A938E7" w14:textId="140A767C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62</w:t>
      </w:r>
    </w:p>
    <w:p w14:paraId="01F8A0C8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GTTATTGTTATATAGCACGTTGGAGGCAGAATCTTCAACGTCTTGAGTGCAGGTCTTCTGAATAAATCTTTTTTCTCGACCAAGCCGTTGTGCAAAGGTCAAAAAAGGTGTCTAGCGGCTGTTTAAAGAAAAGGAATCAAAGGAGGAACGATTGCTGCTGCTTGCTTTGCTTTCTATCGCCAGGATTGACAGTTCGCTGAACTGTTGGCCAAGATTACAGAATCTGTGAAGAGTTTATTCACGATTAATCTAGGAGGAAGCGCGCTTTGTTGGCTGTAGGCCCAAAGCAGCAATCAACAGAGTGTGTGAGGGCCAGCTGCTGGAAGGTTCGGTTTTTTCAACAGGCCCACACGCGCGGGCTGGGCTGGGCTGGGCTGGCCACGTTCCTTCGGTAGCAGTTCGGTGGAGCAACGAGGACGGTGGAATCGAAGTTTAGTACCACCTCGGCTGAAGATACGGAGAAAGACCAGTTTATAACCTGCCTCTGGAGCCTGCTGCTC</w:t>
      </w:r>
    </w:p>
    <w:p w14:paraId="35FE93B0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3A3CC83D" w14:textId="1CD86DF2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68</w:t>
      </w:r>
    </w:p>
    <w:p w14:paraId="48DA8CC0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CTCGAGGAGGTCGCAGCGGCGATTTGTTGCCAACGTAACCTTCAGCTCGCGAGGCAAAAATTCTTTTTCTTCGCCGCTCAACACGGAATCGAAGACCACCTCGCTGTTTCTCGATTTTACCTTGTTTCACTCAGAGTGAGCTGAGTGAGAAAACCAATAATAACGGTGAATCAGCAGCAAGTTCAAATTGTATTGCGTTTTCTTATAAGGAAACAGCACTACTTACTTTTTAGTACCCTCGTTCAAGAAAGAAGGCCCAAACGCAAGACTGGGTCGCTGAGCAACAGAGGACGCGGTGGGCGTGTGTGCAAGGCCTCTGCTGAAGAAGACAGGAAGGTTGGGCTACTACTGCTAAAAGATAAAGCCCACGGCCCAGAAGCCCAAGATCGGTTCGGTGCTGGGAGCGCGCGCGCTTAGCGAGCAGCCAGTAGGTTTAGTACCACATCGGCTGCTCACAAAGCGAAAGACCAGTTTATAAGGTGACCTGCTCACTCACTCTC</w:t>
      </w:r>
    </w:p>
    <w:p w14:paraId="4E03F294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03568243" w14:textId="02749850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69</w:t>
      </w:r>
    </w:p>
    <w:p w14:paraId="28CFF605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TTGTGGAATCGAGGAGCTGCTCAAAGTTCAACGTAACCTTTCAGAAGCTGAATTACAAAAGACCACCTCGACTTCTCACGGAGTACCAGCTGTGAGCTTACTCTTTAGACTTTAGTGGTGTCCAATCGACTTTTTTAAAGAAGATCTGGGTGTGCAGTTGTTCTAGACCAGCCGTACACTGAGCAAGAGTTTTTCTTTTAGTAACAGAGTGCAAGGTTAGTACAGTCAACGGCAACAGTTTAAGTGAGCTTAAAGTCAAGCGCTGGTGAGGCCCAACAAGCGTCAACAGCAACGAGAGGCTCTCTGCTGGGCCAGCAAAAACTGGAAAGCGGGCCGAAGAAACGCGGCTGGCCCACCTCTTCGCTGGCTTTTTATTGAAGCCCAGCTCTGGGTGGGAGCGCAAGCGCTTACGAGCGTTGGCCACGAGCAGAGTTTAGTACCACATCGGCTGCGTAGAGCCAGCTAGACCACTTTATAACGCAAGCTGCAGCTTGATCCTC</w:t>
      </w:r>
    </w:p>
    <w:p w14:paraId="63658793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4D1DE1B3" w14:textId="087DF67B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72</w:t>
      </w:r>
    </w:p>
    <w:p w14:paraId="0E687F99" w14:textId="77777777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TATAGACGATATCACGCTGCTGCCGTCAACAGAAGGTCGGTGAAGCTGAAAATTTCGAACGGTGTGTGCTAGTAGTTTTCTTTTTTAGCAAGACCACCTCTTGTTAGCTTCTTTTCAAAAAGGAACTGAGCTGACTTGATACTAGTACGGAATAACGGAATAAGCTAATTTCAGACGGTGTCTGCAAACGTTTTTTTAGTACCAGCAGTGTCGCTGAAGTGAAGTGTGTGTCCTTCTTCTACTTGCACCCAGCTGAGGCCCAAAGTGTTCGCGTACACAAGGCGAGAGGCAAACGAGGCTGGGTGGGCCCACAAAGAAAGCCACTTGCTGCTTGTCAAGCTAAAGCCCGTGCTGGCTGGCTGGCTGGCCCACAAGATATACAGAAGCGCTCTGGAGCGCGGCGCTTCTGGAACGAGCGCTAGGCAATCGAAGTTTAGTACCACATCGGCTGCTCAAGCTAGCGAACACCAGCTTATAAGCTTAACTCCGAGCCTCTGCTC</w:t>
      </w:r>
    </w:p>
    <w:p w14:paraId="60F6653D" w14:textId="77777777" w:rsidR="00C22EFC" w:rsidRDefault="00C22EFC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</w:p>
    <w:p w14:paraId="59F3D5D1" w14:textId="490F09C3" w:rsidR="003205BE" w:rsidRPr="007849AA" w:rsidRDefault="003205BE" w:rsidP="00D16B7F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&gt;GSP2273</w:t>
      </w:r>
    </w:p>
    <w:p w14:paraId="51AE7C1F" w14:textId="011CDC98" w:rsidR="004D3D11" w:rsidRDefault="003205BE" w:rsidP="00E65E79">
      <w:pPr>
        <w:spacing w:before="0" w:after="0"/>
        <w:rPr>
          <w:rFonts w:ascii="Arial monospaced for SAP" w:hAnsi="Arial monospaced for SAP"/>
          <w:sz w:val="16"/>
          <w:szCs w:val="16"/>
        </w:rPr>
      </w:pPr>
      <w:r w:rsidRPr="007849AA">
        <w:rPr>
          <w:rFonts w:ascii="Arial monospaced for SAP" w:hAnsi="Arial monospaced for SAP"/>
          <w:sz w:val="16"/>
          <w:szCs w:val="16"/>
        </w:rPr>
        <w:t>TCTATTTCAAGCTGAACTGCTGCCCTGCTCGGTGTTCAGCAGAAGCTCGGCCGTAAAAGGGAATCTTGGTTGTGCTAAAAGTACTTCTGTACTAGTTACTCGCAGCTGACGCGCGCACTGAACGTACTTGTGTTTAGTAATTTCGAAAAATTCAGATCAAAAGCCGTATTCTACGTAACGATTGGGGCAGACTGCAGTACCAGCACTGACGACAGCACTTACCAGCTCTGTGAAACTTCACGAAACGCAATCGGAAAACGAGGTGGGCTGTGTTACACAGCTGGGCCTGTGTCAACAGCAACGAAGCCCACCCAACAGAGGATTGGGCCTCGATCAAGCGGCCTCACAACGTGCGGACACGCGGTGCGAGGCCACTCTGTCAGCAGAAGCCCGGCTGGGAGCAACGAGCAACTTGTGCGCTGCGCTGAAGGTTTAGTACCACATCGGTTGCGTAACGACCAGCTTACCACCTTATAAGCTTAAACCGGAGCGCTGCTTTC</w:t>
      </w:r>
    </w:p>
    <w:p w14:paraId="0F29F619" w14:textId="68581912" w:rsidR="008B386A" w:rsidRDefault="008B386A">
      <w:pPr>
        <w:spacing w:before="0" w:after="200" w:line="276" w:lineRule="auto"/>
        <w:rPr>
          <w:rFonts w:ascii="Arial monospaced for SAP" w:hAnsi="Arial monospaced for SAP"/>
          <w:sz w:val="16"/>
          <w:szCs w:val="16"/>
        </w:rPr>
      </w:pPr>
      <w:r>
        <w:rPr>
          <w:rFonts w:ascii="Arial monospaced for SAP" w:hAnsi="Arial monospaced for SAP"/>
          <w:sz w:val="16"/>
          <w:szCs w:val="16"/>
        </w:rPr>
        <w:br w:type="page"/>
      </w:r>
    </w:p>
    <w:p w14:paraId="3EC799FC" w14:textId="19530024" w:rsidR="00F90A59" w:rsidRDefault="0009152B" w:rsidP="00244341">
      <w:pPr>
        <w:keepNext/>
        <w:spacing w:before="0" w:after="0"/>
        <w:jc w:val="center"/>
        <w:rPr>
          <w:rFonts w:cs="Times New Roman"/>
          <w:b/>
          <w:bCs/>
          <w:szCs w:val="24"/>
        </w:rPr>
      </w:pPr>
      <w:r w:rsidRPr="0009152B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20391542" wp14:editId="6DA1772D">
            <wp:extent cx="5906324" cy="6687483"/>
            <wp:effectExtent l="0" t="0" r="0" b="0"/>
            <wp:docPr id="541800404" name="Picture 1" descr="A graph of different colored and whit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800404" name="Picture 1" descr="A graph of different colored and white bars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06324" cy="6687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70F21" w14:textId="77777777" w:rsidR="00E414F2" w:rsidRDefault="00E414F2" w:rsidP="00437254">
      <w:pPr>
        <w:keepNext/>
        <w:spacing w:before="0" w:after="0"/>
        <w:rPr>
          <w:rFonts w:cs="Times New Roman"/>
          <w:b/>
          <w:bCs/>
          <w:szCs w:val="24"/>
        </w:rPr>
      </w:pPr>
    </w:p>
    <w:p w14:paraId="16C6C1E6" w14:textId="67355FEE" w:rsidR="00E65E79" w:rsidRDefault="00437254" w:rsidP="00855A8B">
      <w:pPr>
        <w:keepNext/>
        <w:spacing w:before="0" w:after="0"/>
        <w:rPr>
          <w:rFonts w:cs="Times New Roman"/>
          <w:b/>
          <w:bCs/>
          <w:szCs w:val="24"/>
        </w:rPr>
      </w:pPr>
      <w:r w:rsidRPr="00437254">
        <w:rPr>
          <w:rFonts w:cs="Times New Roman"/>
          <w:b/>
          <w:bCs/>
          <w:szCs w:val="24"/>
        </w:rPr>
        <w:t xml:space="preserve">Supplementary Material S7 | </w:t>
      </w:r>
      <w:r w:rsidRPr="00437254">
        <w:rPr>
          <w:rFonts w:cs="Times New Roman"/>
          <w:szCs w:val="24"/>
        </w:rPr>
        <w:t xml:space="preserve">Editing rates at the genic target sites, Zm.7.1c </w:t>
      </w:r>
      <w:r w:rsidRPr="00437254">
        <w:rPr>
          <w:rFonts w:cs="Times New Roman"/>
          <w:b/>
          <w:bCs/>
          <w:szCs w:val="24"/>
        </w:rPr>
        <w:t>(A)</w:t>
      </w:r>
      <w:r w:rsidRPr="00437254">
        <w:rPr>
          <w:rFonts w:cs="Times New Roman"/>
          <w:szCs w:val="24"/>
        </w:rPr>
        <w:t xml:space="preserve"> and Zm.Bmr3_3170 </w:t>
      </w:r>
      <w:r w:rsidRPr="00437254">
        <w:rPr>
          <w:rFonts w:cs="Times New Roman"/>
          <w:b/>
          <w:bCs/>
          <w:szCs w:val="24"/>
        </w:rPr>
        <w:t>(B)</w:t>
      </w:r>
      <w:r w:rsidRPr="00437254">
        <w:rPr>
          <w:rFonts w:cs="Times New Roman"/>
          <w:szCs w:val="24"/>
        </w:rPr>
        <w:t xml:space="preserve"> in maize protoplasts, when the crRNA cassettes were driven by two length variants of five novel Pol III promoters: GSP2262, GSP2268, GSP2269, GSP2272 and GSP2273. Bars are averages of four replicates (dots); error bars are standard deviations.</w:t>
      </w:r>
    </w:p>
    <w:p w14:paraId="6AE0A65E" w14:textId="475B52F8" w:rsidR="00855A8B" w:rsidRDefault="00855A8B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tbl>
      <w:tblPr>
        <w:tblW w:w="5725" w:type="dxa"/>
        <w:jc w:val="center"/>
        <w:tblLook w:val="04A0" w:firstRow="1" w:lastRow="0" w:firstColumn="1" w:lastColumn="0" w:noHBand="0" w:noVBand="1"/>
      </w:tblPr>
      <w:tblGrid>
        <w:gridCol w:w="910"/>
        <w:gridCol w:w="1055"/>
        <w:gridCol w:w="791"/>
        <w:gridCol w:w="1079"/>
        <w:gridCol w:w="882"/>
        <w:gridCol w:w="1088"/>
      </w:tblGrid>
      <w:tr w:rsidR="00520792" w:rsidRPr="006C3EDA" w14:paraId="483B1C5C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4BEA" w14:textId="77777777" w:rsidR="00FA4527" w:rsidRPr="006C3EDA" w:rsidRDefault="00FA4527" w:rsidP="00FA4527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1AEF" w14:textId="77777777" w:rsidR="00FA4527" w:rsidRPr="006C3EDA" w:rsidRDefault="00FA4527" w:rsidP="00FA4527">
            <w:pPr>
              <w:spacing w:before="0" w:after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353D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 xml:space="preserve">   Target: Zm.7.1c   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4D16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Target: Zm.Brm3_2691</w:t>
            </w:r>
          </w:p>
        </w:tc>
      </w:tr>
      <w:tr w:rsidR="00520792" w:rsidRPr="006C3EDA" w14:paraId="5FC8256A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BC752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A5CB9" w14:textId="7B669F90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ining</w:t>
            </w:r>
            <w:r w:rsidR="006A47D5"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E711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46A6A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 dev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34C48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255F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 dev</w:t>
            </w:r>
          </w:p>
        </w:tc>
      </w:tr>
      <w:tr w:rsidR="00520792" w:rsidRPr="006C3EDA" w14:paraId="0213EE61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410E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7EFE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A600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0BAA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566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08F1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</w:t>
            </w:r>
          </w:p>
        </w:tc>
      </w:tr>
      <w:tr w:rsidR="00520792" w:rsidRPr="006C3EDA" w14:paraId="74A2C6F9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B722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3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8086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781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A570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764D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3662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8</w:t>
            </w:r>
          </w:p>
        </w:tc>
      </w:tr>
      <w:tr w:rsidR="00520792" w:rsidRPr="006C3EDA" w14:paraId="0B3B40BC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3260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405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8E5E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85B0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8D1A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E1F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</w:t>
            </w:r>
          </w:p>
        </w:tc>
      </w:tr>
      <w:tr w:rsidR="00520792" w:rsidRPr="006C3EDA" w14:paraId="30EA8540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1FC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C09A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AD7B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4A36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D46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277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5</w:t>
            </w:r>
          </w:p>
        </w:tc>
      </w:tr>
      <w:tr w:rsidR="00520792" w:rsidRPr="006C3EDA" w14:paraId="582EF9EE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C89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3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D2C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E86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3FB1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359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452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</w:t>
            </w:r>
          </w:p>
        </w:tc>
      </w:tr>
      <w:tr w:rsidR="00520792" w:rsidRPr="006C3EDA" w14:paraId="42D8CB13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F69B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554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3F4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FACD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884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E4B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9</w:t>
            </w:r>
          </w:p>
        </w:tc>
      </w:tr>
      <w:tr w:rsidR="00520792" w:rsidRPr="006C3EDA" w14:paraId="7E3C19BB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7C62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55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DD8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611A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1336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E69D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</w:t>
            </w:r>
          </w:p>
        </w:tc>
      </w:tr>
      <w:tr w:rsidR="00520792" w:rsidRPr="006C3EDA" w14:paraId="7E1348DA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F2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3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F428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63B8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64BB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406F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CEBF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</w:t>
            </w:r>
          </w:p>
        </w:tc>
      </w:tr>
      <w:tr w:rsidR="00520792" w:rsidRPr="006C3EDA" w14:paraId="6A2A829B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E0B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6AC8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65E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3A9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FEDB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EF2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3</w:t>
            </w:r>
          </w:p>
        </w:tc>
      </w:tr>
      <w:tr w:rsidR="00520792" w:rsidRPr="006C3EDA" w14:paraId="2623EE67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738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3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38F2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5E3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A76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9CBE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F0B3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</w:t>
            </w:r>
          </w:p>
        </w:tc>
      </w:tr>
      <w:tr w:rsidR="00520792" w:rsidRPr="006C3EDA" w14:paraId="255DDDA0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A40F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A798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4B63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CE4A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EA3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9E12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</w:t>
            </w:r>
          </w:p>
        </w:tc>
      </w:tr>
      <w:tr w:rsidR="00520792" w:rsidRPr="006C3EDA" w14:paraId="6D4732F0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08B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E451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F75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2DC0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0F9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02D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8</w:t>
            </w:r>
          </w:p>
        </w:tc>
      </w:tr>
      <w:tr w:rsidR="00520792" w:rsidRPr="006C3EDA" w14:paraId="78BA5848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1CAB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4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B32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894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45C8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CD1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D77B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0</w:t>
            </w:r>
          </w:p>
        </w:tc>
      </w:tr>
      <w:tr w:rsidR="00520792" w:rsidRPr="006C3EDA" w14:paraId="0A59FF57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B0C1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937B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DECE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7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47E6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0BD6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DCF2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</w:t>
            </w:r>
          </w:p>
        </w:tc>
      </w:tr>
      <w:tr w:rsidR="00520792" w:rsidRPr="006C3EDA" w14:paraId="0452A4EE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74C3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339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A830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FBF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64AF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B769F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0</w:t>
            </w:r>
          </w:p>
        </w:tc>
      </w:tr>
      <w:tr w:rsidR="00520792" w:rsidRPr="006C3EDA" w14:paraId="49699EB2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F8E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4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9D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2A3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781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EAB6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389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3</w:t>
            </w:r>
          </w:p>
        </w:tc>
      </w:tr>
      <w:tr w:rsidR="00520792" w:rsidRPr="006C3EDA" w14:paraId="70378F10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E216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5483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FC70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F5CF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C49F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B7A1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520792" w:rsidRPr="006C3EDA" w14:paraId="423FA385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4CE1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4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1528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429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C1B8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9D6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CE3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</w:t>
            </w:r>
          </w:p>
        </w:tc>
      </w:tr>
      <w:tr w:rsidR="00520792" w:rsidRPr="006C3EDA" w14:paraId="4A46D85C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095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619D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AC6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130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006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823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</w:t>
            </w:r>
          </w:p>
        </w:tc>
      </w:tr>
      <w:tr w:rsidR="00520792" w:rsidRPr="006C3EDA" w14:paraId="79E5BA0A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289A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4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5F7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D83A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2946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3419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A2D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</w:t>
            </w:r>
          </w:p>
        </w:tc>
      </w:tr>
      <w:tr w:rsidR="00520792" w:rsidRPr="006C3EDA" w14:paraId="48752ED7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0AB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FCB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405D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E16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763E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1C3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</w:t>
            </w:r>
          </w:p>
        </w:tc>
      </w:tr>
      <w:tr w:rsidR="00520792" w:rsidRPr="006C3EDA" w14:paraId="6F6291A0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C52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5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055E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E5EE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9BD3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C89E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2A2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</w:t>
            </w:r>
          </w:p>
        </w:tc>
      </w:tr>
      <w:tr w:rsidR="00520792" w:rsidRPr="006C3EDA" w14:paraId="0ACB14A5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8C5B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5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41D2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E90E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C124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29B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2EB2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1</w:t>
            </w:r>
          </w:p>
        </w:tc>
      </w:tr>
      <w:tr w:rsidR="00520792" w:rsidRPr="006C3EDA" w14:paraId="613497E5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B757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5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3D53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863F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0AB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AA3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6EA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0</w:t>
            </w:r>
          </w:p>
        </w:tc>
      </w:tr>
      <w:tr w:rsidR="00520792" w:rsidRPr="006C3EDA" w14:paraId="2A702E79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1D1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ABF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977A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1835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90E2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E9AC" w14:textId="77777777" w:rsidR="00FA4527" w:rsidRPr="006C3EDA" w:rsidRDefault="00FA4527" w:rsidP="00FA4527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</w:t>
            </w:r>
          </w:p>
        </w:tc>
      </w:tr>
      <w:tr w:rsidR="00377B7F" w:rsidRPr="006C3EDA" w14:paraId="57B927D4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9A45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1965" w14:textId="068BADEB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E060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3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B4EB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6BEC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FA54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</w:t>
            </w:r>
          </w:p>
        </w:tc>
      </w:tr>
      <w:tr w:rsidR="00377B7F" w:rsidRPr="006C3EDA" w14:paraId="33106C76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DC82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6807" w14:textId="6BFA816B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B7AD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273D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1C43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0CA9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5</w:t>
            </w:r>
          </w:p>
        </w:tc>
      </w:tr>
      <w:tr w:rsidR="00377B7F" w:rsidRPr="006C3EDA" w14:paraId="47275099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C622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5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C2F8" w14:textId="392C57B0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7BE9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6EFC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B57B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F3F2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8</w:t>
            </w:r>
          </w:p>
        </w:tc>
      </w:tr>
      <w:tr w:rsidR="00377B7F" w:rsidRPr="006C3EDA" w14:paraId="424A4BEC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D493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5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E0D2" w14:textId="53A3CB32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B4D4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E902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A9DA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C58B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9</w:t>
            </w:r>
          </w:p>
        </w:tc>
      </w:tr>
      <w:tr w:rsidR="00377B7F" w:rsidRPr="006C3EDA" w14:paraId="16C08FB5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8243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22E7" w14:textId="07DCE64B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B43B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441B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8DA9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5BAA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7</w:t>
            </w:r>
          </w:p>
        </w:tc>
      </w:tr>
      <w:tr w:rsidR="00377B7F" w:rsidRPr="006C3EDA" w14:paraId="6196DED1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CB79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6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CE0E" w14:textId="5BB0DCC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48C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20F3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C5B2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1914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1</w:t>
            </w:r>
          </w:p>
        </w:tc>
      </w:tr>
      <w:tr w:rsidR="00377B7F" w:rsidRPr="006C3EDA" w14:paraId="056F15D5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EDDC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0D61" w14:textId="02A56A90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10D7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6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D057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50F9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6993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3</w:t>
            </w:r>
          </w:p>
        </w:tc>
      </w:tr>
      <w:tr w:rsidR="00377B7F" w:rsidRPr="006C3EDA" w14:paraId="13CA12A8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2F60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6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22B0" w14:textId="56BE16E2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5EE0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3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A645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850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6755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</w:t>
            </w:r>
          </w:p>
        </w:tc>
      </w:tr>
      <w:tr w:rsidR="00377B7F" w:rsidRPr="006C3EDA" w14:paraId="56272C03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644A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6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39A2" w14:textId="477CFCF4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D204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DF4F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BD47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35FD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</w:t>
            </w:r>
          </w:p>
        </w:tc>
      </w:tr>
      <w:tr w:rsidR="00377B7F" w:rsidRPr="006C3EDA" w14:paraId="39B0C4F0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47A8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C655" w14:textId="3CE2BF85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7D9A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2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44CD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4DBA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CFEF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</w:t>
            </w:r>
          </w:p>
        </w:tc>
      </w:tr>
      <w:tr w:rsidR="00377B7F" w:rsidRPr="006C3EDA" w14:paraId="76A4E9B9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FF1B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996F" w14:textId="0974522E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FD03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0CB8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C444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1ADF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1</w:t>
            </w:r>
          </w:p>
        </w:tc>
      </w:tr>
      <w:tr w:rsidR="00377B7F" w:rsidRPr="006C3EDA" w14:paraId="1603DD4B" w14:textId="77777777" w:rsidTr="006A47D5">
        <w:trPr>
          <w:trHeight w:val="257"/>
          <w:jc w:val="center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76335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SP227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5AB9D" w14:textId="57441EB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58B30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20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9286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6C93D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0997" w14:textId="77777777" w:rsidR="00377B7F" w:rsidRPr="006C3EDA" w:rsidRDefault="00377B7F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4</w:t>
            </w:r>
          </w:p>
        </w:tc>
      </w:tr>
    </w:tbl>
    <w:p w14:paraId="2029C83A" w14:textId="77777777" w:rsidR="00520792" w:rsidRPr="006C3EDA" w:rsidRDefault="00520792" w:rsidP="00C37A46">
      <w:pPr>
        <w:spacing w:before="0" w:after="0"/>
        <w:rPr>
          <w:rFonts w:ascii="Arial" w:hAnsi="Arial" w:cs="Arial"/>
          <w:b/>
          <w:bCs/>
          <w:szCs w:val="24"/>
        </w:rPr>
      </w:pPr>
    </w:p>
    <w:tbl>
      <w:tblPr>
        <w:tblW w:w="6280" w:type="dxa"/>
        <w:jc w:val="center"/>
        <w:tblLook w:val="04A0" w:firstRow="1" w:lastRow="0" w:firstColumn="1" w:lastColumn="0" w:noHBand="0" w:noVBand="1"/>
      </w:tblPr>
      <w:tblGrid>
        <w:gridCol w:w="1360"/>
        <w:gridCol w:w="846"/>
        <w:gridCol w:w="668"/>
        <w:gridCol w:w="946"/>
        <w:gridCol w:w="846"/>
        <w:gridCol w:w="668"/>
        <w:gridCol w:w="946"/>
      </w:tblGrid>
      <w:tr w:rsidR="00F3694A" w:rsidRPr="006C3EDA" w14:paraId="505B70B3" w14:textId="77777777" w:rsidTr="00F3694A">
        <w:trPr>
          <w:trHeight w:val="300"/>
          <w:jc w:val="center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8BD1" w14:textId="10150E3D" w:rsidR="00F3694A" w:rsidRPr="006C3EDA" w:rsidRDefault="00F3694A" w:rsidP="00F3694A">
            <w:pPr>
              <w:spacing w:before="0" w:after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1A812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m.7.1c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A97789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rm3_2691</w:t>
            </w:r>
          </w:p>
        </w:tc>
      </w:tr>
      <w:tr w:rsidR="00F3694A" w:rsidRPr="006C3EDA" w14:paraId="5561DD01" w14:textId="77777777" w:rsidTr="00F3694A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F6A21" w14:textId="1BD95EC9" w:rsidR="00F3694A" w:rsidRPr="006C3EDA" w:rsidRDefault="00F3694A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ining </w:t>
            </w:r>
            <w:r w:rsidR="006A47D5"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t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74B6F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93D3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4EFD3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. Dev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15A40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38F7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65544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d. Dev</w:t>
            </w:r>
          </w:p>
        </w:tc>
      </w:tr>
      <w:tr w:rsidR="00F3694A" w:rsidRPr="006C3EDA" w14:paraId="014A0A38" w14:textId="77777777" w:rsidTr="00F3694A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5E42" w14:textId="77777777" w:rsidR="00F3694A" w:rsidRPr="006C3EDA" w:rsidRDefault="00F3694A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DD3A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9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A5FB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1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5297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64D6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5ADA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59BA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6</w:t>
            </w:r>
          </w:p>
        </w:tc>
      </w:tr>
      <w:tr w:rsidR="00F3694A" w:rsidRPr="006C3EDA" w14:paraId="49EC6E2C" w14:textId="77777777" w:rsidTr="00F3694A">
        <w:trPr>
          <w:trHeight w:val="300"/>
          <w:jc w:val="center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AB10" w14:textId="77777777" w:rsidR="00F3694A" w:rsidRPr="006C3EDA" w:rsidRDefault="00F3694A" w:rsidP="00377B7F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6 and U3</w:t>
            </w:r>
          </w:p>
        </w:tc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3871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4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B0BCC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2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70E7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2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43B5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3EE8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476A" w14:textId="77777777" w:rsidR="00F3694A" w:rsidRPr="006C3EDA" w:rsidRDefault="00F3694A" w:rsidP="00BF0E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C3E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8</w:t>
            </w:r>
          </w:p>
        </w:tc>
      </w:tr>
    </w:tbl>
    <w:p w14:paraId="0E312FB9" w14:textId="73B12826" w:rsidR="00FA4527" w:rsidRDefault="00925C53" w:rsidP="00F6667F">
      <w:pPr>
        <w:spacing w:after="0" w:line="276" w:lineRule="auto"/>
        <w:rPr>
          <w:rFonts w:cs="Times New Roman"/>
          <w:b/>
          <w:bCs/>
          <w:szCs w:val="24"/>
        </w:rPr>
      </w:pPr>
      <w:r w:rsidRPr="00925C53">
        <w:rPr>
          <w:rFonts w:cs="Times New Roman"/>
          <w:b/>
          <w:bCs/>
          <w:szCs w:val="24"/>
        </w:rPr>
        <w:t>Supplementary Material S</w:t>
      </w:r>
      <w:r>
        <w:rPr>
          <w:rFonts w:cs="Times New Roman"/>
          <w:b/>
          <w:bCs/>
          <w:szCs w:val="24"/>
        </w:rPr>
        <w:t>8</w:t>
      </w:r>
      <w:r w:rsidRPr="00925C53">
        <w:rPr>
          <w:rFonts w:cs="Times New Roman"/>
          <w:b/>
          <w:bCs/>
          <w:szCs w:val="24"/>
        </w:rPr>
        <w:t xml:space="preserve"> </w:t>
      </w:r>
      <w:r w:rsidR="00BF0E43" w:rsidRPr="00437254">
        <w:rPr>
          <w:rFonts w:cs="Times New Roman"/>
          <w:b/>
          <w:bCs/>
          <w:szCs w:val="24"/>
        </w:rPr>
        <w:t>|</w:t>
      </w:r>
      <w:r w:rsidR="00F31299">
        <w:rPr>
          <w:rFonts w:cs="Times New Roman"/>
          <w:b/>
          <w:bCs/>
          <w:szCs w:val="24"/>
        </w:rPr>
        <w:t xml:space="preserve"> </w:t>
      </w:r>
      <w:r w:rsidR="002C4042">
        <w:rPr>
          <w:rFonts w:cs="Times New Roman"/>
          <w:szCs w:val="24"/>
        </w:rPr>
        <w:t>Use of U6 promoters</w:t>
      </w:r>
      <w:r w:rsidR="000D5FC6">
        <w:rPr>
          <w:rFonts w:cs="Times New Roman"/>
          <w:szCs w:val="24"/>
        </w:rPr>
        <w:t xml:space="preserve"> only</w:t>
      </w:r>
      <w:r w:rsidR="002C4042">
        <w:rPr>
          <w:rFonts w:cs="Times New Roman"/>
          <w:szCs w:val="24"/>
        </w:rPr>
        <w:t xml:space="preserve"> or both U6 and U3 promoters for training sets result</w:t>
      </w:r>
      <w:r w:rsidR="00884296">
        <w:rPr>
          <w:rFonts w:cs="Times New Roman"/>
          <w:szCs w:val="24"/>
        </w:rPr>
        <w:t>ed</w:t>
      </w:r>
      <w:r w:rsidR="002C4042">
        <w:rPr>
          <w:rFonts w:cs="Times New Roman"/>
          <w:szCs w:val="24"/>
        </w:rPr>
        <w:t xml:space="preserve"> in active c</w:t>
      </w:r>
      <w:r w:rsidR="00F31299">
        <w:rPr>
          <w:rFonts w:cs="Times New Roman"/>
          <w:szCs w:val="24"/>
        </w:rPr>
        <w:t>omputationally derived promoters</w:t>
      </w:r>
      <w:r w:rsidR="00496F12">
        <w:rPr>
          <w:rFonts w:cs="Times New Roman"/>
          <w:szCs w:val="24"/>
        </w:rPr>
        <w:t>.</w:t>
      </w:r>
      <w:r w:rsidR="00B07D3F">
        <w:rPr>
          <w:rFonts w:cs="Times New Roman"/>
          <w:szCs w:val="24"/>
        </w:rPr>
        <w:t xml:space="preserve"> </w:t>
      </w:r>
      <w:r w:rsidR="00496F12">
        <w:rPr>
          <w:rFonts w:cs="Times New Roman"/>
          <w:szCs w:val="24"/>
        </w:rPr>
        <w:t>There was</w:t>
      </w:r>
      <w:r w:rsidR="00B07D3F">
        <w:rPr>
          <w:rFonts w:cs="Times New Roman"/>
          <w:szCs w:val="24"/>
        </w:rPr>
        <w:t xml:space="preserve"> no clear trend favoring</w:t>
      </w:r>
      <w:r w:rsidR="00485E02">
        <w:rPr>
          <w:rFonts w:cs="Times New Roman"/>
          <w:szCs w:val="24"/>
        </w:rPr>
        <w:t xml:space="preserve"> promoters from</w:t>
      </w:r>
      <w:r w:rsidR="00B07D3F">
        <w:rPr>
          <w:rFonts w:cs="Times New Roman"/>
          <w:szCs w:val="24"/>
        </w:rPr>
        <w:t xml:space="preserve"> one training set versus the other.</w:t>
      </w:r>
      <w:r w:rsidR="00BF0E43" w:rsidRPr="00437254">
        <w:rPr>
          <w:rFonts w:cs="Times New Roman"/>
          <w:szCs w:val="24"/>
        </w:rPr>
        <w:t xml:space="preserve"> </w:t>
      </w:r>
      <w:r w:rsidR="007E7DCC">
        <w:rPr>
          <w:rFonts w:cs="Times New Roman"/>
          <w:szCs w:val="24"/>
        </w:rPr>
        <w:t xml:space="preserve">Upper panel: training data used for each promoter and </w:t>
      </w:r>
      <w:r w:rsidR="00224193">
        <w:rPr>
          <w:rFonts w:cs="Times New Roman"/>
          <w:szCs w:val="24"/>
        </w:rPr>
        <w:t xml:space="preserve">Indel </w:t>
      </w:r>
      <w:r w:rsidR="00C27AAA">
        <w:rPr>
          <w:rFonts w:cs="Times New Roman"/>
          <w:szCs w:val="24"/>
        </w:rPr>
        <w:t>percents</w:t>
      </w:r>
      <w:r w:rsidR="007E7DCC">
        <w:rPr>
          <w:rFonts w:cs="Times New Roman"/>
          <w:szCs w:val="24"/>
        </w:rPr>
        <w:t xml:space="preserve"> at two target sites.</w:t>
      </w:r>
      <w:r w:rsidR="00825DAB">
        <w:rPr>
          <w:rFonts w:cs="Times New Roman"/>
          <w:szCs w:val="24"/>
        </w:rPr>
        <w:t xml:space="preserve"> Lower panel: summary statistics for binned data from promoters resulting from each training set.</w:t>
      </w:r>
      <w:r w:rsidR="00FA4527">
        <w:rPr>
          <w:rFonts w:cs="Times New Roman"/>
          <w:b/>
          <w:bCs/>
          <w:szCs w:val="24"/>
        </w:rPr>
        <w:br w:type="page"/>
      </w:r>
    </w:p>
    <w:p w14:paraId="62FEA938" w14:textId="1C65F33D" w:rsidR="0055159D" w:rsidRDefault="0055159D" w:rsidP="0055159D">
      <w:pPr>
        <w:keepNext/>
        <w:spacing w:before="0" w:after="0"/>
        <w:rPr>
          <w:rFonts w:cs="Times New Roman"/>
          <w:b/>
          <w:bCs/>
          <w:szCs w:val="24"/>
        </w:rPr>
      </w:pPr>
      <w:r w:rsidRPr="0055159D"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78000E47" wp14:editId="1F98A585">
            <wp:extent cx="6208395" cy="4509770"/>
            <wp:effectExtent l="0" t="0" r="1905" b="5080"/>
            <wp:docPr id="9" name="Picture 8" descr="A graph with black dots and numb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F0DEC98-149C-DE89-DA3F-8553AC5D13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with black dots and numbers&#10;&#10;Description automatically generated">
                      <a:extLst>
                        <a:ext uri="{FF2B5EF4-FFF2-40B4-BE49-F238E27FC236}">
                          <a16:creationId xmlns:a16="http://schemas.microsoft.com/office/drawing/2014/main" id="{AF0DEC98-149C-DE89-DA3F-8553AC5D13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44D14" w14:textId="77777777" w:rsidR="007D4B92" w:rsidRDefault="007D4B92" w:rsidP="0055159D">
      <w:pPr>
        <w:keepNext/>
        <w:spacing w:before="0" w:after="0"/>
        <w:rPr>
          <w:rFonts w:cs="Times New Roman"/>
          <w:b/>
          <w:bCs/>
          <w:szCs w:val="24"/>
        </w:rPr>
      </w:pPr>
    </w:p>
    <w:p w14:paraId="223AB84D" w14:textId="05AE18D6" w:rsidR="0055159D" w:rsidRPr="0055159D" w:rsidRDefault="0055159D" w:rsidP="0055159D">
      <w:pPr>
        <w:keepNext/>
        <w:spacing w:before="0" w:after="0"/>
        <w:rPr>
          <w:rFonts w:cs="Times New Roman"/>
          <w:b/>
          <w:bCs/>
          <w:szCs w:val="24"/>
        </w:rPr>
      </w:pPr>
      <w:r w:rsidRPr="0055159D">
        <w:rPr>
          <w:rFonts w:cs="Times New Roman"/>
          <w:b/>
          <w:bCs/>
          <w:szCs w:val="24"/>
        </w:rPr>
        <w:t xml:space="preserve">Supplementary Material </w:t>
      </w:r>
      <w:r w:rsidR="00FA4527" w:rsidRPr="0055159D">
        <w:rPr>
          <w:rFonts w:cs="Times New Roman"/>
          <w:b/>
          <w:bCs/>
          <w:szCs w:val="24"/>
        </w:rPr>
        <w:t>S</w:t>
      </w:r>
      <w:r w:rsidR="00FA4527">
        <w:rPr>
          <w:rFonts w:cs="Times New Roman"/>
          <w:b/>
          <w:bCs/>
          <w:szCs w:val="24"/>
        </w:rPr>
        <w:t>9</w:t>
      </w:r>
      <w:r w:rsidR="00FA4527" w:rsidRPr="0055159D">
        <w:rPr>
          <w:rFonts w:cs="Times New Roman"/>
          <w:b/>
          <w:bCs/>
          <w:szCs w:val="24"/>
        </w:rPr>
        <w:t xml:space="preserve"> </w:t>
      </w:r>
      <w:r w:rsidRPr="0055159D">
        <w:rPr>
          <w:rFonts w:cs="Times New Roman"/>
          <w:b/>
          <w:bCs/>
          <w:szCs w:val="24"/>
        </w:rPr>
        <w:t xml:space="preserve">| </w:t>
      </w:r>
      <w:r w:rsidRPr="0055159D">
        <w:rPr>
          <w:rFonts w:cs="Times New Roman"/>
          <w:szCs w:val="24"/>
        </w:rPr>
        <w:t>Correlation of editing rates in protoplasts and in plants at the Zm.7.1c intergenic target site of maize, when using ten different Pol III promoters for driving crRNA (Spearman correlation = 0.68, p &lt; 0.05).</w:t>
      </w:r>
      <w:r w:rsidRPr="0055159D">
        <w:rPr>
          <w:rFonts w:cs="Times New Roman"/>
          <w:b/>
          <w:bCs/>
          <w:szCs w:val="24"/>
        </w:rPr>
        <w:t> </w:t>
      </w:r>
    </w:p>
    <w:p w14:paraId="158AC073" w14:textId="2AF55E98" w:rsidR="00855A8B" w:rsidRPr="00855A8B" w:rsidRDefault="00855A8B" w:rsidP="00855A8B">
      <w:pPr>
        <w:keepNext/>
        <w:spacing w:before="0" w:after="0"/>
        <w:rPr>
          <w:rFonts w:cs="Times New Roman"/>
          <w:b/>
          <w:bCs/>
          <w:szCs w:val="24"/>
        </w:rPr>
      </w:pPr>
    </w:p>
    <w:sectPr w:rsidR="00855A8B" w:rsidRPr="00855A8B" w:rsidSect="0093429D">
      <w:headerReference w:type="even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A5953E" w14:textId="77777777" w:rsidR="001F3C24" w:rsidRDefault="001F3C24" w:rsidP="00117666">
      <w:pPr>
        <w:spacing w:after="0"/>
      </w:pPr>
      <w:r>
        <w:separator/>
      </w:r>
    </w:p>
  </w:endnote>
  <w:endnote w:type="continuationSeparator" w:id="0">
    <w:p w14:paraId="77E2E514" w14:textId="77777777" w:rsidR="001F3C24" w:rsidRDefault="001F3C24" w:rsidP="00117666">
      <w:pPr>
        <w:spacing w:after="0"/>
      </w:pPr>
      <w:r>
        <w:continuationSeparator/>
      </w:r>
    </w:p>
  </w:endnote>
  <w:endnote w:type="continuationNotice" w:id="1">
    <w:p w14:paraId="4BE0214B" w14:textId="77777777" w:rsidR="001F3C24" w:rsidRDefault="001F3C24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onospaced for SAP">
    <w:altName w:val="Arial"/>
    <w:panose1 w:val="020B06090202020302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84C35A" w14:textId="77777777" w:rsidR="001F3C24" w:rsidRDefault="001F3C24" w:rsidP="00117666">
      <w:pPr>
        <w:spacing w:after="0"/>
      </w:pPr>
      <w:r>
        <w:separator/>
      </w:r>
    </w:p>
  </w:footnote>
  <w:footnote w:type="continuationSeparator" w:id="0">
    <w:p w14:paraId="5CCA5104" w14:textId="77777777" w:rsidR="001F3C24" w:rsidRDefault="001F3C24" w:rsidP="00117666">
      <w:pPr>
        <w:spacing w:after="0"/>
      </w:pPr>
      <w:r>
        <w:continuationSeparator/>
      </w:r>
    </w:p>
  </w:footnote>
  <w:footnote w:type="continuationNotice" w:id="1">
    <w:p w14:paraId="1A56B083" w14:textId="77777777" w:rsidR="001F3C24" w:rsidRDefault="001F3C24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7370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7370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901"/>
    <w:rsid w:val="00016DBD"/>
    <w:rsid w:val="00034304"/>
    <w:rsid w:val="00035434"/>
    <w:rsid w:val="00052A14"/>
    <w:rsid w:val="000577AF"/>
    <w:rsid w:val="00077D53"/>
    <w:rsid w:val="0009152B"/>
    <w:rsid w:val="000B5EA9"/>
    <w:rsid w:val="000D009F"/>
    <w:rsid w:val="000D5DBE"/>
    <w:rsid w:val="000D5FC6"/>
    <w:rsid w:val="000E3FDC"/>
    <w:rsid w:val="00105FD9"/>
    <w:rsid w:val="00117666"/>
    <w:rsid w:val="001418AA"/>
    <w:rsid w:val="00145ADA"/>
    <w:rsid w:val="001549D3"/>
    <w:rsid w:val="00160065"/>
    <w:rsid w:val="00177D84"/>
    <w:rsid w:val="001826D9"/>
    <w:rsid w:val="00194979"/>
    <w:rsid w:val="001B0318"/>
    <w:rsid w:val="001F3C24"/>
    <w:rsid w:val="0020507F"/>
    <w:rsid w:val="002129B2"/>
    <w:rsid w:val="00216F9F"/>
    <w:rsid w:val="00224193"/>
    <w:rsid w:val="0023719F"/>
    <w:rsid w:val="00244341"/>
    <w:rsid w:val="00267D18"/>
    <w:rsid w:val="00282859"/>
    <w:rsid w:val="00283FCE"/>
    <w:rsid w:val="002868E2"/>
    <w:rsid w:val="002869C3"/>
    <w:rsid w:val="00287955"/>
    <w:rsid w:val="002936E4"/>
    <w:rsid w:val="002A1CBB"/>
    <w:rsid w:val="002B0736"/>
    <w:rsid w:val="002B44CF"/>
    <w:rsid w:val="002B4A57"/>
    <w:rsid w:val="002C4042"/>
    <w:rsid w:val="002C74CA"/>
    <w:rsid w:val="00312CB5"/>
    <w:rsid w:val="003205BE"/>
    <w:rsid w:val="00335D7E"/>
    <w:rsid w:val="00346416"/>
    <w:rsid w:val="003544FB"/>
    <w:rsid w:val="003736A0"/>
    <w:rsid w:val="00377B7F"/>
    <w:rsid w:val="003909C3"/>
    <w:rsid w:val="003B0C08"/>
    <w:rsid w:val="003D2D47"/>
    <w:rsid w:val="003D2F2D"/>
    <w:rsid w:val="003E066D"/>
    <w:rsid w:val="003E6DDA"/>
    <w:rsid w:val="00401590"/>
    <w:rsid w:val="004112A9"/>
    <w:rsid w:val="00437254"/>
    <w:rsid w:val="00447300"/>
    <w:rsid w:val="00447801"/>
    <w:rsid w:val="00447B06"/>
    <w:rsid w:val="00452E9C"/>
    <w:rsid w:val="00471696"/>
    <w:rsid w:val="004735C8"/>
    <w:rsid w:val="00485E02"/>
    <w:rsid w:val="004961FF"/>
    <w:rsid w:val="00496F12"/>
    <w:rsid w:val="00496F1D"/>
    <w:rsid w:val="004B709E"/>
    <w:rsid w:val="004C03D2"/>
    <w:rsid w:val="004D3D11"/>
    <w:rsid w:val="004D63FD"/>
    <w:rsid w:val="004F05B1"/>
    <w:rsid w:val="004F64A1"/>
    <w:rsid w:val="004F6E71"/>
    <w:rsid w:val="00505C52"/>
    <w:rsid w:val="00507AF0"/>
    <w:rsid w:val="00517A89"/>
    <w:rsid w:val="00520792"/>
    <w:rsid w:val="005250F2"/>
    <w:rsid w:val="005264B3"/>
    <w:rsid w:val="00540C3D"/>
    <w:rsid w:val="00541390"/>
    <w:rsid w:val="0055159D"/>
    <w:rsid w:val="005538CB"/>
    <w:rsid w:val="00560E64"/>
    <w:rsid w:val="0056700E"/>
    <w:rsid w:val="00593EEA"/>
    <w:rsid w:val="005A0700"/>
    <w:rsid w:val="005A5EEE"/>
    <w:rsid w:val="005A670B"/>
    <w:rsid w:val="005B1DAF"/>
    <w:rsid w:val="005C3C85"/>
    <w:rsid w:val="005F569F"/>
    <w:rsid w:val="00636C0D"/>
    <w:rsid w:val="006375C7"/>
    <w:rsid w:val="0064731F"/>
    <w:rsid w:val="00654E8F"/>
    <w:rsid w:val="006559B7"/>
    <w:rsid w:val="00660D05"/>
    <w:rsid w:val="00666F93"/>
    <w:rsid w:val="00667AB4"/>
    <w:rsid w:val="00673706"/>
    <w:rsid w:val="006820B1"/>
    <w:rsid w:val="00686D72"/>
    <w:rsid w:val="006A47D5"/>
    <w:rsid w:val="006B235F"/>
    <w:rsid w:val="006B7D14"/>
    <w:rsid w:val="006B7FB3"/>
    <w:rsid w:val="006C2B91"/>
    <w:rsid w:val="006C3EDA"/>
    <w:rsid w:val="006F33F1"/>
    <w:rsid w:val="006F5D2F"/>
    <w:rsid w:val="00701727"/>
    <w:rsid w:val="0070566C"/>
    <w:rsid w:val="00706607"/>
    <w:rsid w:val="00714C50"/>
    <w:rsid w:val="00725A7D"/>
    <w:rsid w:val="007333F3"/>
    <w:rsid w:val="007501BE"/>
    <w:rsid w:val="00780FA1"/>
    <w:rsid w:val="007833E9"/>
    <w:rsid w:val="00790BB3"/>
    <w:rsid w:val="007946EE"/>
    <w:rsid w:val="007B7F71"/>
    <w:rsid w:val="007C206C"/>
    <w:rsid w:val="007C603C"/>
    <w:rsid w:val="007D3E6B"/>
    <w:rsid w:val="007D4B92"/>
    <w:rsid w:val="007E1EC5"/>
    <w:rsid w:val="007E3ABA"/>
    <w:rsid w:val="007E708B"/>
    <w:rsid w:val="007E7DCC"/>
    <w:rsid w:val="007F05EF"/>
    <w:rsid w:val="00800161"/>
    <w:rsid w:val="00803D24"/>
    <w:rsid w:val="00817DD6"/>
    <w:rsid w:val="00825DAB"/>
    <w:rsid w:val="00827CAE"/>
    <w:rsid w:val="00834913"/>
    <w:rsid w:val="00835874"/>
    <w:rsid w:val="0085523C"/>
    <w:rsid w:val="00855A8B"/>
    <w:rsid w:val="008615C4"/>
    <w:rsid w:val="008620C9"/>
    <w:rsid w:val="00884296"/>
    <w:rsid w:val="00885156"/>
    <w:rsid w:val="008A5616"/>
    <w:rsid w:val="008B386A"/>
    <w:rsid w:val="008D5E15"/>
    <w:rsid w:val="009151AA"/>
    <w:rsid w:val="00923CD1"/>
    <w:rsid w:val="00925C53"/>
    <w:rsid w:val="00932402"/>
    <w:rsid w:val="0093429D"/>
    <w:rsid w:val="009359A3"/>
    <w:rsid w:val="00943573"/>
    <w:rsid w:val="00944526"/>
    <w:rsid w:val="00950BC7"/>
    <w:rsid w:val="00970F7D"/>
    <w:rsid w:val="00994A3D"/>
    <w:rsid w:val="009A2950"/>
    <w:rsid w:val="009A5284"/>
    <w:rsid w:val="009A6A22"/>
    <w:rsid w:val="009A75BB"/>
    <w:rsid w:val="009C2B12"/>
    <w:rsid w:val="009C70F3"/>
    <w:rsid w:val="009E0D70"/>
    <w:rsid w:val="00A04241"/>
    <w:rsid w:val="00A174D9"/>
    <w:rsid w:val="00A26C39"/>
    <w:rsid w:val="00A569CD"/>
    <w:rsid w:val="00A617B6"/>
    <w:rsid w:val="00A647EB"/>
    <w:rsid w:val="00AA7ABB"/>
    <w:rsid w:val="00AB5EE2"/>
    <w:rsid w:val="00AB6715"/>
    <w:rsid w:val="00AE5CD3"/>
    <w:rsid w:val="00B07D3F"/>
    <w:rsid w:val="00B07FF8"/>
    <w:rsid w:val="00B10177"/>
    <w:rsid w:val="00B1671E"/>
    <w:rsid w:val="00B25EB8"/>
    <w:rsid w:val="00B301F2"/>
    <w:rsid w:val="00B354E1"/>
    <w:rsid w:val="00B37183"/>
    <w:rsid w:val="00B37F4D"/>
    <w:rsid w:val="00B474CB"/>
    <w:rsid w:val="00B654EC"/>
    <w:rsid w:val="00B700A9"/>
    <w:rsid w:val="00B817C1"/>
    <w:rsid w:val="00B8205C"/>
    <w:rsid w:val="00B9345E"/>
    <w:rsid w:val="00BA5260"/>
    <w:rsid w:val="00BA658C"/>
    <w:rsid w:val="00BB7001"/>
    <w:rsid w:val="00BF0E43"/>
    <w:rsid w:val="00C06043"/>
    <w:rsid w:val="00C119A0"/>
    <w:rsid w:val="00C17E77"/>
    <w:rsid w:val="00C22EFC"/>
    <w:rsid w:val="00C25053"/>
    <w:rsid w:val="00C27AAA"/>
    <w:rsid w:val="00C37A46"/>
    <w:rsid w:val="00C40BB2"/>
    <w:rsid w:val="00C52A7B"/>
    <w:rsid w:val="00C56BAF"/>
    <w:rsid w:val="00C679AA"/>
    <w:rsid w:val="00C75972"/>
    <w:rsid w:val="00C8519F"/>
    <w:rsid w:val="00C86F2A"/>
    <w:rsid w:val="00C90F43"/>
    <w:rsid w:val="00CA375F"/>
    <w:rsid w:val="00CC0A3A"/>
    <w:rsid w:val="00CD066B"/>
    <w:rsid w:val="00CE4FEE"/>
    <w:rsid w:val="00D03310"/>
    <w:rsid w:val="00D157CD"/>
    <w:rsid w:val="00D16B7F"/>
    <w:rsid w:val="00D30D91"/>
    <w:rsid w:val="00D46979"/>
    <w:rsid w:val="00D5169E"/>
    <w:rsid w:val="00D54B4F"/>
    <w:rsid w:val="00D64816"/>
    <w:rsid w:val="00D72B2A"/>
    <w:rsid w:val="00D8552A"/>
    <w:rsid w:val="00D94767"/>
    <w:rsid w:val="00DB59C3"/>
    <w:rsid w:val="00DC259A"/>
    <w:rsid w:val="00DE23E8"/>
    <w:rsid w:val="00E04C49"/>
    <w:rsid w:val="00E25806"/>
    <w:rsid w:val="00E40769"/>
    <w:rsid w:val="00E414F2"/>
    <w:rsid w:val="00E52377"/>
    <w:rsid w:val="00E64E17"/>
    <w:rsid w:val="00E65E79"/>
    <w:rsid w:val="00E866C9"/>
    <w:rsid w:val="00E9218A"/>
    <w:rsid w:val="00E97199"/>
    <w:rsid w:val="00EA3D3C"/>
    <w:rsid w:val="00EA49B6"/>
    <w:rsid w:val="00EA5D77"/>
    <w:rsid w:val="00EB2B7D"/>
    <w:rsid w:val="00EC23CF"/>
    <w:rsid w:val="00ED0EEC"/>
    <w:rsid w:val="00EF400F"/>
    <w:rsid w:val="00F03A54"/>
    <w:rsid w:val="00F06CE1"/>
    <w:rsid w:val="00F248B2"/>
    <w:rsid w:val="00F31299"/>
    <w:rsid w:val="00F3694A"/>
    <w:rsid w:val="00F37167"/>
    <w:rsid w:val="00F46900"/>
    <w:rsid w:val="00F61343"/>
    <w:rsid w:val="00F61D89"/>
    <w:rsid w:val="00F6667F"/>
    <w:rsid w:val="00F800B2"/>
    <w:rsid w:val="00F90A59"/>
    <w:rsid w:val="00FA3017"/>
    <w:rsid w:val="00FA4527"/>
    <w:rsid w:val="00FB3660"/>
    <w:rsid w:val="00FC6103"/>
    <w:rsid w:val="00FD18F9"/>
    <w:rsid w:val="00FD264C"/>
    <w:rsid w:val="187A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59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16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AAD8DF8FFAC646A7FA3B22FDA018C4" ma:contentTypeVersion="15" ma:contentTypeDescription="Create a new document." ma:contentTypeScope="" ma:versionID="e29cd4a06341606cfdc755f2d91b88a0">
  <xsd:schema xmlns:xsd="http://www.w3.org/2001/XMLSchema" xmlns:xs="http://www.w3.org/2001/XMLSchema" xmlns:p="http://schemas.microsoft.com/office/2006/metadata/properties" xmlns:ns1="http://schemas.microsoft.com/sharepoint/v3" xmlns:ns2="1a4d292e-883c-434b-96e3-060cfff16c86" xmlns:ns3="0252cf7c-4a2c-449c-b471-c4f0a91c922b" xmlns:ns4="40db0b1e-7354-4ef0-ae29-c68847f4b609" targetNamespace="http://schemas.microsoft.com/office/2006/metadata/properties" ma:root="true" ma:fieldsID="fdf4852d2bcc6d7d4b13682223c07ec9" ns1:_="" ns2:_="" ns3:_="" ns4:_="">
    <xsd:import namespace="http://schemas.microsoft.com/sharepoint/v3"/>
    <xsd:import namespace="1a4d292e-883c-434b-96e3-060cfff16c86"/>
    <xsd:import namespace="0252cf7c-4a2c-449c-b471-c4f0a91c922b"/>
    <xsd:import namespace="40db0b1e-7354-4ef0-ae29-c68847f4b609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1:_dlc_Exempt" minOccurs="0"/>
                <xsd:element ref="ns1:_dlc_ExpireDateSaved" minOccurs="0"/>
                <xsd:element ref="ns1:_dlc_ExpireDate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4:SharedWithUsers" minOccurs="0"/>
                <xsd:element ref="ns4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0" nillable="true" ma:displayName="Exempt from Policy" ma:hidden="true" ma:internalName="_dlc_Exempt" ma:readOnly="false">
      <xsd:simpleType>
        <xsd:restriction base="dms:Unknown"/>
      </xsd:simpleType>
    </xsd:element>
    <xsd:element name="_dlc_ExpireDateSaved" ma:index="11" nillable="true" ma:displayName="Original Expiration Date" ma:hidden="true" ma:internalName="_dlc_ExpireDateSaved" ma:readOnly="false">
      <xsd:simpleType>
        <xsd:restriction base="dms:DateTime"/>
      </xsd:simpleType>
    </xsd:element>
    <xsd:element name="_dlc_ExpireDate" ma:index="12" nillable="true" ma:displayName="Expiration Date" ma:hidden="true" ma:internalName="_dlc_ExpireDate" ma:readOnly="fals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d292e-883c-434b-96e3-060cfff16c86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Taxonomy Catch All Column" ma:hidden="true" ma:list="{63bd129e-3374-433b-af00-1a10a6ccfdbf}" ma:internalName="TaxCatchAll" ma:showField="CatchAllData" ma:web="40db0b1e-7354-4ef0-ae29-c68847f4b6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Taxonomy Catch All Column1" ma:hidden="true" ma:list="{63bd129e-3374-433b-af00-1a10a6ccfdbf}" ma:internalName="TaxCatchAllLabel" ma:readOnly="true" ma:showField="CatchAllDataLabel" ma:web="40db0b1e-7354-4ef0-ae29-c68847f4b6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2cf7c-4a2c-449c-b471-c4f0a91c92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bc43322-b630-4bac-8b27-31def233d1d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db0b1e-7354-4ef0-ae29-c68847f4b609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0db0b1e-7354-4ef0-ae29-c68847f4b609">
      <UserInfo>
        <DisplayName/>
        <AccountId xsi:nil="true"/>
        <AccountType/>
      </UserInfo>
    </SharedWithUsers>
    <lcf76f155ced4ddcb4097134ff3c332f xmlns="0252cf7c-4a2c-449c-b471-c4f0a91c922b">
      <Terms xmlns="http://schemas.microsoft.com/office/infopath/2007/PartnerControls"/>
    </lcf76f155ced4ddcb4097134ff3c332f>
    <TaxCatchAll xmlns="1a4d292e-883c-434b-96e3-060cfff16c86" xsi:nil="true"/>
    <_dlc_ExpireDateSaved xmlns="http://schemas.microsoft.com/sharepoint/v3" xsi:nil="true"/>
    <_dlc_ExpireDate xmlns="http://schemas.microsoft.com/sharepoint/v3" xsi:nil="true"/>
    <_dlc_Exempt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7bc43322-b630-4bac-8b27-31def233d1d0" ContentTypeId="0x01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203323-BD26-4B0C-BA0C-0D17B2D1C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a4d292e-883c-434b-96e3-060cfff16c86"/>
    <ds:schemaRef ds:uri="0252cf7c-4a2c-449c-b471-c4f0a91c922b"/>
    <ds:schemaRef ds:uri="40db0b1e-7354-4ef0-ae29-c68847f4b6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40db0b1e-7354-4ef0-ae29-c68847f4b609"/>
    <ds:schemaRef ds:uri="0252cf7c-4a2c-449c-b471-c4f0a91c922b"/>
    <ds:schemaRef ds:uri="1a4d292e-883c-434b-96e3-060cfff16c86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89C453B-0474-449D-A372-A551768CFA8A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4</Pages>
  <Words>5555</Words>
  <Characters>31667</Characters>
  <Application>Microsoft Office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 Marengo</cp:lastModifiedBy>
  <cp:revision>6</cp:revision>
  <cp:lastPrinted>2013-10-03T12:51:00Z</cp:lastPrinted>
  <dcterms:created xsi:type="dcterms:W3CDTF">2025-02-14T14:33:00Z</dcterms:created>
  <dcterms:modified xsi:type="dcterms:W3CDTF">2025-03-14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AAD8DF8FFAC646A7FA3B22FDA018C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ClassificationContentMarkingFooterShapeIds">
    <vt:lpwstr>257721c,791c9333,3c3b437d</vt:lpwstr>
  </property>
  <property fmtid="{D5CDD505-2E9C-101B-9397-08002B2CF9AE}" pid="11" name="ClassificationContentMarkingFooterFontProps">
    <vt:lpwstr>#ff8939,22,Calibri</vt:lpwstr>
  </property>
  <property fmtid="{D5CDD505-2E9C-101B-9397-08002B2CF9AE}" pid="12" name="ClassificationContentMarkingFooterText">
    <vt:lpwstr>RESTRICTED</vt:lpwstr>
  </property>
  <property fmtid="{D5CDD505-2E9C-101B-9397-08002B2CF9AE}" pid="13" name="MSIP_Label_7f850223-87a8-40c3-9eb2-432606efca2a_Enabled">
    <vt:lpwstr>true</vt:lpwstr>
  </property>
  <property fmtid="{D5CDD505-2E9C-101B-9397-08002B2CF9AE}" pid="14" name="MSIP_Label_7f850223-87a8-40c3-9eb2-432606efca2a_SetDate">
    <vt:lpwstr>2024-10-28T14:07:18Z</vt:lpwstr>
  </property>
  <property fmtid="{D5CDD505-2E9C-101B-9397-08002B2CF9AE}" pid="15" name="MSIP_Label_7f850223-87a8-40c3-9eb2-432606efca2a_Method">
    <vt:lpwstr>Privileged</vt:lpwstr>
  </property>
  <property fmtid="{D5CDD505-2E9C-101B-9397-08002B2CF9AE}" pid="16" name="MSIP_Label_7f850223-87a8-40c3-9eb2-432606efca2a_Name">
    <vt:lpwstr>7f850223-87a8-40c3-9eb2-432606efca2a</vt:lpwstr>
  </property>
  <property fmtid="{D5CDD505-2E9C-101B-9397-08002B2CF9AE}" pid="17" name="MSIP_Label_7f850223-87a8-40c3-9eb2-432606efca2a_SiteId">
    <vt:lpwstr>fcb2b37b-5da0-466b-9b83-0014b67a7c78</vt:lpwstr>
  </property>
  <property fmtid="{D5CDD505-2E9C-101B-9397-08002B2CF9AE}" pid="18" name="MSIP_Label_7f850223-87a8-40c3-9eb2-432606efca2a_ActionId">
    <vt:lpwstr>91ac1347-2f03-4bbd-9186-1f6447c321df</vt:lpwstr>
  </property>
  <property fmtid="{D5CDD505-2E9C-101B-9397-08002B2CF9AE}" pid="19" name="MSIP_Label_7f850223-87a8-40c3-9eb2-432606efca2a_ContentBits">
    <vt:lpwstr>0</vt:lpwstr>
  </property>
</Properties>
</file>